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08036" w14:textId="7BC3BF49" w:rsidR="0063261C" w:rsidRPr="0063261C" w:rsidRDefault="0063261C" w:rsidP="0063261C">
      <w:pPr>
        <w:rPr>
          <w:rFonts w:ascii="Times" w:hAnsi="Times"/>
        </w:rPr>
      </w:pPr>
      <w:bookmarkStart w:id="0" w:name="_GoBack"/>
      <w:bookmarkEnd w:id="0"/>
      <w:r>
        <w:rPr>
          <w:rStyle w:val="Strong"/>
          <w:rFonts w:ascii="Times" w:hAnsi="Times"/>
          <w:color w:val="000000"/>
        </w:rPr>
        <w:t>Genome Sequencing Unveils a</w:t>
      </w:r>
      <w:r w:rsidRPr="0063261C">
        <w:rPr>
          <w:rStyle w:val="Strong"/>
          <w:rFonts w:ascii="Times" w:hAnsi="Times"/>
          <w:color w:val="000000"/>
        </w:rPr>
        <w:t xml:space="preserve"> New Regulatory Landscape of Platelet Reactivity</w:t>
      </w:r>
    </w:p>
    <w:p w14:paraId="3A6FE03A" w14:textId="77777777" w:rsidR="00AF3E0F" w:rsidRDefault="00AF3E0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0F9F3E6" w14:textId="77777777" w:rsidR="00AF3E0F" w:rsidRDefault="00AF3E0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00EAECC" w14:textId="77777777" w:rsidR="00AF3E0F" w:rsidRDefault="00AF3E0F">
      <w:pPr>
        <w:ind w:right="360"/>
      </w:pPr>
    </w:p>
    <w:p w14:paraId="50BE950A" w14:textId="77777777" w:rsidR="005340E7" w:rsidRDefault="005340E7" w:rsidP="005340E7">
      <w:r>
        <w:rPr>
          <w:highlight w:val="white"/>
        </w:rPr>
        <w:t>Ali R. Keramati</w:t>
      </w:r>
      <w:r>
        <w:rPr>
          <w:b/>
          <w:highlight w:val="white"/>
          <w:vertAlign w:val="superscript"/>
        </w:rPr>
        <w:t>§</w:t>
      </w:r>
      <w:r>
        <w:rPr>
          <w:highlight w:val="white"/>
        </w:rPr>
        <w:t xml:space="preserve">, MD </w:t>
      </w:r>
      <w:r>
        <w:rPr>
          <w:highlight w:val="white"/>
          <w:vertAlign w:val="superscript"/>
        </w:rPr>
        <w:t>1, 2</w:t>
      </w:r>
      <w:r>
        <w:rPr>
          <w:highlight w:val="white"/>
        </w:rPr>
        <w:t>,  Ming-Huei Chen</w:t>
      </w:r>
      <w:r>
        <w:rPr>
          <w:b/>
          <w:highlight w:val="white"/>
          <w:vertAlign w:val="superscript"/>
        </w:rPr>
        <w:t>§</w:t>
      </w:r>
      <w:r>
        <w:rPr>
          <w:highlight w:val="white"/>
        </w:rPr>
        <w:t xml:space="preserve">, PhD </w:t>
      </w:r>
      <w:r>
        <w:rPr>
          <w:highlight w:val="white"/>
          <w:vertAlign w:val="superscript"/>
        </w:rPr>
        <w:t>3, 4</w:t>
      </w:r>
      <w:r>
        <w:rPr>
          <w:highlight w:val="white"/>
        </w:rPr>
        <w:t>,  Benjamin A.T. Rodriguez</w:t>
      </w:r>
      <w:r>
        <w:rPr>
          <w:b/>
          <w:highlight w:val="white"/>
          <w:vertAlign w:val="superscript"/>
        </w:rPr>
        <w:t>§</w:t>
      </w:r>
      <w:r>
        <w:rPr>
          <w:highlight w:val="white"/>
        </w:rPr>
        <w:t xml:space="preserve">, PhD </w:t>
      </w:r>
      <w:r>
        <w:rPr>
          <w:highlight w:val="white"/>
          <w:vertAlign w:val="superscript"/>
        </w:rPr>
        <w:t>3, 4</w:t>
      </w:r>
      <w:r>
        <w:rPr>
          <w:highlight w:val="white"/>
        </w:rPr>
        <w:t xml:space="preserve">, Lisa R. Yanek, MPH </w:t>
      </w:r>
      <w:r>
        <w:rPr>
          <w:highlight w:val="white"/>
          <w:vertAlign w:val="superscript"/>
        </w:rPr>
        <w:t>2, 5</w:t>
      </w:r>
      <w:r>
        <w:rPr>
          <w:highlight w:val="white"/>
        </w:rPr>
        <w:t xml:space="preserve">,  Brady J. Gaynor, BS </w:t>
      </w:r>
      <w:r>
        <w:rPr>
          <w:highlight w:val="white"/>
          <w:vertAlign w:val="superscript"/>
        </w:rPr>
        <w:t>6, 7</w:t>
      </w:r>
      <w:r>
        <w:rPr>
          <w:highlight w:val="white"/>
        </w:rPr>
        <w:t xml:space="preserve">,  Kathleen Ryan, MS </w:t>
      </w:r>
      <w:r>
        <w:rPr>
          <w:highlight w:val="white"/>
          <w:vertAlign w:val="superscript"/>
        </w:rPr>
        <w:t>6, 7</w:t>
      </w:r>
      <w:r>
        <w:rPr>
          <w:highlight w:val="white"/>
        </w:rPr>
        <w:t xml:space="preserve">,  Jennifer A. Brody, BA </w:t>
      </w:r>
      <w:r>
        <w:rPr>
          <w:highlight w:val="white"/>
          <w:vertAlign w:val="superscript"/>
        </w:rPr>
        <w:t>8</w:t>
      </w:r>
      <w:r>
        <w:rPr>
          <w:highlight w:val="white"/>
        </w:rPr>
        <w:t xml:space="preserve">,  </w:t>
      </w:r>
      <w:r>
        <w:t>NHLBI Trans-Omics for Precision (</w:t>
      </w:r>
      <w:proofErr w:type="spellStart"/>
      <w:r>
        <w:t>TOPMed</w:t>
      </w:r>
      <w:proofErr w:type="spellEnd"/>
      <w:r>
        <w:t xml:space="preserve">) Consortium </w:t>
      </w:r>
      <w:r>
        <w:rPr>
          <w:b/>
          <w:highlight w:val="white"/>
          <w:vertAlign w:val="superscript"/>
        </w:rPr>
        <w:t>++</w:t>
      </w:r>
      <w:r>
        <w:t xml:space="preserve">, NHLBI </w:t>
      </w:r>
      <w:proofErr w:type="spellStart"/>
      <w:r>
        <w:t>TOPMed</w:t>
      </w:r>
      <w:proofErr w:type="spellEnd"/>
      <w:r>
        <w:t xml:space="preserve"> Hematology and Hemostasis Working Group, </w:t>
      </w:r>
      <w:r>
        <w:rPr>
          <w:highlight w:val="white"/>
        </w:rPr>
        <w:t xml:space="preserve">Kai Kammers, PhD </w:t>
      </w:r>
      <w:r>
        <w:rPr>
          <w:highlight w:val="white"/>
          <w:vertAlign w:val="superscript"/>
        </w:rPr>
        <w:t>9</w:t>
      </w:r>
      <w:r>
        <w:rPr>
          <w:highlight w:val="white"/>
        </w:rPr>
        <w:t xml:space="preserve">,  Kanika Kanchan, PhD </w:t>
      </w:r>
      <w:r>
        <w:rPr>
          <w:highlight w:val="white"/>
          <w:vertAlign w:val="superscript"/>
        </w:rPr>
        <w:t>10</w:t>
      </w:r>
      <w:r>
        <w:rPr>
          <w:highlight w:val="white"/>
        </w:rPr>
        <w:t xml:space="preserve">,  Kruthika Iyer, MS </w:t>
      </w:r>
      <w:r>
        <w:rPr>
          <w:highlight w:val="white"/>
          <w:vertAlign w:val="superscript"/>
        </w:rPr>
        <w:t>10</w:t>
      </w:r>
      <w:r>
        <w:rPr>
          <w:highlight w:val="white"/>
        </w:rPr>
        <w:t xml:space="preserve">, Madeline H. Kowalski, BA </w:t>
      </w:r>
      <w:r>
        <w:rPr>
          <w:highlight w:val="white"/>
          <w:vertAlign w:val="superscript"/>
        </w:rPr>
        <w:t>11</w:t>
      </w:r>
      <w:r>
        <w:rPr>
          <w:highlight w:val="white"/>
        </w:rPr>
        <w:t xml:space="preserve">,  Achilleas N. Pitsillides, PhD </w:t>
      </w:r>
      <w:r>
        <w:rPr>
          <w:highlight w:val="white"/>
          <w:vertAlign w:val="superscript"/>
        </w:rPr>
        <w:t>4, 12</w:t>
      </w:r>
      <w:r>
        <w:rPr>
          <w:highlight w:val="white"/>
        </w:rPr>
        <w:t xml:space="preserve">,  L. Adrienne Cupples, PhD </w:t>
      </w:r>
      <w:r>
        <w:rPr>
          <w:highlight w:val="white"/>
          <w:vertAlign w:val="superscript"/>
        </w:rPr>
        <w:t>4, 12</w:t>
      </w:r>
      <w:r>
        <w:rPr>
          <w:highlight w:val="white"/>
        </w:rPr>
        <w:t xml:space="preserve">,  Alan R. </w:t>
      </w:r>
      <w:proofErr w:type="spellStart"/>
      <w:r>
        <w:rPr>
          <w:highlight w:val="white"/>
        </w:rPr>
        <w:t>Shuldiner</w:t>
      </w:r>
      <w:proofErr w:type="spellEnd"/>
      <w:r>
        <w:rPr>
          <w:highlight w:val="white"/>
        </w:rPr>
        <w:t xml:space="preserve">, MD </w:t>
      </w:r>
      <w:r>
        <w:rPr>
          <w:highlight w:val="white"/>
          <w:vertAlign w:val="superscript"/>
        </w:rPr>
        <w:t xml:space="preserve"> 7</w:t>
      </w:r>
      <w:r>
        <w:rPr>
          <w:highlight w:val="white"/>
        </w:rPr>
        <w:t xml:space="preserve">,  Jeffrey R. O'Connell, DPhil </w:t>
      </w:r>
      <w:r>
        <w:rPr>
          <w:highlight w:val="white"/>
          <w:vertAlign w:val="superscript"/>
        </w:rPr>
        <w:t>6, 7</w:t>
      </w:r>
      <w:r>
        <w:rPr>
          <w:highlight w:val="white"/>
        </w:rPr>
        <w:t xml:space="preserve">,  Braxton D. Mitchell, PhD </w:t>
      </w:r>
      <w:r>
        <w:rPr>
          <w:highlight w:val="white"/>
          <w:vertAlign w:val="superscript"/>
        </w:rPr>
        <w:t>6, 7</w:t>
      </w:r>
      <w:r>
        <w:rPr>
          <w:highlight w:val="white"/>
        </w:rPr>
        <w:t xml:space="preserve">,  Nauder Faraday, MD </w:t>
      </w:r>
      <w:r>
        <w:rPr>
          <w:highlight w:val="white"/>
          <w:vertAlign w:val="superscript"/>
        </w:rPr>
        <w:t>2, 13</w:t>
      </w:r>
      <w:r>
        <w:rPr>
          <w:highlight w:val="white"/>
        </w:rPr>
        <w:t xml:space="preserve">,  Margaret A. Taub, PhD </w:t>
      </w:r>
      <w:r>
        <w:rPr>
          <w:highlight w:val="white"/>
          <w:vertAlign w:val="superscript"/>
        </w:rPr>
        <w:t>14</w:t>
      </w:r>
      <w:r>
        <w:rPr>
          <w:highlight w:val="white"/>
        </w:rPr>
        <w:t xml:space="preserve">,  Lewis C. Becker, MD </w:t>
      </w:r>
      <w:r>
        <w:rPr>
          <w:highlight w:val="white"/>
          <w:vertAlign w:val="superscript"/>
        </w:rPr>
        <w:t>1, 2</w:t>
      </w:r>
      <w:r>
        <w:rPr>
          <w:highlight w:val="white"/>
        </w:rPr>
        <w:t>,  Joshua P. Lewis</w:t>
      </w:r>
      <w:r>
        <w:rPr>
          <w:b/>
          <w:highlight w:val="white"/>
        </w:rPr>
        <w:t>*</w:t>
      </w:r>
      <w:r>
        <w:rPr>
          <w:highlight w:val="white"/>
        </w:rPr>
        <w:t xml:space="preserve">, PhD </w:t>
      </w:r>
      <w:r>
        <w:rPr>
          <w:highlight w:val="white"/>
          <w:vertAlign w:val="superscript"/>
        </w:rPr>
        <w:t>6, 7</w:t>
      </w:r>
      <w:r>
        <w:rPr>
          <w:highlight w:val="white"/>
        </w:rPr>
        <w:t>,  Rasika A. Mathias</w:t>
      </w:r>
      <w:r>
        <w:rPr>
          <w:b/>
          <w:highlight w:val="white"/>
        </w:rPr>
        <w:t>*</w:t>
      </w:r>
      <w:r>
        <w:rPr>
          <w:highlight w:val="white"/>
        </w:rPr>
        <w:t xml:space="preserve">, ScD </w:t>
      </w:r>
      <w:r>
        <w:rPr>
          <w:highlight w:val="white"/>
          <w:vertAlign w:val="superscript"/>
        </w:rPr>
        <w:t>2, 10</w:t>
      </w:r>
      <w:r>
        <w:rPr>
          <w:highlight w:val="white"/>
        </w:rPr>
        <w:t>,  Andrew D. Johnson</w:t>
      </w:r>
      <w:r>
        <w:rPr>
          <w:b/>
          <w:highlight w:val="white"/>
        </w:rPr>
        <w:t>*</w:t>
      </w:r>
      <w:r>
        <w:rPr>
          <w:highlight w:val="white"/>
        </w:rPr>
        <w:t xml:space="preserve">, PhD </w:t>
      </w:r>
      <w:r>
        <w:rPr>
          <w:highlight w:val="white"/>
          <w:vertAlign w:val="superscript"/>
        </w:rPr>
        <w:t>3, 4</w:t>
      </w:r>
      <w:r>
        <w:t>.</w:t>
      </w:r>
    </w:p>
    <w:p w14:paraId="3E6A93E1" w14:textId="77777777" w:rsidR="005340E7" w:rsidRDefault="005340E7" w:rsidP="005340E7"/>
    <w:p w14:paraId="3A687DC5" w14:textId="77777777" w:rsidR="005340E7" w:rsidRDefault="005340E7" w:rsidP="005340E7">
      <w:pPr>
        <w:rPr>
          <w:i/>
        </w:rPr>
      </w:pPr>
      <w:r>
        <w:t xml:space="preserve"> </w:t>
      </w:r>
      <w:r>
        <w:rPr>
          <w:b/>
          <w:highlight w:val="white"/>
          <w:vertAlign w:val="superscript"/>
        </w:rPr>
        <w:t>§</w:t>
      </w:r>
      <w:r>
        <w:rPr>
          <w:b/>
          <w:i/>
        </w:rPr>
        <w:t xml:space="preserve"> </w:t>
      </w:r>
      <w:r>
        <w:rPr>
          <w:i/>
        </w:rPr>
        <w:t>These individuals contributed equally to this work.</w:t>
      </w:r>
    </w:p>
    <w:p w14:paraId="55ADBFF0" w14:textId="77777777" w:rsidR="005340E7" w:rsidRDefault="005340E7" w:rsidP="005340E7">
      <w:pPr>
        <w:rPr>
          <w:highlight w:val="white"/>
        </w:rPr>
      </w:pPr>
      <w:r>
        <w:rPr>
          <w:b/>
          <w:i/>
        </w:rPr>
        <w:t xml:space="preserve">* </w:t>
      </w:r>
      <w:r>
        <w:rPr>
          <w:i/>
        </w:rPr>
        <w:t>These individuals are equally contributing Senior and Corresponding Authors.</w:t>
      </w:r>
    </w:p>
    <w:p w14:paraId="05A93E12" w14:textId="77777777" w:rsidR="005340E7" w:rsidRDefault="005340E7" w:rsidP="005340E7">
      <w:pPr>
        <w:rPr>
          <w:i/>
          <w:highlight w:val="white"/>
        </w:rPr>
      </w:pPr>
      <w:r>
        <w:rPr>
          <w:b/>
          <w:highlight w:val="white"/>
          <w:vertAlign w:val="superscript"/>
        </w:rPr>
        <w:t>++</w:t>
      </w:r>
      <w:r>
        <w:rPr>
          <w:b/>
          <w:i/>
        </w:rPr>
        <w:t xml:space="preserve"> </w:t>
      </w:r>
      <w:r>
        <w:rPr>
          <w:i/>
        </w:rPr>
        <w:t>https://www.nhlbiwgs.org/topmed-banner-authorship</w:t>
      </w:r>
    </w:p>
    <w:p w14:paraId="48BEF0E3" w14:textId="77777777" w:rsidR="005340E7" w:rsidRDefault="005340E7" w:rsidP="005340E7">
      <w:pPr>
        <w:rPr>
          <w:highlight w:val="white"/>
        </w:rPr>
      </w:pPr>
    </w:p>
    <w:p w14:paraId="602BFEB8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1 Division of Cardiology, Johns Hopkins University School of Medicine, Baltimore</w:t>
      </w:r>
    </w:p>
    <w:p w14:paraId="12D7B2E9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2 GeneSTAR Research Program, Johns Hopkins University School of Medicine, Baltimore</w:t>
      </w:r>
    </w:p>
    <w:p w14:paraId="77F754DB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3 Division of Intramural Research, Population Sciences Branch, National Heart, Lung and Blood Institute, Bethesda</w:t>
      </w:r>
    </w:p>
    <w:p w14:paraId="667F48F2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4 The Framingham Heart Study, Framingham</w:t>
      </w:r>
    </w:p>
    <w:p w14:paraId="3C1E61A1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5 Division of General Internal Medicine, Johns Hopkins University School of Medicine, Baltimore</w:t>
      </w:r>
    </w:p>
    <w:p w14:paraId="74941EAC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6 Division of Endocrinology, Diabetes, and Nutrition, University of Maryland School of Medicine, Baltimore</w:t>
      </w:r>
    </w:p>
    <w:p w14:paraId="7169ADBC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7 Program in Personalized and Genomic Medicine, University of Maryland School of Medicine, Baltimore, Baltimore</w:t>
      </w:r>
    </w:p>
    <w:p w14:paraId="7E3AEBDF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8 Cardiovascular Health Research Unit, University of Washington School of Medicine, Seattle</w:t>
      </w:r>
    </w:p>
    <w:p w14:paraId="3577BD7A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9 Biostatistics and Bioinformatics, Oncology, Sidney Kimmel Comprehensive Cancer Center, Johns Hopkins University School of Medicine, Baltimore</w:t>
      </w:r>
    </w:p>
    <w:p w14:paraId="4DACC7B6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10 Division of Allergy and Clinical Immunology, Johns Hopkins University School of Medicine, Baltimore</w:t>
      </w:r>
    </w:p>
    <w:p w14:paraId="78767B83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11 Department of Biostatistics, University of North Carolina, Chapel Hill</w:t>
      </w:r>
    </w:p>
    <w:p w14:paraId="746D4E18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12 Department of Biostatistics, School of Public Health, Boston University, Boston</w:t>
      </w:r>
    </w:p>
    <w:p w14:paraId="2059D227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13 Department of Anesthesiology and Critical Care Medicine, Johns Hopkins University School of Medicine, Baltimore</w:t>
      </w:r>
    </w:p>
    <w:p w14:paraId="30DFD725" w14:textId="77777777" w:rsidR="005340E7" w:rsidRDefault="005340E7" w:rsidP="005340E7">
      <w:pPr>
        <w:rPr>
          <w:highlight w:val="white"/>
        </w:rPr>
      </w:pPr>
      <w:r>
        <w:rPr>
          <w:highlight w:val="white"/>
        </w:rPr>
        <w:t>14 Bloomberg School of Public Health, Biostatistics, Johns Hopkins University, Baltimore</w:t>
      </w:r>
    </w:p>
    <w:p w14:paraId="164D6A08" w14:textId="77777777" w:rsidR="005340E7" w:rsidRDefault="005340E7" w:rsidP="005340E7">
      <w:r>
        <w:t xml:space="preserve"> </w:t>
      </w:r>
    </w:p>
    <w:p w14:paraId="7063271E" w14:textId="32E9623D" w:rsidR="00AF3E0F" w:rsidRDefault="005340E7" w:rsidP="005340E7">
      <w:pPr>
        <w:pBdr>
          <w:top w:val="nil"/>
          <w:left w:val="nil"/>
          <w:bottom w:val="nil"/>
          <w:right w:val="nil"/>
          <w:between w:val="nil"/>
        </w:pBdr>
      </w:pPr>
      <w:r>
        <w:t xml:space="preserve">Address Correspondence to:  </w:t>
      </w:r>
      <w:r>
        <w:rPr>
          <w:b/>
        </w:rPr>
        <w:t xml:space="preserve">Joshua P. Lewis, PhD, </w:t>
      </w:r>
      <w:r>
        <w:t xml:space="preserve">jlewis2@som.umaryland.edu, 410-706-5087; </w:t>
      </w:r>
      <w:r>
        <w:rPr>
          <w:b/>
        </w:rPr>
        <w:t>Rasika A Mathias, ScD</w:t>
      </w:r>
      <w:r>
        <w:t xml:space="preserve">, rmathias@jhmi.edu, 410-550-2487; </w:t>
      </w:r>
      <w:r>
        <w:rPr>
          <w:b/>
        </w:rPr>
        <w:t>Andrew D. Johnson, PhD</w:t>
      </w:r>
      <w:r>
        <w:t>, johnsonad2@nhlbi.nih.gov, 508-663-4082.</w:t>
      </w:r>
      <w:r w:rsidR="001351CD">
        <w:br w:type="page"/>
      </w:r>
    </w:p>
    <w:p w14:paraId="26E0995B" w14:textId="77777777" w:rsidR="00AF3E0F" w:rsidRDefault="001351C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>Table of contents:</w:t>
      </w:r>
    </w:p>
    <w:p w14:paraId="11680610" w14:textId="77777777" w:rsidR="00AF3E0F" w:rsidRDefault="00AF3E0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EBD4AA9" w14:textId="77777777" w:rsidR="00AF3E0F" w:rsidRDefault="00AF3E0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EE60DBD" w14:textId="502D6727" w:rsidR="00AF3E0F" w:rsidRDefault="001351C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Supplementary </w:t>
      </w:r>
      <w:r w:rsidR="00226F12">
        <w:rPr>
          <w:color w:val="000000"/>
        </w:rPr>
        <w:t>Table</w:t>
      </w:r>
      <w:r>
        <w:rPr>
          <w:color w:val="000000"/>
        </w:rPr>
        <w:t xml:space="preserve"> 1 ------------------------------------------------------------------------- Page 2</w:t>
      </w:r>
    </w:p>
    <w:p w14:paraId="7AA9C50D" w14:textId="08313032" w:rsidR="00AF3E0F" w:rsidRDefault="001351C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Supplementary </w:t>
      </w:r>
      <w:r w:rsidR="00226F12">
        <w:rPr>
          <w:color w:val="000000"/>
        </w:rPr>
        <w:t>Table</w:t>
      </w:r>
      <w:r>
        <w:rPr>
          <w:color w:val="000000"/>
        </w:rPr>
        <w:t xml:space="preserve"> 2 ------------------------------------------------------------------------- Page 3</w:t>
      </w:r>
    </w:p>
    <w:p w14:paraId="5DF9892B" w14:textId="0184CE99" w:rsidR="00AF3E0F" w:rsidRDefault="001351CD">
      <w:r>
        <w:t xml:space="preserve">Supplementary </w:t>
      </w:r>
      <w:r w:rsidR="00226F12">
        <w:t>Table</w:t>
      </w:r>
      <w:r>
        <w:t xml:space="preserve"> 3a ------------------------------------------------------------------------ Page 4-5</w:t>
      </w:r>
    </w:p>
    <w:p w14:paraId="491023CB" w14:textId="2E4E22A0" w:rsidR="00AF3E0F" w:rsidRDefault="001351CD">
      <w:r>
        <w:t xml:space="preserve">Supplementary </w:t>
      </w:r>
      <w:r w:rsidR="00226F12">
        <w:t>Table</w:t>
      </w:r>
      <w:r>
        <w:t xml:space="preserve"> 3b ------------------------------------------------------------------------ Page 6</w:t>
      </w:r>
    </w:p>
    <w:p w14:paraId="0B39EF2D" w14:textId="57378FD3" w:rsidR="00AF3E0F" w:rsidRDefault="001351CD">
      <w:r>
        <w:t xml:space="preserve">Supplementary </w:t>
      </w:r>
      <w:r w:rsidR="00226F12">
        <w:t>Table</w:t>
      </w:r>
      <w:r>
        <w:t xml:space="preserve"> 4 -------------------------------------------------------------------------- Page 7</w:t>
      </w:r>
    </w:p>
    <w:p w14:paraId="48994F50" w14:textId="4543A732" w:rsidR="00AF3E0F" w:rsidRDefault="001351CD">
      <w:r>
        <w:t xml:space="preserve">Supplementary </w:t>
      </w:r>
      <w:r w:rsidR="00226F12">
        <w:t>Table</w:t>
      </w:r>
      <w:r>
        <w:t xml:space="preserve"> 5 -------------------------------------------------------------------------- Page 8</w:t>
      </w:r>
    </w:p>
    <w:p w14:paraId="3C849238" w14:textId="61DC06B3" w:rsidR="00AF3E0F" w:rsidRDefault="001351CD">
      <w:r>
        <w:t xml:space="preserve">Supplementary </w:t>
      </w:r>
      <w:r w:rsidR="00226F12">
        <w:t>Table</w:t>
      </w:r>
      <w:r>
        <w:t xml:space="preserve"> 6 -------------------------------------------------------------------------- Page 9</w:t>
      </w:r>
    </w:p>
    <w:p w14:paraId="44EA463C" w14:textId="2005BD84" w:rsidR="00AF3E0F" w:rsidRDefault="001351CD">
      <w:r>
        <w:t xml:space="preserve">Supplementary </w:t>
      </w:r>
      <w:r w:rsidR="00226F12">
        <w:t>Table</w:t>
      </w:r>
      <w:r>
        <w:t xml:space="preserve"> 7 -------------------------------------------------------------------------- Page 10</w:t>
      </w:r>
    </w:p>
    <w:p w14:paraId="6A95481B" w14:textId="2EB1A50E" w:rsidR="00AF3E0F" w:rsidRDefault="001351CD">
      <w:r>
        <w:t xml:space="preserve">Supplementary </w:t>
      </w:r>
      <w:r w:rsidR="00226F12">
        <w:t>Table</w:t>
      </w:r>
      <w:r>
        <w:t xml:space="preserve"> 8 -------------------------------------------------------------------------- Page 11</w:t>
      </w:r>
    </w:p>
    <w:p w14:paraId="7BFC2B9E" w14:textId="0E831E90" w:rsidR="00AF3E0F" w:rsidRDefault="001351CD">
      <w:r>
        <w:t xml:space="preserve">Supplementary </w:t>
      </w:r>
      <w:r w:rsidR="00226F12">
        <w:t>Table</w:t>
      </w:r>
      <w:r>
        <w:t xml:space="preserve"> 9 -------------------------------------------------------------------------- Page 12</w:t>
      </w:r>
    </w:p>
    <w:p w14:paraId="14223740" w14:textId="23411909" w:rsidR="00AF3E0F" w:rsidRDefault="001351CD">
      <w:r>
        <w:t xml:space="preserve">Supplementary </w:t>
      </w:r>
      <w:r w:rsidR="00226F12">
        <w:t>Table</w:t>
      </w:r>
      <w:r>
        <w:t xml:space="preserve"> 10 ------------------------------------------------------------------------ Page 13</w:t>
      </w:r>
    </w:p>
    <w:p w14:paraId="7FAE469F" w14:textId="77777777" w:rsidR="00AF3E0F" w:rsidRDefault="00AF3E0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BD840B0" w14:textId="77777777" w:rsidR="00AF3E0F" w:rsidRDefault="001351CD">
      <w:r>
        <w:br w:type="page"/>
      </w:r>
    </w:p>
    <w:p w14:paraId="123694C1" w14:textId="6E99B4A3" w:rsidR="00AF3E0F" w:rsidRDefault="001351CD">
      <w:r>
        <w:rPr>
          <w:b/>
        </w:rPr>
        <w:lastRenderedPageBreak/>
        <w:t xml:space="preserve">Supplementary </w:t>
      </w:r>
      <w:r w:rsidR="00226F12">
        <w:rPr>
          <w:b/>
        </w:rPr>
        <w:t>Table</w:t>
      </w:r>
      <w:r>
        <w:rPr>
          <w:b/>
        </w:rPr>
        <w:t xml:space="preserve"> 1</w:t>
      </w:r>
      <w:r>
        <w:t>. Platelet aggregation results were harmonized across the cohorts. * indicates Maximum aggregation to ADP/Epinephrine and ** indicates Lag time to Collagen.</w:t>
      </w:r>
    </w:p>
    <w:p w14:paraId="52F56A68" w14:textId="77777777" w:rsidR="00AF3E0F" w:rsidRDefault="001351CD">
      <w:r>
        <w:t xml:space="preserve"> </w:t>
      </w:r>
    </w:p>
    <w:p w14:paraId="2BFFFDC3" w14:textId="77777777" w:rsidR="00AF3E0F" w:rsidRDefault="00AF3E0F"/>
    <w:tbl>
      <w:tblPr>
        <w:tblStyle w:val="a"/>
        <w:tblW w:w="112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1230"/>
        <w:gridCol w:w="4260"/>
        <w:gridCol w:w="1425"/>
        <w:gridCol w:w="1740"/>
        <w:gridCol w:w="1155"/>
      </w:tblGrid>
      <w:tr w:rsidR="00AF3E0F" w14:paraId="6CB9E912" w14:textId="77777777" w:rsidTr="005C751C">
        <w:trPr>
          <w:trHeight w:val="123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6B6DD7C" w14:textId="77777777" w:rsidR="00AF3E0F" w:rsidRDefault="001351CD">
            <w:pPr>
              <w:ind w:left="-440" w:firstLine="5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05BA801" w14:textId="77777777" w:rsidR="00AF3E0F" w:rsidRDefault="001351C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onist</w:t>
            </w:r>
          </w:p>
        </w:tc>
        <w:tc>
          <w:tcPr>
            <w:tcW w:w="4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748EC8D" w14:textId="77777777" w:rsidR="00AF3E0F" w:rsidRDefault="001351C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mingham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3A7D44A" w14:textId="77777777" w:rsidR="00AF3E0F" w:rsidRDefault="001351C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TAR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887CE6E" w14:textId="77777777" w:rsidR="00AF3E0F" w:rsidRDefault="001351C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ish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0750F8" w14:textId="77777777" w:rsidR="00AF3E0F" w:rsidRDefault="001351C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size</w:t>
            </w:r>
          </w:p>
        </w:tc>
      </w:tr>
      <w:tr w:rsidR="00AF3E0F" w14:paraId="49A0B6CF" w14:textId="77777777" w:rsidTr="005C751C">
        <w:trPr>
          <w:trHeight w:val="2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2F5379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_low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A20D38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8E1E308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μ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CCF5A89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2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9D10F31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2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4080F9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0</w:t>
            </w:r>
          </w:p>
        </w:tc>
      </w:tr>
      <w:tr w:rsidR="00AF3E0F" w14:paraId="41E567CC" w14:textId="77777777" w:rsidTr="005C751C">
        <w:trPr>
          <w:trHeight w:val="2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59201AF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_low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D577249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EC840F2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3μ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370695E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2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A8712BD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2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E6C376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9</w:t>
            </w:r>
          </w:p>
        </w:tc>
      </w:tr>
      <w:tr w:rsidR="00AF3E0F" w14:paraId="0C66D5F4" w14:textId="77777777">
        <w:trPr>
          <w:trHeight w:val="18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8CBE676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_low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154FF2D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4CE5809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shold dose for &gt;50% aggregatio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142052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2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E28B577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2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C6819A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4</w:t>
            </w:r>
          </w:p>
        </w:tc>
      </w:tr>
      <w:tr w:rsidR="00AF3E0F" w14:paraId="5C927C6F" w14:textId="77777777" w:rsidTr="005C751C">
        <w:trPr>
          <w:trHeight w:val="2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02A9F6C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_high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E32CB66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DB1E7BD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5μ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D1415C7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6943E25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5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20FCE4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9</w:t>
            </w:r>
          </w:p>
        </w:tc>
      </w:tr>
      <w:tr w:rsidR="00AF3E0F" w14:paraId="1DC01A59" w14:textId="77777777" w:rsidTr="005C751C">
        <w:trPr>
          <w:trHeight w:val="2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ABCA4B5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_high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207B3A8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C841044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5μ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70F18C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4EF509E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F47F2F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9</w:t>
            </w:r>
          </w:p>
        </w:tc>
      </w:tr>
      <w:tr w:rsidR="00AF3E0F" w14:paraId="1849D4B6" w14:textId="77777777" w:rsidTr="005C751C">
        <w:trPr>
          <w:trHeight w:val="2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DBF8DF0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_high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8B52692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895AEF2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1652FB6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1E442FD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EAD713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</w:t>
            </w:r>
          </w:p>
        </w:tc>
      </w:tr>
      <w:tr w:rsidR="00AF3E0F" w14:paraId="303061CA" w14:textId="77777777"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37217AB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_high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B02D4E3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6ADD32C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shold dose for &gt;50% aggregatio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58AF621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F114433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724E3E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7</w:t>
            </w:r>
          </w:p>
        </w:tc>
      </w:tr>
      <w:tr w:rsidR="00AF3E0F" w14:paraId="2B175B42" w14:textId="77777777" w:rsidTr="005C751C">
        <w:trPr>
          <w:trHeight w:val="2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243DE0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_low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669CC1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nephrin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39884E9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0.5μ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D2FAE98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2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949CFCB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B558AA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2</w:t>
            </w:r>
          </w:p>
        </w:tc>
      </w:tr>
      <w:tr w:rsidR="00AF3E0F" w14:paraId="2879C4E3" w14:textId="77777777" w:rsidTr="005C751C">
        <w:trPr>
          <w:trHeight w:val="2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A14C33A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_low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9925027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nephrin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D19B7F8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μ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B369BB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2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EBED19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F39A77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7</w:t>
            </w:r>
          </w:p>
        </w:tc>
      </w:tr>
      <w:tr w:rsidR="00AF3E0F" w14:paraId="41F89348" w14:textId="77777777" w:rsidTr="005C751C">
        <w:trPr>
          <w:trHeight w:val="2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2830377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_low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728E59D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nephrin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6FD9BC3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3μ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A4D7EF9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2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A0D0F50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116FBE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6</w:t>
            </w:r>
          </w:p>
        </w:tc>
      </w:tr>
      <w:tr w:rsidR="00AF3E0F" w14:paraId="24C29E2E" w14:textId="77777777" w:rsidTr="005C751C">
        <w:trPr>
          <w:trHeight w:val="2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8370107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_low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12F5B82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nephrin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D66EB5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3μ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61DF8E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CA4791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285E9E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8</w:t>
            </w:r>
          </w:p>
        </w:tc>
      </w:tr>
      <w:tr w:rsidR="00AF3E0F" w14:paraId="658F70DD" w14:textId="77777777">
        <w:trPr>
          <w:trHeight w:val="12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3B08D3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_low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CE76BF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nephrin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AE4D09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shold dose for &gt;50% aggregatio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CE2F55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2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FA9A48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FDA428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2</w:t>
            </w:r>
          </w:p>
        </w:tc>
      </w:tr>
      <w:tr w:rsidR="00AF3E0F" w14:paraId="5D9B336B" w14:textId="77777777" w:rsidTr="005C751C">
        <w:trPr>
          <w:trHeight w:val="2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AE9C26C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_high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4D497E8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nephrin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AD45D9F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5μ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0187B65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642BB6A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1CB6BC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</w:t>
            </w:r>
          </w:p>
        </w:tc>
      </w:tr>
      <w:tr w:rsidR="00AF3E0F" w14:paraId="5FE37DBE" w14:textId="77777777">
        <w:trPr>
          <w:trHeight w:val="24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6108A15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_high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38E04EB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nephrin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A5F9B8A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0DED3C1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F6E45B1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746214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1</w:t>
            </w:r>
          </w:p>
        </w:tc>
      </w:tr>
      <w:tr w:rsidR="00AF3E0F" w14:paraId="6B4FDEC6" w14:textId="77777777">
        <w:trPr>
          <w:trHeight w:val="22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55BD21E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_high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E98988D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nephrin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F210FEB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shold dose for &gt;50% aggregatio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26C9B24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B8875B7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10μ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18CBD0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4</w:t>
            </w:r>
          </w:p>
        </w:tc>
      </w:tr>
      <w:tr w:rsidR="00AF3E0F" w14:paraId="53CD8626" w14:textId="77777777" w:rsidTr="005C751C">
        <w:trPr>
          <w:trHeight w:val="2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22247A4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_low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8234635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C491AD2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* 190 </w:t>
            </w:r>
            <w:proofErr w:type="spellStart"/>
            <w:r>
              <w:rPr>
                <w:sz w:val="20"/>
                <w:szCs w:val="20"/>
              </w:rPr>
              <w:t>μg</w:t>
            </w:r>
            <w:proofErr w:type="spellEnd"/>
            <w:r>
              <w:rPr>
                <w:sz w:val="20"/>
                <w:szCs w:val="20"/>
              </w:rPr>
              <w:t>/m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D3A3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1μg/m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441FD09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1μg/m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9546E5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4</w:t>
            </w:r>
          </w:p>
        </w:tc>
      </w:tr>
      <w:tr w:rsidR="00AF3E0F" w14:paraId="1498FA71" w14:textId="77777777">
        <w:trPr>
          <w:trHeight w:val="10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EA03A2C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_low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E45FB6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B3885A8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* 190 </w:t>
            </w:r>
            <w:proofErr w:type="spellStart"/>
            <w:r>
              <w:rPr>
                <w:sz w:val="20"/>
                <w:szCs w:val="20"/>
              </w:rPr>
              <w:t>μg</w:t>
            </w:r>
            <w:proofErr w:type="spellEnd"/>
            <w:r>
              <w:rPr>
                <w:sz w:val="20"/>
                <w:szCs w:val="20"/>
              </w:rPr>
              <w:t>/m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26C753F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2μg/m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5DAA4FD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2μg/m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F8531B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4</w:t>
            </w:r>
          </w:p>
        </w:tc>
      </w:tr>
      <w:tr w:rsidR="00AF3E0F" w14:paraId="569995FB" w14:textId="77777777">
        <w:trPr>
          <w:trHeight w:val="14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CC8D67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_high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15985C8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26E0991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* 190 </w:t>
            </w:r>
            <w:proofErr w:type="spellStart"/>
            <w:r>
              <w:rPr>
                <w:sz w:val="20"/>
                <w:szCs w:val="20"/>
              </w:rPr>
              <w:t>μg</w:t>
            </w:r>
            <w:proofErr w:type="spellEnd"/>
            <w:r>
              <w:rPr>
                <w:sz w:val="20"/>
                <w:szCs w:val="20"/>
              </w:rPr>
              <w:t>/m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271FD8F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5μg/m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A191BE2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5μg/m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4F8B24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1</w:t>
            </w:r>
          </w:p>
        </w:tc>
      </w:tr>
      <w:tr w:rsidR="00AF3E0F" w14:paraId="37053EAC" w14:textId="77777777"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D1B96F9" w14:textId="77777777" w:rsidR="00AF3E0F" w:rsidRDefault="001351CD">
            <w:pPr>
              <w:ind w:firstLin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_high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67BB1AA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25B8D1D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* 190 </w:t>
            </w:r>
            <w:proofErr w:type="spellStart"/>
            <w:r>
              <w:rPr>
                <w:sz w:val="20"/>
                <w:szCs w:val="20"/>
              </w:rPr>
              <w:t>μg</w:t>
            </w:r>
            <w:proofErr w:type="spellEnd"/>
            <w:r>
              <w:rPr>
                <w:sz w:val="20"/>
                <w:szCs w:val="20"/>
              </w:rPr>
              <w:t>/m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D4180E2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10μg/m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4FA0E6D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10μg/m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0871DF" w14:textId="77777777" w:rsidR="00AF3E0F" w:rsidRDefault="001351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2</w:t>
            </w:r>
          </w:p>
        </w:tc>
      </w:tr>
    </w:tbl>
    <w:p w14:paraId="5F420AF9" w14:textId="77777777" w:rsidR="00AF3E0F" w:rsidRDefault="00AF3E0F"/>
    <w:p w14:paraId="03ABDF08" w14:textId="77777777" w:rsidR="00AF3E0F" w:rsidRDefault="00AF3E0F"/>
    <w:p w14:paraId="7397F0F2" w14:textId="77777777" w:rsidR="00AF3E0F" w:rsidRDefault="00AF3E0F"/>
    <w:p w14:paraId="27037937" w14:textId="77777777" w:rsidR="00AF3E0F" w:rsidRDefault="001351CD">
      <w:r>
        <w:br w:type="page"/>
      </w:r>
    </w:p>
    <w:p w14:paraId="4B4DEBDA" w14:textId="1E653670" w:rsidR="00AF3E0F" w:rsidRDefault="001351CD">
      <w:r>
        <w:rPr>
          <w:b/>
        </w:rPr>
        <w:lastRenderedPageBreak/>
        <w:t xml:space="preserve">Supplementary </w:t>
      </w:r>
      <w:r w:rsidR="00226F12">
        <w:rPr>
          <w:b/>
        </w:rPr>
        <w:t>Table</w:t>
      </w:r>
      <w:r>
        <w:rPr>
          <w:b/>
        </w:rPr>
        <w:t xml:space="preserve"> 2.</w:t>
      </w:r>
      <w:r>
        <w:t xml:space="preserve"> Demographics for participants included in genome-wide association analyses. Values given are % or mean ± 1 SD. FHS=Framingham Heart Study, Amish=Old Order Amish Study, GS=GeneSTAR, EA=European American, AA=African American.</w:t>
      </w:r>
    </w:p>
    <w:p w14:paraId="075DDEDE" w14:textId="77777777" w:rsidR="00AF3E0F" w:rsidRDefault="00AF3E0F">
      <w:pPr>
        <w:pBdr>
          <w:top w:val="nil"/>
          <w:left w:val="nil"/>
          <w:bottom w:val="nil"/>
          <w:right w:val="nil"/>
          <w:between w:val="nil"/>
        </w:pBdr>
      </w:pPr>
    </w:p>
    <w:p w14:paraId="373BA7DE" w14:textId="77777777" w:rsidR="00AF3E0F" w:rsidRDefault="00AF3E0F"/>
    <w:tbl>
      <w:tblPr>
        <w:tblStyle w:val="a0"/>
        <w:tblW w:w="10800" w:type="dxa"/>
        <w:tblInd w:w="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14"/>
        <w:gridCol w:w="1829"/>
        <w:gridCol w:w="1716"/>
        <w:gridCol w:w="1837"/>
        <w:gridCol w:w="1804"/>
      </w:tblGrid>
      <w:tr w:rsidR="00AF3E0F" w14:paraId="0EA8FBAB" w14:textId="77777777">
        <w:tc>
          <w:tcPr>
            <w:tcW w:w="3614" w:type="dxa"/>
          </w:tcPr>
          <w:p w14:paraId="06A3B27D" w14:textId="77777777" w:rsidR="00AF3E0F" w:rsidRDefault="001351C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1829" w:type="dxa"/>
          </w:tcPr>
          <w:p w14:paraId="510319C9" w14:textId="77777777" w:rsidR="00AF3E0F" w:rsidRDefault="001351C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HS</w:t>
            </w:r>
          </w:p>
          <w:p w14:paraId="7F010C95" w14:textId="77777777" w:rsidR="00AF3E0F" w:rsidRDefault="001351C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,981</w:t>
            </w:r>
          </w:p>
        </w:tc>
        <w:tc>
          <w:tcPr>
            <w:tcW w:w="1716" w:type="dxa"/>
          </w:tcPr>
          <w:p w14:paraId="664CA4CA" w14:textId="77777777" w:rsidR="00AF3E0F" w:rsidRDefault="001351C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mish</w:t>
            </w:r>
          </w:p>
          <w:p w14:paraId="255AD28B" w14:textId="77777777" w:rsidR="00AF3E0F" w:rsidRDefault="001351C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235</w:t>
            </w:r>
          </w:p>
        </w:tc>
        <w:tc>
          <w:tcPr>
            <w:tcW w:w="1837" w:type="dxa"/>
          </w:tcPr>
          <w:p w14:paraId="284BED53" w14:textId="77777777" w:rsidR="00AF3E0F" w:rsidRDefault="001351C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S EA</w:t>
            </w:r>
          </w:p>
          <w:p w14:paraId="03DC3FEE" w14:textId="77777777" w:rsidR="00AF3E0F" w:rsidRDefault="001351C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909</w:t>
            </w:r>
          </w:p>
        </w:tc>
        <w:tc>
          <w:tcPr>
            <w:tcW w:w="1804" w:type="dxa"/>
          </w:tcPr>
          <w:p w14:paraId="338D3879" w14:textId="77777777" w:rsidR="00AF3E0F" w:rsidRDefault="001351C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S AA</w:t>
            </w:r>
          </w:p>
          <w:p w14:paraId="4BBC3779" w14:textId="77777777" w:rsidR="00AF3E0F" w:rsidRDefault="001351C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730</w:t>
            </w:r>
          </w:p>
        </w:tc>
      </w:tr>
      <w:tr w:rsidR="00AF3E0F" w14:paraId="6B19AC34" w14:textId="77777777">
        <w:tc>
          <w:tcPr>
            <w:tcW w:w="3614" w:type="dxa"/>
          </w:tcPr>
          <w:p w14:paraId="03CB9961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, %</w:t>
            </w:r>
          </w:p>
        </w:tc>
        <w:tc>
          <w:tcPr>
            <w:tcW w:w="1829" w:type="dxa"/>
          </w:tcPr>
          <w:p w14:paraId="34C7D1F1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5</w:t>
            </w:r>
          </w:p>
        </w:tc>
        <w:tc>
          <w:tcPr>
            <w:tcW w:w="1716" w:type="dxa"/>
          </w:tcPr>
          <w:p w14:paraId="70CDCAC3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94</w:t>
            </w:r>
          </w:p>
        </w:tc>
        <w:tc>
          <w:tcPr>
            <w:tcW w:w="1837" w:type="dxa"/>
          </w:tcPr>
          <w:p w14:paraId="21E88E3B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11</w:t>
            </w:r>
          </w:p>
        </w:tc>
        <w:tc>
          <w:tcPr>
            <w:tcW w:w="1804" w:type="dxa"/>
          </w:tcPr>
          <w:p w14:paraId="71A53CC8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1</w:t>
            </w:r>
          </w:p>
        </w:tc>
      </w:tr>
      <w:tr w:rsidR="00AF3E0F" w14:paraId="11586C19" w14:textId="77777777">
        <w:tc>
          <w:tcPr>
            <w:tcW w:w="3614" w:type="dxa"/>
          </w:tcPr>
          <w:p w14:paraId="52F0484A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, %</w:t>
            </w:r>
          </w:p>
        </w:tc>
        <w:tc>
          <w:tcPr>
            <w:tcW w:w="1829" w:type="dxa"/>
          </w:tcPr>
          <w:p w14:paraId="67123365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1716" w:type="dxa"/>
          </w:tcPr>
          <w:p w14:paraId="404A94D7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837" w:type="dxa"/>
          </w:tcPr>
          <w:p w14:paraId="083CCC35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</w:t>
            </w:r>
          </w:p>
        </w:tc>
        <w:tc>
          <w:tcPr>
            <w:tcW w:w="1804" w:type="dxa"/>
          </w:tcPr>
          <w:p w14:paraId="1F72C767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6</w:t>
            </w:r>
          </w:p>
        </w:tc>
      </w:tr>
      <w:tr w:rsidR="00AF3E0F" w14:paraId="40C6CFE7" w14:textId="77777777">
        <w:tc>
          <w:tcPr>
            <w:tcW w:w="3614" w:type="dxa"/>
          </w:tcPr>
          <w:p w14:paraId="0837BEF9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, %</w:t>
            </w:r>
          </w:p>
        </w:tc>
        <w:tc>
          <w:tcPr>
            <w:tcW w:w="1829" w:type="dxa"/>
          </w:tcPr>
          <w:p w14:paraId="5DA5F94C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4</w:t>
            </w:r>
          </w:p>
        </w:tc>
        <w:tc>
          <w:tcPr>
            <w:tcW w:w="1716" w:type="dxa"/>
          </w:tcPr>
          <w:p w14:paraId="4359C435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6</w:t>
            </w:r>
          </w:p>
        </w:tc>
        <w:tc>
          <w:tcPr>
            <w:tcW w:w="1837" w:type="dxa"/>
          </w:tcPr>
          <w:p w14:paraId="65C8F8CC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7</w:t>
            </w:r>
          </w:p>
        </w:tc>
        <w:tc>
          <w:tcPr>
            <w:tcW w:w="1804" w:type="dxa"/>
          </w:tcPr>
          <w:p w14:paraId="69FD9840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5</w:t>
            </w:r>
          </w:p>
        </w:tc>
      </w:tr>
      <w:tr w:rsidR="00AF3E0F" w14:paraId="218EEB60" w14:textId="77777777">
        <w:tc>
          <w:tcPr>
            <w:tcW w:w="3614" w:type="dxa"/>
          </w:tcPr>
          <w:p w14:paraId="2622A60A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, %</w:t>
            </w:r>
          </w:p>
        </w:tc>
        <w:tc>
          <w:tcPr>
            <w:tcW w:w="1829" w:type="dxa"/>
          </w:tcPr>
          <w:p w14:paraId="1A488E4C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7</w:t>
            </w:r>
          </w:p>
        </w:tc>
        <w:tc>
          <w:tcPr>
            <w:tcW w:w="1716" w:type="dxa"/>
          </w:tcPr>
          <w:p w14:paraId="6C87CA14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4</w:t>
            </w:r>
          </w:p>
        </w:tc>
        <w:tc>
          <w:tcPr>
            <w:tcW w:w="1837" w:type="dxa"/>
          </w:tcPr>
          <w:p w14:paraId="3060649E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9</w:t>
            </w:r>
          </w:p>
        </w:tc>
        <w:tc>
          <w:tcPr>
            <w:tcW w:w="1804" w:type="dxa"/>
          </w:tcPr>
          <w:p w14:paraId="7D00C4E8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85</w:t>
            </w:r>
          </w:p>
        </w:tc>
      </w:tr>
      <w:tr w:rsidR="00AF3E0F" w14:paraId="205BADE9" w14:textId="77777777">
        <w:tc>
          <w:tcPr>
            <w:tcW w:w="3614" w:type="dxa"/>
          </w:tcPr>
          <w:p w14:paraId="02E8755B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 disease, %</w:t>
            </w:r>
          </w:p>
        </w:tc>
        <w:tc>
          <w:tcPr>
            <w:tcW w:w="1829" w:type="dxa"/>
          </w:tcPr>
          <w:p w14:paraId="2AEACF5E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1</w:t>
            </w:r>
          </w:p>
        </w:tc>
        <w:tc>
          <w:tcPr>
            <w:tcW w:w="1716" w:type="dxa"/>
          </w:tcPr>
          <w:p w14:paraId="0D22228B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  <w:tc>
          <w:tcPr>
            <w:tcW w:w="1837" w:type="dxa"/>
          </w:tcPr>
          <w:p w14:paraId="7193ED5C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1804" w:type="dxa"/>
          </w:tcPr>
          <w:p w14:paraId="5305CB78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</w:tr>
      <w:tr w:rsidR="00AF3E0F" w14:paraId="49E53BCE" w14:textId="77777777">
        <w:tc>
          <w:tcPr>
            <w:tcW w:w="3614" w:type="dxa"/>
          </w:tcPr>
          <w:p w14:paraId="782B8C06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irin response, %</w:t>
            </w:r>
          </w:p>
        </w:tc>
        <w:tc>
          <w:tcPr>
            <w:tcW w:w="1829" w:type="dxa"/>
          </w:tcPr>
          <w:p w14:paraId="39A7ADDA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9</w:t>
            </w:r>
          </w:p>
        </w:tc>
        <w:tc>
          <w:tcPr>
            <w:tcW w:w="1716" w:type="dxa"/>
          </w:tcPr>
          <w:p w14:paraId="70C55EC8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37" w:type="dxa"/>
          </w:tcPr>
          <w:p w14:paraId="5ED20FA6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04" w:type="dxa"/>
          </w:tcPr>
          <w:p w14:paraId="3BAF29D9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F3E0F" w14:paraId="670B93D3" w14:textId="77777777">
        <w:tc>
          <w:tcPr>
            <w:tcW w:w="3614" w:type="dxa"/>
          </w:tcPr>
          <w:p w14:paraId="7A341CBB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years</w:t>
            </w:r>
          </w:p>
        </w:tc>
        <w:tc>
          <w:tcPr>
            <w:tcW w:w="1829" w:type="dxa"/>
          </w:tcPr>
          <w:p w14:paraId="3C3F3C67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6 ± 9.2</w:t>
            </w:r>
          </w:p>
        </w:tc>
        <w:tc>
          <w:tcPr>
            <w:tcW w:w="1716" w:type="dxa"/>
          </w:tcPr>
          <w:p w14:paraId="60FD08AB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73 ± 13.6</w:t>
            </w:r>
          </w:p>
        </w:tc>
        <w:tc>
          <w:tcPr>
            <w:tcW w:w="1837" w:type="dxa"/>
          </w:tcPr>
          <w:p w14:paraId="66426C60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5 ± 13.2</w:t>
            </w:r>
          </w:p>
        </w:tc>
        <w:tc>
          <w:tcPr>
            <w:tcW w:w="1804" w:type="dxa"/>
          </w:tcPr>
          <w:p w14:paraId="1D447A11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4 ± 12.4</w:t>
            </w:r>
          </w:p>
        </w:tc>
      </w:tr>
      <w:tr w:rsidR="00AF3E0F" w14:paraId="5368B608" w14:textId="77777777">
        <w:tc>
          <w:tcPr>
            <w:tcW w:w="3614" w:type="dxa"/>
          </w:tcPr>
          <w:p w14:paraId="4232E197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 mass index, kg/m2</w:t>
            </w:r>
          </w:p>
        </w:tc>
        <w:tc>
          <w:tcPr>
            <w:tcW w:w="1829" w:type="dxa"/>
          </w:tcPr>
          <w:p w14:paraId="350532D3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2 ± 4.9</w:t>
            </w:r>
          </w:p>
        </w:tc>
        <w:tc>
          <w:tcPr>
            <w:tcW w:w="1716" w:type="dxa"/>
          </w:tcPr>
          <w:p w14:paraId="237BA1BF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 ± 4.4</w:t>
            </w:r>
          </w:p>
        </w:tc>
        <w:tc>
          <w:tcPr>
            <w:tcW w:w="1837" w:type="dxa"/>
          </w:tcPr>
          <w:p w14:paraId="58F8CEBD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 ± 6.4</w:t>
            </w:r>
          </w:p>
        </w:tc>
        <w:tc>
          <w:tcPr>
            <w:tcW w:w="1804" w:type="dxa"/>
          </w:tcPr>
          <w:p w14:paraId="5C2004E5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8 ± 8.1</w:t>
            </w:r>
          </w:p>
        </w:tc>
      </w:tr>
      <w:tr w:rsidR="00AF3E0F" w14:paraId="6B4B7F71" w14:textId="77777777">
        <w:tc>
          <w:tcPr>
            <w:tcW w:w="3614" w:type="dxa"/>
          </w:tcPr>
          <w:p w14:paraId="731C3FDF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 cholesterol, mg/dl</w:t>
            </w:r>
          </w:p>
        </w:tc>
        <w:tc>
          <w:tcPr>
            <w:tcW w:w="1829" w:type="dxa"/>
          </w:tcPr>
          <w:p w14:paraId="1DCB4E97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.4 ± 32.8</w:t>
            </w:r>
          </w:p>
        </w:tc>
        <w:tc>
          <w:tcPr>
            <w:tcW w:w="1716" w:type="dxa"/>
          </w:tcPr>
          <w:p w14:paraId="1B92C502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.6 ± 44.8</w:t>
            </w:r>
          </w:p>
        </w:tc>
        <w:tc>
          <w:tcPr>
            <w:tcW w:w="1837" w:type="dxa"/>
          </w:tcPr>
          <w:p w14:paraId="689CA282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.8 ± 37.4</w:t>
            </w:r>
          </w:p>
        </w:tc>
        <w:tc>
          <w:tcPr>
            <w:tcW w:w="1804" w:type="dxa"/>
          </w:tcPr>
          <w:p w14:paraId="5C134BB0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6 ± 38.9</w:t>
            </w:r>
          </w:p>
        </w:tc>
      </w:tr>
      <w:tr w:rsidR="00AF3E0F" w14:paraId="1C8E28CC" w14:textId="77777777">
        <w:tc>
          <w:tcPr>
            <w:tcW w:w="3614" w:type="dxa"/>
          </w:tcPr>
          <w:p w14:paraId="4A651074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, mg/dl</w:t>
            </w:r>
          </w:p>
        </w:tc>
        <w:tc>
          <w:tcPr>
            <w:tcW w:w="1829" w:type="dxa"/>
          </w:tcPr>
          <w:p w14:paraId="22351C77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.0 ± 56.2</w:t>
            </w:r>
          </w:p>
        </w:tc>
        <w:tc>
          <w:tcPr>
            <w:tcW w:w="1716" w:type="dxa"/>
          </w:tcPr>
          <w:p w14:paraId="6A91D167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.9 ± 57.8</w:t>
            </w:r>
          </w:p>
        </w:tc>
        <w:tc>
          <w:tcPr>
            <w:tcW w:w="1837" w:type="dxa"/>
          </w:tcPr>
          <w:p w14:paraId="771B43E4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.3 ± 113</w:t>
            </w:r>
          </w:p>
        </w:tc>
        <w:tc>
          <w:tcPr>
            <w:tcW w:w="1804" w:type="dxa"/>
          </w:tcPr>
          <w:p w14:paraId="6C087C1C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.3 ± 122</w:t>
            </w:r>
          </w:p>
        </w:tc>
      </w:tr>
      <w:tr w:rsidR="00AF3E0F" w14:paraId="304D2195" w14:textId="77777777">
        <w:tc>
          <w:tcPr>
            <w:tcW w:w="3614" w:type="dxa"/>
          </w:tcPr>
          <w:p w14:paraId="14BFDFDF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al aggregation to low ADP doses (%)</w:t>
            </w:r>
          </w:p>
        </w:tc>
        <w:tc>
          <w:tcPr>
            <w:tcW w:w="1829" w:type="dxa"/>
          </w:tcPr>
          <w:p w14:paraId="1FFC259C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 ± 21.5 (1uM)</w:t>
            </w:r>
          </w:p>
          <w:p w14:paraId="273BA2F9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8 ± 24.7(3uM)</w:t>
            </w:r>
          </w:p>
        </w:tc>
        <w:tc>
          <w:tcPr>
            <w:tcW w:w="1716" w:type="dxa"/>
          </w:tcPr>
          <w:p w14:paraId="35E7E101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 ± 22.5 (2uM)</w:t>
            </w:r>
          </w:p>
        </w:tc>
        <w:tc>
          <w:tcPr>
            <w:tcW w:w="1837" w:type="dxa"/>
          </w:tcPr>
          <w:p w14:paraId="1BAFC632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 ± 26.2 (2uM)</w:t>
            </w:r>
          </w:p>
        </w:tc>
        <w:tc>
          <w:tcPr>
            <w:tcW w:w="1804" w:type="dxa"/>
          </w:tcPr>
          <w:p w14:paraId="4153360B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 ± 28.6 (2uM)</w:t>
            </w:r>
          </w:p>
        </w:tc>
      </w:tr>
      <w:tr w:rsidR="00AF3E0F" w14:paraId="6B44D9C5" w14:textId="77777777">
        <w:tc>
          <w:tcPr>
            <w:tcW w:w="3614" w:type="dxa"/>
          </w:tcPr>
          <w:p w14:paraId="1A0E25F3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al aggregation to high ADP doses (%)</w:t>
            </w:r>
          </w:p>
        </w:tc>
        <w:tc>
          <w:tcPr>
            <w:tcW w:w="1829" w:type="dxa"/>
          </w:tcPr>
          <w:p w14:paraId="2BD2A66F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4 ± 18.9 (5uM)</w:t>
            </w:r>
          </w:p>
          <w:p w14:paraId="4B47AAEB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0 ± 19.5 (10uM)</w:t>
            </w:r>
          </w:p>
        </w:tc>
        <w:tc>
          <w:tcPr>
            <w:tcW w:w="1716" w:type="dxa"/>
          </w:tcPr>
          <w:p w14:paraId="1774D4DD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 ± 18.4 (5uM)</w:t>
            </w:r>
          </w:p>
          <w:p w14:paraId="7816CD71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5 ± 13.5 (10uM)</w:t>
            </w:r>
          </w:p>
        </w:tc>
        <w:tc>
          <w:tcPr>
            <w:tcW w:w="1837" w:type="dxa"/>
          </w:tcPr>
          <w:p w14:paraId="1DD459DF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4 ± 13.3 (10uM)</w:t>
            </w:r>
          </w:p>
        </w:tc>
        <w:tc>
          <w:tcPr>
            <w:tcW w:w="1804" w:type="dxa"/>
          </w:tcPr>
          <w:p w14:paraId="76887030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 ± 17.3 (10uM)</w:t>
            </w:r>
          </w:p>
        </w:tc>
      </w:tr>
      <w:tr w:rsidR="00AF3E0F" w14:paraId="2303BE19" w14:textId="77777777">
        <w:tc>
          <w:tcPr>
            <w:tcW w:w="3614" w:type="dxa"/>
          </w:tcPr>
          <w:p w14:paraId="4B634FFB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shold concentration (EC50) for 50% response to ADP (</w:t>
            </w:r>
            <w:r>
              <w:rPr>
                <w:i/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>M)</w:t>
            </w:r>
          </w:p>
        </w:tc>
        <w:tc>
          <w:tcPr>
            <w:tcW w:w="1829" w:type="dxa"/>
          </w:tcPr>
          <w:p w14:paraId="3C001BF0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 ± 1.5</w:t>
            </w:r>
          </w:p>
        </w:tc>
        <w:tc>
          <w:tcPr>
            <w:tcW w:w="1716" w:type="dxa"/>
          </w:tcPr>
          <w:p w14:paraId="6B3C922A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837" w:type="dxa"/>
          </w:tcPr>
          <w:p w14:paraId="0DC03625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804" w:type="dxa"/>
          </w:tcPr>
          <w:p w14:paraId="21E9D7AD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3E0F" w14:paraId="4BB9D225" w14:textId="77777777">
        <w:tc>
          <w:tcPr>
            <w:tcW w:w="3614" w:type="dxa"/>
          </w:tcPr>
          <w:p w14:paraId="61A08C0A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al aggregation to low epinephrine doses (</w:t>
            </w:r>
            <w:proofErr w:type="gramStart"/>
            <w:r>
              <w:rPr>
                <w:sz w:val="16"/>
                <w:szCs w:val="16"/>
              </w:rPr>
              <w:t>% )</w:t>
            </w:r>
            <w:proofErr w:type="gramEnd"/>
          </w:p>
        </w:tc>
        <w:tc>
          <w:tcPr>
            <w:tcW w:w="1829" w:type="dxa"/>
          </w:tcPr>
          <w:p w14:paraId="672935FF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2 ± 31.0 (0.5uM)</w:t>
            </w:r>
          </w:p>
          <w:p w14:paraId="330953BA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2 ± 31.1 (1uM)</w:t>
            </w:r>
          </w:p>
          <w:p w14:paraId="07DDC31E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0 ± 28.4 (3uM)</w:t>
            </w:r>
          </w:p>
        </w:tc>
        <w:tc>
          <w:tcPr>
            <w:tcW w:w="1716" w:type="dxa"/>
          </w:tcPr>
          <w:p w14:paraId="61930062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2 ± 27.1 (10uM)</w:t>
            </w:r>
          </w:p>
        </w:tc>
        <w:tc>
          <w:tcPr>
            <w:tcW w:w="1837" w:type="dxa"/>
          </w:tcPr>
          <w:p w14:paraId="5F828910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1 ± 33.2 (2uM)</w:t>
            </w:r>
          </w:p>
        </w:tc>
        <w:tc>
          <w:tcPr>
            <w:tcW w:w="1804" w:type="dxa"/>
          </w:tcPr>
          <w:p w14:paraId="2DD1265F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 ± 36.0 (2uM)</w:t>
            </w:r>
          </w:p>
        </w:tc>
      </w:tr>
      <w:tr w:rsidR="00AF3E0F" w14:paraId="4812DAAD" w14:textId="77777777">
        <w:tc>
          <w:tcPr>
            <w:tcW w:w="3614" w:type="dxa"/>
          </w:tcPr>
          <w:p w14:paraId="32BFA1CB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al aggregation to high epinephrine doses (%)</w:t>
            </w:r>
          </w:p>
        </w:tc>
        <w:tc>
          <w:tcPr>
            <w:tcW w:w="1829" w:type="dxa"/>
          </w:tcPr>
          <w:p w14:paraId="7CAEC61A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1 ± 28.6 (5uM)</w:t>
            </w:r>
          </w:p>
          <w:p w14:paraId="57F2E016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8 ± 24.5 (10uM)</w:t>
            </w:r>
          </w:p>
        </w:tc>
        <w:tc>
          <w:tcPr>
            <w:tcW w:w="1716" w:type="dxa"/>
          </w:tcPr>
          <w:p w14:paraId="1B8B8396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.2 </w:t>
            </w:r>
            <w:proofErr w:type="gramStart"/>
            <w:r>
              <w:rPr>
                <w:sz w:val="16"/>
                <w:szCs w:val="16"/>
              </w:rPr>
              <w:t>±  27.1</w:t>
            </w:r>
            <w:proofErr w:type="gramEnd"/>
            <w:r>
              <w:rPr>
                <w:sz w:val="16"/>
                <w:szCs w:val="16"/>
              </w:rPr>
              <w:t xml:space="preserve"> (10uM)</w:t>
            </w:r>
          </w:p>
        </w:tc>
        <w:tc>
          <w:tcPr>
            <w:tcW w:w="1837" w:type="dxa"/>
          </w:tcPr>
          <w:p w14:paraId="5243D1EE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8 ± 27.2 (10uM)</w:t>
            </w:r>
          </w:p>
        </w:tc>
        <w:tc>
          <w:tcPr>
            <w:tcW w:w="1804" w:type="dxa"/>
          </w:tcPr>
          <w:p w14:paraId="0ED97965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5 ± 34.1 (10uM)</w:t>
            </w:r>
          </w:p>
        </w:tc>
      </w:tr>
      <w:tr w:rsidR="00AF3E0F" w14:paraId="51DA2F6B" w14:textId="77777777">
        <w:tc>
          <w:tcPr>
            <w:tcW w:w="3614" w:type="dxa"/>
          </w:tcPr>
          <w:p w14:paraId="165C0786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shold concentration (EC50) for 50% response to epinephrine (</w:t>
            </w:r>
            <w:r>
              <w:rPr>
                <w:i/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>M)</w:t>
            </w:r>
          </w:p>
        </w:tc>
        <w:tc>
          <w:tcPr>
            <w:tcW w:w="1829" w:type="dxa"/>
          </w:tcPr>
          <w:p w14:paraId="63997000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 ± 2.9</w:t>
            </w:r>
          </w:p>
        </w:tc>
        <w:tc>
          <w:tcPr>
            <w:tcW w:w="1716" w:type="dxa"/>
          </w:tcPr>
          <w:p w14:paraId="106AA56A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837" w:type="dxa"/>
          </w:tcPr>
          <w:p w14:paraId="66589F2F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804" w:type="dxa"/>
          </w:tcPr>
          <w:p w14:paraId="70DFB972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3E0F" w14:paraId="42A1A340" w14:textId="77777777">
        <w:tc>
          <w:tcPr>
            <w:tcW w:w="3614" w:type="dxa"/>
          </w:tcPr>
          <w:p w14:paraId="3A59F004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g time to low collagen doses (seconds)</w:t>
            </w:r>
          </w:p>
        </w:tc>
        <w:tc>
          <w:tcPr>
            <w:tcW w:w="1829" w:type="dxa"/>
          </w:tcPr>
          <w:p w14:paraId="2759A29F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0 ± 25.2 (190ug/ml)</w:t>
            </w:r>
          </w:p>
        </w:tc>
        <w:tc>
          <w:tcPr>
            <w:tcW w:w="1716" w:type="dxa"/>
          </w:tcPr>
          <w:p w14:paraId="34C06715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 ± 24.9 (1ug/ml)</w:t>
            </w:r>
          </w:p>
          <w:p w14:paraId="543F68BE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 ± 17.5 (2ug/ml)</w:t>
            </w:r>
          </w:p>
        </w:tc>
        <w:tc>
          <w:tcPr>
            <w:tcW w:w="1837" w:type="dxa"/>
          </w:tcPr>
          <w:p w14:paraId="1FA2323E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.8 ± 87.6 (1ug/ml)</w:t>
            </w:r>
          </w:p>
          <w:p w14:paraId="2C6E399C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 ± 57.5 (2ug/ml)</w:t>
            </w:r>
          </w:p>
        </w:tc>
        <w:tc>
          <w:tcPr>
            <w:tcW w:w="1804" w:type="dxa"/>
          </w:tcPr>
          <w:p w14:paraId="1BA4DB48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.1 ± 90.4 (1ug/ml)</w:t>
            </w:r>
          </w:p>
          <w:p w14:paraId="1E7D292F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.5 ± 67.3 (2ug/ml)</w:t>
            </w:r>
          </w:p>
        </w:tc>
      </w:tr>
      <w:tr w:rsidR="00AF3E0F" w14:paraId="3686B69F" w14:textId="77777777">
        <w:tc>
          <w:tcPr>
            <w:tcW w:w="3614" w:type="dxa"/>
          </w:tcPr>
          <w:p w14:paraId="4E00AA69" w14:textId="77777777" w:rsidR="00AF3E0F" w:rsidRDefault="001351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g time to high collagen doses (seconds)</w:t>
            </w:r>
          </w:p>
        </w:tc>
        <w:tc>
          <w:tcPr>
            <w:tcW w:w="1829" w:type="dxa"/>
          </w:tcPr>
          <w:p w14:paraId="0A966806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0 ± 25.2 (190ug/ml)</w:t>
            </w:r>
          </w:p>
        </w:tc>
        <w:tc>
          <w:tcPr>
            <w:tcW w:w="1716" w:type="dxa"/>
          </w:tcPr>
          <w:p w14:paraId="4721548B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 ± 12.1 (5ug/ml)</w:t>
            </w:r>
          </w:p>
          <w:p w14:paraId="64B53255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 ± 10.5 (10ug/ml)</w:t>
            </w:r>
          </w:p>
        </w:tc>
        <w:tc>
          <w:tcPr>
            <w:tcW w:w="1837" w:type="dxa"/>
          </w:tcPr>
          <w:p w14:paraId="1658DEEB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8 ± 32.1 (5ug/ml)</w:t>
            </w:r>
          </w:p>
          <w:p w14:paraId="6A6C9065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5 ± 23.3 (10ug/ml)</w:t>
            </w:r>
          </w:p>
        </w:tc>
        <w:tc>
          <w:tcPr>
            <w:tcW w:w="1804" w:type="dxa"/>
          </w:tcPr>
          <w:p w14:paraId="61EC6747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4 ± 40.8 (5ug/ml)</w:t>
            </w:r>
          </w:p>
          <w:p w14:paraId="454300E9" w14:textId="77777777" w:rsidR="00AF3E0F" w:rsidRDefault="001351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1 ± 26.4 (10ug/ml)</w:t>
            </w:r>
          </w:p>
        </w:tc>
      </w:tr>
    </w:tbl>
    <w:p w14:paraId="6918D2A4" w14:textId="77777777" w:rsidR="00AF3E0F" w:rsidRDefault="001351CD">
      <w:pPr>
        <w:pBdr>
          <w:top w:val="nil"/>
          <w:left w:val="nil"/>
          <w:bottom w:val="nil"/>
          <w:right w:val="nil"/>
          <w:between w:val="nil"/>
        </w:pBdr>
      </w:pPr>
      <w:r>
        <w:br w:type="page"/>
      </w:r>
    </w:p>
    <w:p w14:paraId="7855D875" w14:textId="35D9EB2E" w:rsidR="00AF3E0F" w:rsidRDefault="001351CD">
      <w:r>
        <w:rPr>
          <w:b/>
        </w:rPr>
        <w:lastRenderedPageBreak/>
        <w:t xml:space="preserve">Supplementary </w:t>
      </w:r>
      <w:r w:rsidR="00226F12">
        <w:rPr>
          <w:b/>
        </w:rPr>
        <w:t>Table</w:t>
      </w:r>
      <w:r>
        <w:rPr>
          <w:b/>
        </w:rPr>
        <w:t xml:space="preserve"> 3a-</w:t>
      </w:r>
      <w:r>
        <w:t xml:space="preserve"> Discovery and Replication results by 16 Discovered Loci and phenotypes. Replication was performed as a sample-size weighted meta-analysis of up to N=2,009 individuals in order of FHS, GeneSTAR European Americans, GeneSTAR African Americans and OOA for direction of effect. An imputation </w:t>
      </w:r>
      <w:proofErr w:type="spellStart"/>
      <w:r>
        <w:t>Rsq</w:t>
      </w:r>
      <w:proofErr w:type="spellEnd"/>
      <w:r>
        <w:t xml:space="preserve"> filter of 0.7 was applied in the meta-analysis. Replication p-value was computed using one-sided test.</w:t>
      </w:r>
    </w:p>
    <w:p w14:paraId="105DFC83" w14:textId="77777777" w:rsidR="00AF3E0F" w:rsidRDefault="00AF3E0F"/>
    <w:tbl>
      <w:tblPr>
        <w:tblStyle w:val="a1"/>
        <w:tblW w:w="9795" w:type="dxa"/>
        <w:tblLayout w:type="fixed"/>
        <w:tblLook w:val="0400" w:firstRow="0" w:lastRow="0" w:firstColumn="0" w:lastColumn="0" w:noHBand="0" w:noVBand="1"/>
      </w:tblPr>
      <w:tblGrid>
        <w:gridCol w:w="1195"/>
        <w:gridCol w:w="680"/>
        <w:gridCol w:w="1080"/>
        <w:gridCol w:w="720"/>
        <w:gridCol w:w="630"/>
        <w:gridCol w:w="720"/>
        <w:gridCol w:w="630"/>
        <w:gridCol w:w="900"/>
        <w:gridCol w:w="900"/>
        <w:gridCol w:w="615"/>
        <w:gridCol w:w="810"/>
        <w:gridCol w:w="915"/>
      </w:tblGrid>
      <w:tr w:rsidR="00AF3E0F" w14:paraId="3AB07276" w14:textId="77777777" w:rsidTr="00226F12">
        <w:trPr>
          <w:trHeight w:val="320"/>
          <w:tblHeader/>
        </w:trPr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0ACF8B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6CF71F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F5485A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0" w:type="dxa"/>
            <w:gridSpan w:val="5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898F482" w14:textId="77777777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ISCOVERY</w:t>
            </w:r>
          </w:p>
        </w:tc>
        <w:tc>
          <w:tcPr>
            <w:tcW w:w="3240" w:type="dxa"/>
            <w:gridSpan w:val="4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EE8F94B" w14:textId="77777777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PLICATION</w:t>
            </w:r>
          </w:p>
        </w:tc>
      </w:tr>
      <w:tr w:rsidR="00AF3E0F" w14:paraId="5450A5E3" w14:textId="77777777" w:rsidTr="00226F12">
        <w:trPr>
          <w:trHeight w:val="320"/>
          <w:tblHeader/>
        </w:trPr>
        <w:tc>
          <w:tcPr>
            <w:tcW w:w="11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E23E5E5" w14:textId="77777777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snpI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hg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37518A" w14:textId="77777777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4002AE" w14:textId="77777777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henoty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B3CE76" w14:textId="77777777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E046B71" w14:textId="77777777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A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A9AC171" w14:textId="77777777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FBDB66" w14:textId="77777777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1CBF9C" w14:textId="77777777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3EF7832" w14:textId="77777777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4E2FCAA" w14:textId="77777777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03F22E" w14:textId="4A67315C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Z</w:t>
            </w:r>
            <w:r w:rsidR="00047123">
              <w:rPr>
                <w:b/>
                <w:color w:val="000000"/>
                <w:sz w:val="16"/>
                <w:szCs w:val="16"/>
              </w:rPr>
              <w:t>-</w:t>
            </w:r>
            <w:r>
              <w:rPr>
                <w:b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6EA22E" w14:textId="77777777" w:rsidR="00AF3E0F" w:rsidRDefault="001351C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pval</w:t>
            </w:r>
            <w:proofErr w:type="spellEnd"/>
          </w:p>
        </w:tc>
      </w:tr>
      <w:tr w:rsidR="00AF3E0F" w14:paraId="48FCA75B" w14:textId="77777777" w:rsidTr="00226F12">
        <w:trPr>
          <w:trHeight w:val="34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F8D3E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205679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8E50D1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35227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77547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F140E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53198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06705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1154F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F6200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+++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37E6F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A47FA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C1EF0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</w:t>
            </w:r>
          </w:p>
        </w:tc>
      </w:tr>
      <w:tr w:rsidR="00AF3E0F" w14:paraId="4754BBF7" w14:textId="77777777" w:rsidTr="00226F12">
        <w:trPr>
          <w:trHeight w:val="340"/>
        </w:trPr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AD1B8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67128641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F06299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756E8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high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1D01A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D49B9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61AD5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44F43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59F8F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5E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B0CF6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-??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12958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FF9C3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19801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8</w:t>
            </w:r>
          </w:p>
        </w:tc>
      </w:tr>
      <w:tr w:rsidR="00226F12" w14:paraId="2196959F" w14:textId="77777777" w:rsidTr="00226F12">
        <w:trPr>
          <w:trHeight w:val="394"/>
        </w:trPr>
        <w:tc>
          <w:tcPr>
            <w:tcW w:w="1195" w:type="dxa"/>
            <w:vMerge w:val="restart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18BBCDF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56899922</w:t>
            </w:r>
          </w:p>
        </w:tc>
        <w:tc>
          <w:tcPr>
            <w:tcW w:w="68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DA6C4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177D16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A3E4E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50BE7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68765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4E56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2A2D8ED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1E-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8AA7B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0F4D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ECDB9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6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74733B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E-08</w:t>
            </w:r>
          </w:p>
        </w:tc>
      </w:tr>
      <w:tr w:rsidR="00226F12" w14:paraId="0BFF829D" w14:textId="77777777" w:rsidTr="00226F12">
        <w:trPr>
          <w:trHeight w:val="320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28F6AE75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8F931A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10B02B2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32D9E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A072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032DD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C12C5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A38B1CE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2E-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A2C6B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6BA4B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5BCA5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1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F92C0EA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3E-10</w:t>
            </w:r>
          </w:p>
        </w:tc>
      </w:tr>
      <w:tr w:rsidR="00226F12" w14:paraId="07D14FEF" w14:textId="77777777" w:rsidTr="00226F12">
        <w:trPr>
          <w:trHeight w:val="320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64427DF3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E6C6F7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16BDCF3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853B6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02325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0F48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0838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701BDC3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1E-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9A9D9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5B2AA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3EC84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0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48545BE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5E-10</w:t>
            </w:r>
          </w:p>
        </w:tc>
      </w:tr>
      <w:tr w:rsidR="00226F12" w14:paraId="0CDDC1BB" w14:textId="77777777" w:rsidTr="00226F12">
        <w:trPr>
          <w:trHeight w:val="340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03F4495D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AF177A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12480FB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hig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4F8FA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02F7E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AAFB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4EF7D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1048057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8E-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C5775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+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3F2C8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59CE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AD01C63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E-07</w:t>
            </w:r>
          </w:p>
        </w:tc>
      </w:tr>
      <w:tr w:rsidR="00226F12" w14:paraId="60BB0AE3" w14:textId="77777777" w:rsidTr="00226F12">
        <w:trPr>
          <w:trHeight w:val="320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325DEC84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4745AA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148701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p_low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FDF78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CC745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5A99D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8B624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5604F34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1E-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B6CB7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64E78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D2EF5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6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58F2CEC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E-08</w:t>
            </w:r>
          </w:p>
        </w:tc>
      </w:tr>
      <w:tr w:rsidR="00226F12" w14:paraId="70EE5A87" w14:textId="77777777" w:rsidTr="00226F12">
        <w:trPr>
          <w:trHeight w:val="320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029D864D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35F7A9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16AF75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low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0D459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F3632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EEA2A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A2A79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83C15E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9E-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25194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+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0A036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F24CA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FA325C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E-07</w:t>
            </w:r>
          </w:p>
        </w:tc>
      </w:tr>
      <w:tr w:rsidR="00226F12" w14:paraId="6564E97D" w14:textId="77777777" w:rsidTr="00226F12">
        <w:trPr>
          <w:trHeight w:val="340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0313CF34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00AF92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75C37EC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p_low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A5F4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715DD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EBA04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319AC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CCCBCD1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E-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475E4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B8F1C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DF27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27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31CDD5B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2E-08</w:t>
            </w:r>
          </w:p>
        </w:tc>
      </w:tr>
      <w:tr w:rsidR="00226F12" w14:paraId="3715A5DD" w14:textId="77777777" w:rsidTr="00226F12">
        <w:trPr>
          <w:trHeight w:val="320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6B5E3CCB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4F3687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EEB9969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p_low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905BE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E377E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3C525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F1DB1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302F5E2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E-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F85C4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B7F8E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942C7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7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2439E1D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2E-09</w:t>
            </w:r>
          </w:p>
        </w:tc>
      </w:tr>
      <w:tr w:rsidR="00226F12" w14:paraId="3FD89769" w14:textId="77777777" w:rsidTr="00226F12">
        <w:trPr>
          <w:trHeight w:val="358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5488D544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6A8492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16C99F9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BC37E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7910B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4056C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0E37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5E22C6A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1E-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E812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C7F52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D2656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2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8E477E7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7E-06</w:t>
            </w:r>
          </w:p>
        </w:tc>
      </w:tr>
      <w:tr w:rsidR="00226F12" w14:paraId="5FC7952D" w14:textId="77777777" w:rsidTr="00226F12">
        <w:trPr>
          <w:trHeight w:val="320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73355D59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4B271A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B27EF62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low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73B65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E85C2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E24D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72863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3253C4C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E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723B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+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3450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D0EC9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99D3A05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1E-09</w:t>
            </w:r>
          </w:p>
        </w:tc>
      </w:tr>
      <w:tr w:rsidR="00226F12" w14:paraId="5BF75BAB" w14:textId="77777777" w:rsidTr="00226F12">
        <w:trPr>
          <w:trHeight w:val="320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06B2C481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294496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138D90D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high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BA827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ED79B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21D78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1350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88B0183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5E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5E77E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E8BA3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FD544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98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FB55E82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E-09</w:t>
            </w:r>
          </w:p>
        </w:tc>
      </w:tr>
      <w:tr w:rsidR="00226F12" w14:paraId="0D7D9902" w14:textId="77777777" w:rsidTr="00226F12">
        <w:trPr>
          <w:trHeight w:val="320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3B84A309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6F6A08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F43A5F9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hig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31EF7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7DDF2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A5C43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25DE4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AA8CEB6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F28FC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4119C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43AC7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E8FCB79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5E-05</w:t>
            </w:r>
          </w:p>
        </w:tc>
      </w:tr>
      <w:tr w:rsidR="00226F12" w14:paraId="40F94ED4" w14:textId="77777777" w:rsidTr="00226F12">
        <w:trPr>
          <w:trHeight w:val="320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2663901C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9C465B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A43F624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high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677D3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FD50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D8094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AAFB2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742F1F1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7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87FD2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C69E3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7180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8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A42D53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6E-07</w:t>
            </w:r>
          </w:p>
        </w:tc>
      </w:tr>
      <w:tr w:rsidR="00226F12" w14:paraId="69BAF2FF" w14:textId="77777777" w:rsidTr="00226F12">
        <w:trPr>
          <w:trHeight w:val="320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3752044A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7B6C96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A01B14C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p_high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BA5A6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EA0A8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60E39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C553B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BEE9EF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4233F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8FB5C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FB93C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7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6E21135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3E-07</w:t>
            </w:r>
          </w:p>
        </w:tc>
      </w:tr>
      <w:tr w:rsidR="00226F12" w14:paraId="2C84A7C3" w14:textId="77777777" w:rsidTr="00226F12">
        <w:trPr>
          <w:trHeight w:val="320"/>
        </w:trPr>
        <w:tc>
          <w:tcPr>
            <w:tcW w:w="1195" w:type="dxa"/>
            <w:vMerge/>
            <w:tcBorders>
              <w:left w:val="single" w:sz="8" w:space="0" w:color="000000"/>
              <w:right w:val="nil"/>
            </w:tcBorders>
            <w:shd w:val="clear" w:color="auto" w:fill="FFFFFF"/>
            <w:vAlign w:val="center"/>
          </w:tcPr>
          <w:p w14:paraId="44090B2F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FEEF27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4298648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14D33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B7D97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DB816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C009B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DA00144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D6811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E3043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E5D3E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0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98C0ABD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4E-05</w:t>
            </w:r>
          </w:p>
        </w:tc>
      </w:tr>
      <w:tr w:rsidR="00226F12" w14:paraId="79EC12FE" w14:textId="77777777" w:rsidTr="00226F12">
        <w:trPr>
          <w:trHeight w:val="320"/>
        </w:trPr>
        <w:tc>
          <w:tcPr>
            <w:tcW w:w="1195" w:type="dxa"/>
            <w:vMerge/>
            <w:tcBorders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24B908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DB55E7" w14:textId="77777777" w:rsidR="00226F12" w:rsidRDefault="00226F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7B4B46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high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03736E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7002E0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2B2E65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9FA0C6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E79BBB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E1992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+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7B833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26546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D142C16" w14:textId="77777777" w:rsidR="00226F12" w:rsidRDefault="00226F1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E-05</w:t>
            </w:r>
          </w:p>
        </w:tc>
      </w:tr>
      <w:tr w:rsidR="00AF3E0F" w14:paraId="0F54199C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0A193A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948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1AA77C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3C144B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4ED6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4749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BA33F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6952A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0894BBC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6E-0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4A10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34EC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321E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8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9B9934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</w:tr>
      <w:tr w:rsidR="00AF3E0F" w14:paraId="4339F93D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867311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952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9D31AC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2B6C21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1EED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45DD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40A94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AA7D5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3D96E15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4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0DBE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0A6A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5181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009637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AF3E0F" w14:paraId="05DECA6B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21B82A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820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4705DA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5C54B0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BF4F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205D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60B7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E2238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6679C95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8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DB32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F6B0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A201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6AF15A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AF3E0F" w14:paraId="5EF3863F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F080C1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93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2C3AD9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7E6286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9E9D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DB55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21C8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2D25B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2E0B7EB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5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9320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0566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FD24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4821F3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</w:tr>
      <w:tr w:rsidR="00AF3E0F" w14:paraId="1F1FBBD5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F720AD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2062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51769F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E48427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A384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ECBD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9F10A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DF7B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4425BBD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3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3169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5AA1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C1B0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B2615D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</w:tr>
      <w:tr w:rsidR="00AF3E0F" w14:paraId="462AF041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75AA1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68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00B8B7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5F28D9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F355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D733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DACCF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514F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1832124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8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44A1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B50C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80A1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FD7D59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</w:tr>
      <w:tr w:rsidR="00AF3E0F" w14:paraId="4C76609C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84FD02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421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8F0EFD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E2CC66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4D82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43AF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77BCF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98833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38EF36D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6B53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??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3995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D55B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51E74E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</w:p>
        </w:tc>
      </w:tr>
      <w:tr w:rsidR="00AF3E0F" w14:paraId="78EB074B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465131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484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49A521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F4B21A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5F3F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CC90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3824C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E6971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17402AA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1DAF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AA88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EFDC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CA9CB5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</w:tr>
      <w:tr w:rsidR="00AF3E0F" w14:paraId="63254AC2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B83D30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545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B43033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4DF28D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E0A4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E428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5A257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5CB89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1B239CE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7456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+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E411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3931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53F296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</w:tr>
      <w:tr w:rsidR="00AF3E0F" w14:paraId="0A594552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8B1E09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413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B022B8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D4D44C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4FCA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D9BD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01372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AE23D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3BA1EA5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8C3E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0781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CF2C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AB9F0D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</w:tr>
      <w:tr w:rsidR="00AF3E0F" w14:paraId="4B681A38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DC50CC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937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B879AF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C50AE7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15EE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17CD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7EDFD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5DA9F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434D925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3DCE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DBCA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BBB8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586B20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AF3E0F" w14:paraId="4F68899F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C2BD5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40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0E7B5F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43D61A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947F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9F2C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D4347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ED36C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375A8A9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7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4969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19B0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577F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4092F4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</w:tr>
      <w:tr w:rsidR="00AF3E0F" w14:paraId="6FADF376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874663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868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48304F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161F9E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CF70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D6E6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62563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92572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0926E8A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76AC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8A7D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C3DE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900D31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AF3E0F" w14:paraId="473E04E9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F61F03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39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B49AC5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466A77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3F3F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36C9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92A6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D8E8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5E40F54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1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DAB4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FEB5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4B69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9FD58A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</w:tr>
      <w:tr w:rsidR="00AF3E0F" w14:paraId="5CC3FAC7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14F321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742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64269B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CDE498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794C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3CDA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84F8B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45C91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773F431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6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D2F0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30F5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1567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30F4B2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</w:tr>
      <w:tr w:rsidR="00AF3E0F" w14:paraId="5A5B787E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57880A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832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AED6BA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146BFD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AE92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F910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A956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815EA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451A657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7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39D3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2FAA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7CBC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6D1D16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AF3E0F" w14:paraId="19677875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2A615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92144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EE4880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043CE2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7F1C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329B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379A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CF4D1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25CD5F7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7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5537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EFAC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69CB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988350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</w:tr>
      <w:tr w:rsidR="00AF3E0F" w14:paraId="28A491D2" w14:textId="77777777" w:rsidTr="0070496F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84E05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1:1921869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9F608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468BE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7228F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9A2B8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83A7F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CE853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DA7A4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1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92F9E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-+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8AA8A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75DBE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80F0D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</w:tr>
      <w:tr w:rsidR="00AF3E0F" w14:paraId="622D6D56" w14:textId="77777777" w:rsidTr="00226F12">
        <w:trPr>
          <w:trHeight w:val="320"/>
        </w:trPr>
        <w:tc>
          <w:tcPr>
            <w:tcW w:w="1195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7AE8C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:19109993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41CD3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169F75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hig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3A2D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A2BA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A807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E147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E02FF0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E9BE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?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0B64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D24C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9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98804D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2</w:t>
            </w:r>
          </w:p>
        </w:tc>
      </w:tr>
      <w:tr w:rsidR="00AF3E0F" w14:paraId="00A24A93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C86AEA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BA5159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CFA1F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low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856A6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4EE96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5DBA8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C90B1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BBEAA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257BB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?+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07985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6BDCF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0861F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1</w:t>
            </w:r>
          </w:p>
        </w:tc>
      </w:tr>
      <w:tr w:rsidR="00AF3E0F" w14:paraId="66251339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138BC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1219218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E6D2E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F35930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5551D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31CC6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7C15D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5F95D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03B7F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B64AE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+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63C87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0E93E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4D363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</w:tr>
      <w:tr w:rsidR="00AF3E0F" w14:paraId="53A74614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5F639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:288738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7CC20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2C00B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23A66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B45D7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719A9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441A8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B9683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7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DF8C9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??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20BCA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F1C64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8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51794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</w:tr>
      <w:tr w:rsidR="00AF3E0F" w14:paraId="673C4ACA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38559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:754908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376F8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BE24F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high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9D2E4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04970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22EDD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0A319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1D05F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7B664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??+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0EBBA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426E7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94BDA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6</w:t>
            </w:r>
          </w:p>
        </w:tc>
      </w:tr>
      <w:tr w:rsidR="00AF3E0F" w14:paraId="4C769993" w14:textId="77777777" w:rsidTr="00226F12">
        <w:trPr>
          <w:trHeight w:val="320"/>
        </w:trPr>
        <w:tc>
          <w:tcPr>
            <w:tcW w:w="1195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0E1E2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:111139289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A7477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B6D416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high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3B7F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5F9A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7D4A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6326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3999A6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8E-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51F3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C150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F1A9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4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C3BC80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6E-08</w:t>
            </w:r>
          </w:p>
        </w:tc>
      </w:tr>
      <w:tr w:rsidR="00AF3E0F" w14:paraId="79F3CE29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CEE8A2B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3797CB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DC7307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B50B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5919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0394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1712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1DF508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0E-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0C64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2471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EF06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1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F69D3E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E-07</w:t>
            </w:r>
          </w:p>
        </w:tc>
      </w:tr>
      <w:tr w:rsidR="00AF3E0F" w14:paraId="450AC004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38FB66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113F50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2B6AFF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high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855C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00AC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AAA2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E213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5ECF14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20B4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6F69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EABE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8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62503A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5E-05</w:t>
            </w:r>
          </w:p>
        </w:tc>
      </w:tr>
      <w:tr w:rsidR="00AF3E0F" w14:paraId="40AD35C8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752DD2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6BBF5C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A98FFB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7F54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8F1F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8714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E2F4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769382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0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CC75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8999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9242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1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8FCAE0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E-05</w:t>
            </w:r>
          </w:p>
        </w:tc>
      </w:tr>
      <w:tr w:rsidR="00AF3E0F" w14:paraId="7756C6D8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F5216E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1068C2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28F8E4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hig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11AC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DCD0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EE22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7BC6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9F29B9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3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8059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A3C0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CD24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7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50B8E1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2E-05</w:t>
            </w:r>
          </w:p>
        </w:tc>
      </w:tr>
      <w:tr w:rsidR="00AF3E0F" w14:paraId="35563C34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17390A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F4161E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F013C7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86FB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300A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C9E1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ADF7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A8C51D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4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B9A7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285E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7B64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8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FC78C1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2E-07</w:t>
            </w:r>
          </w:p>
        </w:tc>
      </w:tr>
      <w:tr w:rsidR="00AF3E0F" w14:paraId="7C7739A5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50554E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E576F0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A10BAB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7DD0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7AB5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3FE5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241F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B69E7F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4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4C7E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57BD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E187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8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A4E64A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9E-05</w:t>
            </w:r>
          </w:p>
        </w:tc>
      </w:tr>
      <w:tr w:rsidR="00AF3E0F" w14:paraId="26FC9AE2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EB61E3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16E727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AEAB0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E3AF3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C5A70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A4728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CB9D5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5FA75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0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A45A5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29FD3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E30ED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45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BE8B8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5E-06</w:t>
            </w:r>
          </w:p>
        </w:tc>
      </w:tr>
      <w:tr w:rsidR="00AF3E0F" w14:paraId="0AB75E6B" w14:textId="77777777" w:rsidTr="00226F12">
        <w:trPr>
          <w:trHeight w:val="320"/>
        </w:trPr>
        <w:tc>
          <w:tcPr>
            <w:tcW w:w="1195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CE90D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:9218506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975F8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83956B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p_high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0E16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32ED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8B77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2FD0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85233F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1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F46C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??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BB3F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3B28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7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5445D2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</w:tr>
      <w:tr w:rsidR="00AF3E0F" w14:paraId="6304AB66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ADE4E5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32FD9C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380A0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p_high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E5D63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5882E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A2C04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B7D80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E896F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6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F50BB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??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CFB1A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DFB17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7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A7A22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</w:tr>
      <w:tr w:rsidR="00AF3E0F" w14:paraId="41AACA3F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30643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:1325894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8144A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32CC9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high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DFEA0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216C8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4D3F0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1789E8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67765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8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33CFC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??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B60B6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DF9A7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36E98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</w:t>
            </w:r>
          </w:p>
        </w:tc>
      </w:tr>
      <w:tr w:rsidR="00AF3E0F" w14:paraId="4BE64751" w14:textId="77777777" w:rsidTr="00226F12">
        <w:trPr>
          <w:trHeight w:val="320"/>
        </w:trPr>
        <w:tc>
          <w:tcPr>
            <w:tcW w:w="119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1DAEA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:969124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C2E9E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9933E1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hig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1108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3082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C40C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D95E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CFD8AD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6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49A4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+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02BE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2068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D41444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3</w:t>
            </w:r>
          </w:p>
        </w:tc>
      </w:tr>
      <w:tr w:rsidR="00AF3E0F" w14:paraId="7F5BA898" w14:textId="77777777" w:rsidTr="00226F12">
        <w:trPr>
          <w:trHeight w:val="320"/>
        </w:trPr>
        <w:tc>
          <w:tcPr>
            <w:tcW w:w="1195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4AC65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:16451482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A6EDB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DFB3D1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low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41FA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F4A9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E807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9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332D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49150B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3E-0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37A8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???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0E11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80AD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2E4D21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3</w:t>
            </w:r>
          </w:p>
        </w:tc>
      </w:tr>
      <w:tr w:rsidR="00AF3E0F" w14:paraId="6DD6285E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5FC7ED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85C0EA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146A78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high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969E3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3FB33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CB10A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4AE86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C29C6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9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F7AF6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???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0FF57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492FF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C2377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3</w:t>
            </w:r>
          </w:p>
        </w:tc>
      </w:tr>
      <w:tr w:rsidR="00AF3E0F" w14:paraId="0DF83264" w14:textId="77777777" w:rsidTr="00226F12">
        <w:trPr>
          <w:trHeight w:val="320"/>
        </w:trPr>
        <w:tc>
          <w:tcPr>
            <w:tcW w:w="1195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D7861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bookmarkStart w:id="1" w:name="_Hlk534029262"/>
            <w:r>
              <w:rPr>
                <w:color w:val="000000"/>
                <w:sz w:val="16"/>
                <w:szCs w:val="16"/>
              </w:rPr>
              <w:t>17:21960955</w:t>
            </w:r>
            <w:bookmarkEnd w:id="1"/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3F5E58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8132ED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low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88B8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E88D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3D00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FAFE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EBBD5D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3E-19</w:t>
            </w:r>
          </w:p>
        </w:tc>
        <w:tc>
          <w:tcPr>
            <w:tcW w:w="3240" w:type="dxa"/>
            <w:gridSpan w:val="4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082173" w14:textId="5F0E7A41" w:rsidR="00AF3E0F" w:rsidRDefault="006478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(variant had imputation </w:t>
            </w:r>
            <w:proofErr w:type="spellStart"/>
            <w:r>
              <w:rPr>
                <w:color w:val="000000"/>
                <w:sz w:val="16"/>
                <w:szCs w:val="16"/>
              </w:rPr>
              <w:t>Rsq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lt;0.7 in replication samples)</w:t>
            </w:r>
          </w:p>
        </w:tc>
      </w:tr>
      <w:tr w:rsidR="00AF3E0F" w14:paraId="21C61EB9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B1D251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DE1272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F76488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_high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A185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4E0F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7BE1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39DE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69E10F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7E-17</w:t>
            </w:r>
          </w:p>
        </w:tc>
        <w:tc>
          <w:tcPr>
            <w:tcW w:w="3240" w:type="dxa"/>
            <w:gridSpan w:val="4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FECB32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AF3E0F" w14:paraId="63F97CE1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9565B7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6BF466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68BBB8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p_low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5248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6E84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A674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7F29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AC1893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7E-08</w:t>
            </w:r>
          </w:p>
        </w:tc>
        <w:tc>
          <w:tcPr>
            <w:tcW w:w="3240" w:type="dxa"/>
            <w:gridSpan w:val="4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BA6D22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AF3E0F" w14:paraId="4004D69C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38A12C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8C023C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E3E64F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p_low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4B8F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8B60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BB2E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C61D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1F2B8A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9E-08</w:t>
            </w:r>
          </w:p>
        </w:tc>
        <w:tc>
          <w:tcPr>
            <w:tcW w:w="3240" w:type="dxa"/>
            <w:gridSpan w:val="4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A3551C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AF3E0F" w14:paraId="76237D6D" w14:textId="77777777" w:rsidTr="00226F12">
        <w:trPr>
          <w:trHeight w:val="320"/>
        </w:trPr>
        <w:tc>
          <w:tcPr>
            <w:tcW w:w="1195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A9E46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:29059923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AD2DE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AATA/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2C7880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high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A77D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36FC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32F5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C93A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7A8F5C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3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904FF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??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1653B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563E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F17264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2</w:t>
            </w:r>
          </w:p>
        </w:tc>
      </w:tr>
      <w:tr w:rsidR="00AF3E0F" w14:paraId="4BC4CF98" w14:textId="77777777" w:rsidTr="00226F12">
        <w:trPr>
          <w:trHeight w:val="320"/>
        </w:trPr>
        <w:tc>
          <w:tcPr>
            <w:tcW w:w="1195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8FBB6E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16361E" w14:textId="77777777" w:rsidR="00AF3E0F" w:rsidRDefault="00AF3E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26D77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low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25D84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E653F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2EF09D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D1630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D08231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5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1F87AA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??+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A453E3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32D7C0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8BA1A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</w:t>
            </w:r>
          </w:p>
        </w:tc>
      </w:tr>
      <w:tr w:rsidR="00AF3E0F" w14:paraId="7A6DCA75" w14:textId="77777777" w:rsidTr="00226F12">
        <w:trPr>
          <w:trHeight w:val="340"/>
        </w:trPr>
        <w:tc>
          <w:tcPr>
            <w:tcW w:w="11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5CCAD7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:501423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DE850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/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A23F1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_high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5B8F19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8DBD4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A3F954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CA0FADC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C4A09E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3E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5286F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???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0FB892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289DE5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3E2066" w14:textId="77777777" w:rsidR="00AF3E0F" w:rsidRDefault="001351C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9</w:t>
            </w:r>
          </w:p>
        </w:tc>
      </w:tr>
    </w:tbl>
    <w:p w14:paraId="60FCEFCD" w14:textId="77777777" w:rsidR="00AF3E0F" w:rsidRDefault="00AF3E0F"/>
    <w:p w14:paraId="62886AB4" w14:textId="77777777" w:rsidR="00AF3E0F" w:rsidRDefault="001351CD">
      <w:pPr>
        <w:rPr>
          <w:b/>
        </w:rPr>
      </w:pPr>
      <w:r>
        <w:br w:type="page"/>
      </w:r>
    </w:p>
    <w:p w14:paraId="2672766D" w14:textId="5E5FA44D" w:rsidR="00AF3E0F" w:rsidRDefault="001351CD">
      <w:r>
        <w:rPr>
          <w:b/>
        </w:rPr>
        <w:lastRenderedPageBreak/>
        <w:t xml:space="preserve">Supplementary </w:t>
      </w:r>
      <w:r w:rsidR="00226F12">
        <w:rPr>
          <w:b/>
        </w:rPr>
        <w:t>Table</w:t>
      </w:r>
      <w:r>
        <w:rPr>
          <w:b/>
        </w:rPr>
        <w:t xml:space="preserve"> 3b</w:t>
      </w:r>
      <w:r>
        <w:t xml:space="preserve"> Discovery and Replication results of the variants that drove the gene-based signals. The variants were identified through leave-one-out analysis. Replication was performed as a meta-analysis in order of FHS, GeneSTAR European Americans, GeneSTAR African Americans and OOA for direction of effect. Replication p-value was computed using a one-sided test.</w:t>
      </w:r>
    </w:p>
    <w:p w14:paraId="1035F0D1" w14:textId="77777777" w:rsidR="00AF3E0F" w:rsidRDefault="00AF3E0F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3"/>
        <w:gridCol w:w="1075"/>
        <w:gridCol w:w="648"/>
        <w:gridCol w:w="950"/>
        <w:gridCol w:w="550"/>
        <w:gridCol w:w="595"/>
        <w:gridCol w:w="590"/>
        <w:gridCol w:w="590"/>
        <w:gridCol w:w="822"/>
        <w:gridCol w:w="870"/>
        <w:gridCol w:w="550"/>
        <w:gridCol w:w="693"/>
        <w:gridCol w:w="590"/>
      </w:tblGrid>
      <w:tr w:rsidR="00196FC3" w:rsidRPr="00441C32" w14:paraId="7DAA0465" w14:textId="77777777" w:rsidTr="00917FA5">
        <w:trPr>
          <w:trHeight w:val="3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F4A95B" w14:textId="77777777" w:rsidR="00196FC3" w:rsidRPr="00441C32" w:rsidRDefault="00196FC3" w:rsidP="00917FA5">
            <w:pPr>
              <w:jc w:val="center"/>
            </w:pPr>
            <w:r w:rsidRPr="00441C32"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11EBEF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9534E5" w14:textId="77777777" w:rsidR="00196FC3" w:rsidRPr="00441C32" w:rsidRDefault="00196FC3" w:rsidP="00917FA5">
            <w:r w:rsidRPr="00441C32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1B25D0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865043" w14:textId="77777777" w:rsidR="00196FC3" w:rsidRPr="00441C32" w:rsidRDefault="00196FC3" w:rsidP="00917FA5">
            <w:pPr>
              <w:jc w:val="center"/>
            </w:pPr>
            <w:r w:rsidRPr="00441C32">
              <w:rPr>
                <w:b/>
                <w:bCs/>
                <w:color w:val="000000"/>
                <w:sz w:val="16"/>
                <w:szCs w:val="16"/>
              </w:rPr>
              <w:t>DISCOVERY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C200EB" w14:textId="77777777" w:rsidR="00196FC3" w:rsidRPr="00441C32" w:rsidRDefault="00196FC3" w:rsidP="00917FA5">
            <w:pPr>
              <w:jc w:val="center"/>
            </w:pPr>
            <w:r w:rsidRPr="00441C32">
              <w:rPr>
                <w:b/>
                <w:bCs/>
                <w:color w:val="000000"/>
                <w:sz w:val="16"/>
                <w:szCs w:val="16"/>
              </w:rPr>
              <w:t>REPLICATION</w:t>
            </w:r>
          </w:p>
        </w:tc>
      </w:tr>
      <w:tr w:rsidR="00196FC3" w:rsidRPr="00441C32" w14:paraId="0A438659" w14:textId="77777777" w:rsidTr="00917FA5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778C66" w14:textId="77777777" w:rsidR="00196FC3" w:rsidRPr="00441C32" w:rsidRDefault="00196FC3" w:rsidP="00917FA5"/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52330B" w14:textId="77777777" w:rsidR="00196FC3" w:rsidRPr="00441C32" w:rsidRDefault="00196FC3" w:rsidP="00917FA5">
            <w:pPr>
              <w:jc w:val="center"/>
            </w:pPr>
            <w:proofErr w:type="spellStart"/>
            <w:r w:rsidRPr="00441C32">
              <w:rPr>
                <w:b/>
                <w:bCs/>
                <w:color w:val="000000"/>
                <w:sz w:val="16"/>
                <w:szCs w:val="16"/>
              </w:rPr>
              <w:t>snpID</w:t>
            </w:r>
            <w:proofErr w:type="spellEnd"/>
            <w:r w:rsidRPr="00441C32">
              <w:rPr>
                <w:b/>
                <w:bCs/>
                <w:color w:val="000000"/>
                <w:sz w:val="16"/>
                <w:szCs w:val="16"/>
              </w:rPr>
              <w:t xml:space="preserve"> hg38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7D0EEE" w14:textId="77777777" w:rsidR="00196FC3" w:rsidRPr="00441C32" w:rsidRDefault="00196FC3" w:rsidP="00917FA5">
            <w:pPr>
              <w:jc w:val="center"/>
            </w:pPr>
            <w:r w:rsidRPr="00441C32">
              <w:rPr>
                <w:b/>
                <w:bCs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B28372" w14:textId="77777777" w:rsidR="00196FC3" w:rsidRPr="00441C32" w:rsidRDefault="00196FC3" w:rsidP="00917FA5">
            <w:pPr>
              <w:jc w:val="center"/>
            </w:pPr>
            <w:r w:rsidRPr="00441C32">
              <w:rPr>
                <w:b/>
                <w:bCs/>
                <w:color w:val="000000"/>
                <w:sz w:val="16"/>
                <w:szCs w:val="16"/>
              </w:rPr>
              <w:t>Phenotype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699517" w14:textId="77777777" w:rsidR="00196FC3" w:rsidRPr="00441C32" w:rsidRDefault="00196FC3" w:rsidP="00917FA5">
            <w:pPr>
              <w:jc w:val="center"/>
            </w:pPr>
            <w:r w:rsidRPr="00441C32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8963C0" w14:textId="77777777" w:rsidR="00196FC3" w:rsidRPr="00441C32" w:rsidRDefault="00196FC3" w:rsidP="00917FA5">
            <w:pPr>
              <w:jc w:val="center"/>
            </w:pPr>
            <w:r w:rsidRPr="00441C32">
              <w:rPr>
                <w:b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C4B922" w14:textId="77777777" w:rsidR="00196FC3" w:rsidRPr="00441C32" w:rsidRDefault="00196FC3" w:rsidP="00917FA5">
            <w:pPr>
              <w:jc w:val="center"/>
            </w:pPr>
            <w:r w:rsidRPr="00441C32">
              <w:rPr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FF14E8" w14:textId="77777777" w:rsidR="00196FC3" w:rsidRPr="00441C32" w:rsidRDefault="00196FC3" w:rsidP="00917FA5">
            <w:pPr>
              <w:jc w:val="center"/>
            </w:pPr>
            <w:r w:rsidRPr="00441C32"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D1F408" w14:textId="77777777" w:rsidR="00196FC3" w:rsidRPr="00441C32" w:rsidRDefault="00196FC3" w:rsidP="00917FA5">
            <w:pPr>
              <w:jc w:val="center"/>
            </w:pPr>
            <w:proofErr w:type="spellStart"/>
            <w:r w:rsidRPr="00441C32">
              <w:rPr>
                <w:b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8B9206" w14:textId="77777777" w:rsidR="00196FC3" w:rsidRPr="00441C32" w:rsidRDefault="00196FC3" w:rsidP="00917FA5">
            <w:pPr>
              <w:jc w:val="center"/>
            </w:pPr>
            <w:r w:rsidRPr="00441C32">
              <w:rPr>
                <w:b/>
                <w:bCs/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6DD616" w14:textId="77777777" w:rsidR="00196FC3" w:rsidRPr="00441C32" w:rsidRDefault="00196FC3" w:rsidP="00917FA5">
            <w:pPr>
              <w:jc w:val="center"/>
            </w:pPr>
            <w:r w:rsidRPr="00441C32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BABEAA" w14:textId="77777777" w:rsidR="00196FC3" w:rsidRPr="00441C32" w:rsidRDefault="00196FC3" w:rsidP="00917FA5">
            <w:pPr>
              <w:jc w:val="center"/>
            </w:pPr>
            <w:proofErr w:type="spellStart"/>
            <w:r w:rsidRPr="00441C32">
              <w:rPr>
                <w:b/>
                <w:bCs/>
                <w:color w:val="000000"/>
                <w:sz w:val="16"/>
                <w:szCs w:val="16"/>
              </w:rPr>
              <w:t>Zscore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317432" w14:textId="77777777" w:rsidR="00196FC3" w:rsidRPr="00441C32" w:rsidRDefault="00196FC3" w:rsidP="00917FA5">
            <w:pPr>
              <w:jc w:val="center"/>
            </w:pPr>
            <w:proofErr w:type="spellStart"/>
            <w:r w:rsidRPr="00441C32">
              <w:rPr>
                <w:b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</w:tr>
      <w:tr w:rsidR="00196FC3" w:rsidRPr="00441C32" w14:paraId="26497ED5" w14:textId="77777777" w:rsidTr="00917FA5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85B230" w14:textId="77777777" w:rsidR="00196FC3" w:rsidRPr="00441C32" w:rsidRDefault="00196FC3" w:rsidP="00917FA5">
            <w:pPr>
              <w:jc w:val="center"/>
            </w:pPr>
            <w:r w:rsidRPr="00441C32">
              <w:rPr>
                <w:i/>
                <w:iCs/>
                <w:color w:val="000000"/>
                <w:sz w:val="16"/>
                <w:szCs w:val="16"/>
              </w:rPr>
              <w:t>SVEP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11BB92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9:1105499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55AB9A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G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A50B6F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adp_low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B48F04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314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DF89A9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B0DFF4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8C5907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401CAA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5.84E-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98654D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++?+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72EFA5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183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608162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2.662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504A91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196FC3" w:rsidRPr="00441C32" w14:paraId="1D152AAC" w14:textId="77777777" w:rsidTr="00917FA5">
        <w:trPr>
          <w:trHeight w:val="32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938944" w14:textId="77777777" w:rsidR="00196FC3" w:rsidRPr="00441C32" w:rsidRDefault="00196FC3" w:rsidP="00917FA5">
            <w:pPr>
              <w:jc w:val="center"/>
            </w:pPr>
            <w:r w:rsidRPr="00441C32">
              <w:rPr>
                <w:i/>
                <w:iCs/>
                <w:color w:val="000000"/>
                <w:sz w:val="16"/>
                <w:szCs w:val="16"/>
              </w:rPr>
              <w:t>BCO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05F860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16:8129034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1672AF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G/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3A8E7F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epi_low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797FB2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29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24962C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A1ECE7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0A285E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BB7ECF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1.05E-06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FC8AD1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--??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662F91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11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3BBDFF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-0.575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F4A971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0.717</w:t>
            </w:r>
          </w:p>
        </w:tc>
      </w:tr>
      <w:tr w:rsidR="00196FC3" w:rsidRPr="00441C32" w14:paraId="65BB8E86" w14:textId="77777777" w:rsidTr="00917FA5">
        <w:trPr>
          <w:trHeight w:val="34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12BB0F" w14:textId="77777777" w:rsidR="00196FC3" w:rsidRPr="00441C32" w:rsidRDefault="00196FC3" w:rsidP="00917FA5">
            <w:pPr>
              <w:jc w:val="center"/>
            </w:pPr>
            <w:r w:rsidRPr="00441C32">
              <w:rPr>
                <w:i/>
                <w:iCs/>
                <w:color w:val="000000"/>
                <w:sz w:val="16"/>
                <w:szCs w:val="16"/>
              </w:rPr>
              <w:t>IDH3A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9F1F96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15:7816170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8BC855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T/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91550C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col_high2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7883FA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335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6BE6C4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80919F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5F3EE2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FC12F8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1.20E-06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709265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--??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ACE3D8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151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AD7CF4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-1.01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9F9247" w14:textId="77777777" w:rsidR="00196FC3" w:rsidRPr="00441C32" w:rsidRDefault="00196FC3" w:rsidP="00917FA5">
            <w:pPr>
              <w:jc w:val="center"/>
            </w:pPr>
            <w:r w:rsidRPr="00441C32">
              <w:rPr>
                <w:color w:val="000000"/>
                <w:sz w:val="16"/>
                <w:szCs w:val="16"/>
              </w:rPr>
              <w:t>0.844</w:t>
            </w:r>
          </w:p>
        </w:tc>
      </w:tr>
    </w:tbl>
    <w:p w14:paraId="41D67794" w14:textId="77777777" w:rsidR="00AF3E0F" w:rsidRDefault="00AF3E0F"/>
    <w:p w14:paraId="5BB636FD" w14:textId="77777777" w:rsidR="00AF3E0F" w:rsidRDefault="001351CD">
      <w:r>
        <w:br w:type="page"/>
      </w:r>
    </w:p>
    <w:p w14:paraId="78687A06" w14:textId="22BA9A2D" w:rsidR="00AF3E0F" w:rsidRDefault="001351CD">
      <w:r>
        <w:rPr>
          <w:b/>
        </w:rPr>
        <w:lastRenderedPageBreak/>
        <w:t xml:space="preserve">Supplementary </w:t>
      </w:r>
      <w:r w:rsidR="00226F12">
        <w:rPr>
          <w:b/>
        </w:rPr>
        <w:t>Table</w:t>
      </w:r>
      <w:r>
        <w:rPr>
          <w:b/>
        </w:rPr>
        <w:t xml:space="preserve"> 4</w:t>
      </w:r>
      <w:r>
        <w:t xml:space="preserve">: </w:t>
      </w:r>
      <w:r w:rsidR="00047123">
        <w:t>Platelet aggregation results in the</w:t>
      </w:r>
      <w:r>
        <w:t xml:space="preserve"> Caerphilly Prospective Study</w:t>
      </w:r>
      <w:r w:rsidR="00047123">
        <w:t>.</w:t>
      </w:r>
    </w:p>
    <w:p w14:paraId="5B1E2A85" w14:textId="143AF258" w:rsidR="00AF3E0F" w:rsidRDefault="001351CD">
      <w:r>
        <w:t xml:space="preserve">Top, Lead variants and </w:t>
      </w:r>
      <w:r w:rsidRPr="00196FC3">
        <w:rPr>
          <w:i/>
        </w:rPr>
        <w:t>RGS18</w:t>
      </w:r>
      <w:r>
        <w:t xml:space="preserve"> genome-wide significant variants</w:t>
      </w:r>
      <w:r w:rsidR="00753DCF">
        <w:t xml:space="preserve">. The italicized variant was the lead variant in the </w:t>
      </w:r>
      <w:r w:rsidR="00753DCF" w:rsidRPr="00196FC3">
        <w:rPr>
          <w:i/>
        </w:rPr>
        <w:t>RGS18</w:t>
      </w:r>
      <w:r w:rsidR="00044328">
        <w:t xml:space="preserve"> region discovery</w:t>
      </w:r>
      <w:r>
        <w:t>; Bottom, Variants driving gene-based SKAT.</w:t>
      </w:r>
    </w:p>
    <w:p w14:paraId="4D1C7DE8" w14:textId="77777777" w:rsidR="002A4ADD" w:rsidRDefault="002A4ADD" w:rsidP="002A4ADD"/>
    <w:tbl>
      <w:tblPr>
        <w:tblStyle w:val="a3"/>
        <w:tblW w:w="11010" w:type="dxa"/>
        <w:tblInd w:w="-45" w:type="dxa"/>
        <w:tblLayout w:type="fixed"/>
        <w:tblLook w:val="0400" w:firstRow="0" w:lastRow="0" w:firstColumn="0" w:lastColumn="0" w:noHBand="0" w:noVBand="1"/>
      </w:tblPr>
      <w:tblGrid>
        <w:gridCol w:w="1305"/>
        <w:gridCol w:w="1245"/>
        <w:gridCol w:w="630"/>
        <w:gridCol w:w="720"/>
        <w:gridCol w:w="720"/>
        <w:gridCol w:w="645"/>
        <w:gridCol w:w="630"/>
        <w:gridCol w:w="720"/>
        <w:gridCol w:w="645"/>
        <w:gridCol w:w="930"/>
        <w:gridCol w:w="525"/>
        <w:gridCol w:w="720"/>
        <w:gridCol w:w="645"/>
        <w:gridCol w:w="930"/>
      </w:tblGrid>
      <w:tr w:rsidR="002A4ADD" w14:paraId="2D83D6BF" w14:textId="77777777" w:rsidTr="00917FA5">
        <w:trPr>
          <w:trHeight w:val="320"/>
        </w:trPr>
        <w:tc>
          <w:tcPr>
            <w:tcW w:w="5265" w:type="dxa"/>
            <w:gridSpan w:val="6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9170386" w14:textId="77777777" w:rsidR="002A4ADD" w:rsidRDefault="002A4ADD" w:rsidP="00917FA5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25" w:type="dxa"/>
            <w:gridSpan w:val="4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EF139A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it: ADP (0.725uM)</w:t>
            </w:r>
          </w:p>
        </w:tc>
        <w:tc>
          <w:tcPr>
            <w:tcW w:w="2820" w:type="dxa"/>
            <w:gridSpan w:val="4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CFF8AE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it: Collagen (42.7 ug/mL)</w:t>
            </w:r>
          </w:p>
        </w:tc>
      </w:tr>
      <w:tr w:rsidR="002A4ADD" w14:paraId="62148A02" w14:textId="77777777" w:rsidTr="00917FA5">
        <w:trPr>
          <w:trHeight w:val="360"/>
        </w:trPr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D22552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snp</w:t>
            </w:r>
            <w:r>
              <w:rPr>
                <w:b/>
                <w:sz w:val="18"/>
                <w:szCs w:val="18"/>
              </w:rPr>
              <w:t>ID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hg3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EE7CA6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sI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30DF8C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f/Al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FCBF46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inor alle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42A9DB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AF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7B3710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Rsq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FC27FF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972A8A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47E639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57D661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C7E729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FBD1E9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B09799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B49067" w14:textId="77777777" w:rsidR="002A4ADD" w:rsidRDefault="002A4ADD" w:rsidP="00917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val</w:t>
            </w:r>
            <w:proofErr w:type="spellEnd"/>
          </w:p>
        </w:tc>
      </w:tr>
      <w:tr w:rsidR="002A4ADD" w14:paraId="7C84258E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8FF54F7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568999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6EFC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2041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788F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6FCEF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47B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4BF1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D294993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4AE5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F96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359F7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E-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50C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FA7A2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BF8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C76BED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5E-07</w:t>
            </w:r>
          </w:p>
        </w:tc>
      </w:tr>
      <w:tr w:rsidR="002A4ADD" w14:paraId="542BD0BE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4A1BD35" w14:textId="77777777" w:rsidR="002A4ADD" w:rsidRPr="0070496F" w:rsidRDefault="002A4ADD" w:rsidP="00917FA5">
            <w:pPr>
              <w:rPr>
                <w:color w:val="000000"/>
                <w:sz w:val="18"/>
                <w:szCs w:val="18"/>
              </w:rPr>
            </w:pPr>
            <w:r w:rsidRPr="0070496F">
              <w:rPr>
                <w:color w:val="000000"/>
                <w:sz w:val="18"/>
                <w:szCs w:val="18"/>
              </w:rPr>
              <w:t>1:1921948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8792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1751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ECD8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D73C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FE8C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3453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7362A78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8210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BE71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381D80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82B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C88D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29EC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EB295D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2E-03</w:t>
            </w:r>
          </w:p>
        </w:tc>
      </w:tr>
      <w:tr w:rsidR="002A4ADD" w14:paraId="0E28C183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F3EF4D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205679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347D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21377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A7F3F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5393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1761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AA13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B3D5978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1DC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8EBD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1ACE981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6D581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6EF5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29695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FB782FC" w14:textId="7755CB03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4E-01</w:t>
            </w:r>
          </w:p>
        </w:tc>
      </w:tr>
      <w:tr w:rsidR="002A4ADD" w14:paraId="46AC28F1" w14:textId="77777777" w:rsidTr="00917FA5">
        <w:trPr>
          <w:trHeight w:val="34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9473E7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671286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F34AD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420010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CB95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DAFD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D6C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6DD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3A6BC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A49B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BD0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D09876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6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083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9CEB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97B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6E552F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3E-02</w:t>
            </w:r>
          </w:p>
        </w:tc>
      </w:tr>
      <w:tr w:rsidR="002A4ADD" w14:paraId="6FFF98D3" w14:textId="77777777" w:rsidTr="00917FA5">
        <w:trPr>
          <w:trHeight w:val="36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5AB7845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:1111392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1DD4A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0970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1AC7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154A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9F4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807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3546A5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50E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FB85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03A075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6F4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17BA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1FB2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CDE60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E-01</w:t>
            </w:r>
          </w:p>
        </w:tc>
      </w:tr>
      <w:tr w:rsidR="002A4ADD" w14:paraId="7109581F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96CC84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:921850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0B328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831468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B8C9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B3C9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0BC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780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F1DA13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EB23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78FB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CE0F1CD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2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1D4B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753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F07A3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D4E2B0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3E-01</w:t>
            </w:r>
          </w:p>
        </w:tc>
      </w:tr>
      <w:tr w:rsidR="002A4ADD" w14:paraId="7C53C552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868378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:13258948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3CC7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401483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823F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9091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D0E2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4F82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2E20D2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FBD0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8FC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2CF9B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F0AC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AE61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AC6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A2102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2E-01</w:t>
            </w:r>
          </w:p>
        </w:tc>
      </w:tr>
      <w:tr w:rsidR="002A4ADD" w14:paraId="7AACB548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4C5CA82" w14:textId="77777777" w:rsidR="002A4ADD" w:rsidRPr="0070496F" w:rsidRDefault="002A4ADD" w:rsidP="00917FA5">
            <w:pPr>
              <w:rPr>
                <w:color w:val="000000"/>
                <w:sz w:val="18"/>
                <w:szCs w:val="18"/>
              </w:rPr>
            </w:pPr>
            <w:r w:rsidRPr="0070496F">
              <w:rPr>
                <w:color w:val="000000"/>
                <w:sz w:val="18"/>
                <w:szCs w:val="18"/>
              </w:rPr>
              <w:t>13:969124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B079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19742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E43A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6FD7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852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720D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3E435BD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E6568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2723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AB5A2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893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585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1A9B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6D2A911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0E-01</w:t>
            </w:r>
          </w:p>
        </w:tc>
      </w:tr>
      <w:tr w:rsidR="002A4ADD" w14:paraId="35BD7F7F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B38FA1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:1910999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F2B9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121574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77E1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0AFF5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0CD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85D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E73A55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7D02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A6202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4ECDFB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3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D533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FD62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5AB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307321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E-01</w:t>
            </w:r>
          </w:p>
        </w:tc>
      </w:tr>
      <w:tr w:rsidR="002A4ADD" w14:paraId="7B856F0A" w14:textId="77777777" w:rsidTr="00917FA5">
        <w:trPr>
          <w:trHeight w:val="340"/>
        </w:trPr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D1020E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:12192187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48A18A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582508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69E56E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936C93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B92568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DCF71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005EB5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3E43C8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BB3D93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361C2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8E-0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E2BF4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D1396C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94BF45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7AAE82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9E-01</w:t>
            </w:r>
          </w:p>
        </w:tc>
      </w:tr>
      <w:tr w:rsidR="002A4ADD" w14:paraId="2E08F01F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01CD37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1391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A971D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20704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0F19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0A93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70BC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FB32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A68338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D9BB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9A2C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7E6F83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8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D33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1B5B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503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DD40B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9E-04</w:t>
            </w:r>
          </w:p>
        </w:tc>
      </w:tr>
      <w:tr w:rsidR="002A4ADD" w14:paraId="5A84D516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7F092DB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1405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9ADF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801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4983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8DAAA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8ED0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A05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F8C478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1E888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69F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B89252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5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B730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6F7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44AC8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25A702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3E-04</w:t>
            </w:r>
          </w:p>
        </w:tc>
      </w:tr>
      <w:tr w:rsidR="002A4ADD" w14:paraId="14800DA8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4EF9345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1413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9595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5465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54F7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476B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BCD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A48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F5A4C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E9EE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405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CADCD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1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7E36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228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5C2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01D061B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6E-04</w:t>
            </w:r>
          </w:p>
        </w:tc>
      </w:tr>
      <w:tr w:rsidR="002A4ADD" w14:paraId="05256249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F98A353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1441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70F4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801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03D9F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D5B4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252B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C71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29BFA2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95FF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96B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56326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2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AB42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E23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064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468021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E-03</w:t>
            </w:r>
          </w:p>
        </w:tc>
      </w:tr>
      <w:tr w:rsidR="002A4ADD" w14:paraId="595DF046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6383EE6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1484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AFC2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6872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73C7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66C04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9D4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C0F5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8244801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0F6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AF5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AE697E5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8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F180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960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DB1C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4A3C233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1E-04</w:t>
            </w:r>
          </w:p>
        </w:tc>
      </w:tr>
      <w:tr w:rsidR="002A4ADD" w14:paraId="08A75CC7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3D78DCB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1545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487C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5263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AF8A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0997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B222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98B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0AD9B6C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5560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273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15D6B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8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84AB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91ED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40A0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611EC6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3E-04</w:t>
            </w:r>
          </w:p>
        </w:tc>
      </w:tr>
      <w:tr w:rsidR="002A4ADD" w14:paraId="5BE5F7E9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79EEF99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1680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A87FD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754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FD2B8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3C692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8DE8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BFF8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30E59E5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B8700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D88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FE72FC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5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1E9D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94A8C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DAAB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5BAD76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6E-04</w:t>
            </w:r>
          </w:p>
        </w:tc>
      </w:tr>
      <w:tr w:rsidR="002A4ADD" w14:paraId="16C5726B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06484A8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1742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E0CB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2117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BBB1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3703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5365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1358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53C0603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8245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58175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745108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5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54631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BF08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923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5108A5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7E-03</w:t>
            </w:r>
          </w:p>
        </w:tc>
      </w:tr>
      <w:tr w:rsidR="002A4ADD" w14:paraId="29751FA6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C3297F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1820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B092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937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1BD29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ABEF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A1BB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355C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1FAEDA0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AFFD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5F0E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E7121F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316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7769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4D5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9C9B01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4E-03</w:t>
            </w:r>
          </w:p>
        </w:tc>
      </w:tr>
      <w:tr w:rsidR="002A4ADD" w14:paraId="1FE80505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D4BED1D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1832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21CA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9211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1B53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209EF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D3F1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68E4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2CD2FC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CEE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17F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20FA01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D6B2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05ECD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CD4A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FDD8298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2E-03</w:t>
            </w:r>
          </w:p>
        </w:tc>
      </w:tr>
      <w:tr w:rsidR="002A4ADD" w14:paraId="50878C38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31557C7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1868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214C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475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1654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9DC9" w14:textId="77777777" w:rsidR="002A4ADD" w:rsidRDefault="002A4ADD" w:rsidP="00917F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F8D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361C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06DCBBB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8CA4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42E7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084ACC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346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0C8E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5736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C59239" w14:textId="77777777" w:rsidR="002A4ADD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2E-03</w:t>
            </w:r>
          </w:p>
        </w:tc>
      </w:tr>
      <w:tr w:rsidR="002A4ADD" w14:paraId="6A59A096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1B0F51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:1921869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817F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rs22475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D4B4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FE8FD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0574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2148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509C7F6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E523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B2F1C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9AEBEA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1FF7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03CC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8460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D5137E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8.67E-03</w:t>
            </w:r>
          </w:p>
        </w:tc>
      </w:tr>
      <w:tr w:rsidR="002A4ADD" w14:paraId="4C95366E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B729634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:1921937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F818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rs1175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9B30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84EA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BDE0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3567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551BA5C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44B2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425E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D60AF5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27C1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ED48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B8A5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FB9BD0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7.34E-03</w:t>
            </w:r>
          </w:p>
        </w:tc>
      </w:tr>
      <w:tr w:rsidR="002A4ADD" w14:paraId="45D460E8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355F8D3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:1921938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687A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rs11751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0881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2430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31C8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B886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13DB19E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B212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34CF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2ED9BA1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2C54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7F3D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2725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9218411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3.40E-03</w:t>
            </w:r>
          </w:p>
        </w:tc>
      </w:tr>
      <w:tr w:rsidR="002A4ADD" w14:paraId="7B11BA08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F969139" w14:textId="77777777" w:rsidR="002A4ADD" w:rsidRPr="0070496F" w:rsidRDefault="002A4ADD" w:rsidP="00917FA5">
            <w:pPr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1:1921948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3BF4" w14:textId="77777777" w:rsidR="002A4ADD" w:rsidRPr="0070496F" w:rsidRDefault="002A4ADD" w:rsidP="00917FA5">
            <w:pPr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rs11751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F069" w14:textId="77777777" w:rsidR="002A4ADD" w:rsidRPr="0070496F" w:rsidRDefault="002A4ADD" w:rsidP="00917FA5">
            <w:pPr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G/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ADC9" w14:textId="77777777" w:rsidR="002A4ADD" w:rsidRPr="0070496F" w:rsidRDefault="002A4ADD" w:rsidP="00917FA5">
            <w:pPr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AFFE" w14:textId="77777777" w:rsidR="002A4ADD" w:rsidRPr="0070496F" w:rsidRDefault="002A4ADD" w:rsidP="00917FA5">
            <w:pPr>
              <w:jc w:val="right"/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8710D" w14:textId="77777777" w:rsidR="002A4ADD" w:rsidRPr="0070496F" w:rsidRDefault="002A4ADD" w:rsidP="00917FA5">
            <w:pPr>
              <w:jc w:val="right"/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265C807" w14:textId="77777777" w:rsidR="002A4ADD" w:rsidRPr="0070496F" w:rsidRDefault="002A4ADD" w:rsidP="00917FA5">
            <w:pPr>
              <w:jc w:val="right"/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993F" w14:textId="77777777" w:rsidR="002A4ADD" w:rsidRPr="0070496F" w:rsidRDefault="002A4ADD" w:rsidP="00917FA5">
            <w:pPr>
              <w:jc w:val="right"/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E485" w14:textId="77777777" w:rsidR="002A4ADD" w:rsidRPr="0070496F" w:rsidRDefault="002A4ADD" w:rsidP="00917FA5">
            <w:pPr>
              <w:jc w:val="right"/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11ABF7" w14:textId="77777777" w:rsidR="002A4ADD" w:rsidRPr="0070496F" w:rsidRDefault="002A4ADD" w:rsidP="00917FA5">
            <w:pPr>
              <w:jc w:val="right"/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F0111" w14:textId="77777777" w:rsidR="002A4ADD" w:rsidRPr="0070496F" w:rsidRDefault="002A4ADD" w:rsidP="00917FA5">
            <w:pPr>
              <w:jc w:val="right"/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B6F3" w14:textId="77777777" w:rsidR="002A4ADD" w:rsidRPr="0070496F" w:rsidRDefault="002A4ADD" w:rsidP="00917FA5">
            <w:pPr>
              <w:jc w:val="right"/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76F3" w14:textId="77777777" w:rsidR="002A4ADD" w:rsidRPr="0070496F" w:rsidRDefault="002A4ADD" w:rsidP="00917FA5">
            <w:pPr>
              <w:jc w:val="right"/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CB3069D" w14:textId="77777777" w:rsidR="002A4ADD" w:rsidRPr="0070496F" w:rsidRDefault="002A4ADD" w:rsidP="00917FA5">
            <w:pPr>
              <w:jc w:val="right"/>
              <w:rPr>
                <w:i/>
                <w:color w:val="000000"/>
                <w:sz w:val="18"/>
                <w:szCs w:val="18"/>
              </w:rPr>
            </w:pPr>
            <w:r w:rsidRPr="0070496F">
              <w:rPr>
                <w:i/>
                <w:color w:val="000000"/>
                <w:sz w:val="18"/>
                <w:szCs w:val="18"/>
              </w:rPr>
              <w:t>3.52E-03</w:t>
            </w:r>
          </w:p>
        </w:tc>
      </w:tr>
      <w:tr w:rsidR="002A4ADD" w14:paraId="6A7F47E6" w14:textId="77777777" w:rsidTr="00917FA5">
        <w:trPr>
          <w:trHeight w:val="320"/>
        </w:trPr>
        <w:tc>
          <w:tcPr>
            <w:tcW w:w="13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21AAEA1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:1921952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3BB8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rs1175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1C49C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4214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D5F5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BF90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D8F3EB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25AE8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5CA2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F8C9157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6C07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35F1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B1985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8EDB49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3.54E-03</w:t>
            </w:r>
          </w:p>
        </w:tc>
      </w:tr>
      <w:tr w:rsidR="002A4ADD" w14:paraId="3080D0C3" w14:textId="77777777" w:rsidTr="00917FA5">
        <w:trPr>
          <w:trHeight w:val="340"/>
        </w:trPr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F62E3A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:19220624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584196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rs120377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D8DB27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5C41D5" w14:textId="77777777" w:rsidR="002A4ADD" w:rsidRPr="005340E7" w:rsidRDefault="002A4ADD" w:rsidP="00917FA5">
            <w:pPr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5659FA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C69E3E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B182DE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F67063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427BFB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9B02E2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CA6283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31E53C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33E9D2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9E1B0F" w14:textId="77777777" w:rsidR="002A4ADD" w:rsidRPr="005340E7" w:rsidRDefault="002A4ADD" w:rsidP="00917FA5">
            <w:pPr>
              <w:jc w:val="right"/>
              <w:rPr>
                <w:color w:val="000000"/>
                <w:sz w:val="18"/>
                <w:szCs w:val="18"/>
              </w:rPr>
            </w:pPr>
            <w:r w:rsidRPr="005340E7">
              <w:rPr>
                <w:color w:val="000000"/>
                <w:sz w:val="18"/>
                <w:szCs w:val="18"/>
              </w:rPr>
              <w:t>2.25E-02</w:t>
            </w:r>
          </w:p>
        </w:tc>
      </w:tr>
    </w:tbl>
    <w:p w14:paraId="58D59929" w14:textId="77777777" w:rsidR="002A4ADD" w:rsidRDefault="002A4ADD" w:rsidP="002A4ADD"/>
    <w:tbl>
      <w:tblPr>
        <w:tblStyle w:val="a4"/>
        <w:tblW w:w="11010" w:type="dxa"/>
        <w:tblInd w:w="-57" w:type="dxa"/>
        <w:tblLayout w:type="fixed"/>
        <w:tblLook w:val="0400" w:firstRow="0" w:lastRow="0" w:firstColumn="0" w:lastColumn="0" w:noHBand="0" w:noVBand="1"/>
      </w:tblPr>
      <w:tblGrid>
        <w:gridCol w:w="1050"/>
        <w:gridCol w:w="1350"/>
        <w:gridCol w:w="1350"/>
        <w:gridCol w:w="450"/>
        <w:gridCol w:w="405"/>
        <w:gridCol w:w="780"/>
        <w:gridCol w:w="735"/>
        <w:gridCol w:w="720"/>
        <w:gridCol w:w="1050"/>
        <w:gridCol w:w="645"/>
        <w:gridCol w:w="720"/>
        <w:gridCol w:w="735"/>
        <w:gridCol w:w="1020"/>
      </w:tblGrid>
      <w:tr w:rsidR="002A4ADD" w14:paraId="17A5F80B" w14:textId="77777777" w:rsidTr="00917FA5">
        <w:trPr>
          <w:trHeight w:val="600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61AF4F" w14:textId="77777777" w:rsidR="002A4ADD" w:rsidRDefault="002A4ADD" w:rsidP="00917FA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8F3560" w14:textId="77777777" w:rsidR="002A4ADD" w:rsidRDefault="002A4ADD" w:rsidP="00917FA5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np</w:t>
            </w:r>
            <w:r>
              <w:rPr>
                <w:b/>
                <w:sz w:val="20"/>
                <w:szCs w:val="20"/>
              </w:rPr>
              <w:t>I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hg3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FF8F40" w14:textId="77777777" w:rsidR="002A4ADD" w:rsidRDefault="002A4ADD" w:rsidP="00917FA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ID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2748E4" w14:textId="77777777" w:rsidR="002A4ADD" w:rsidRDefault="002A4ADD" w:rsidP="00917FA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2426F9" w14:textId="77777777" w:rsidR="002A4ADD" w:rsidRDefault="002A4ADD" w:rsidP="00917FA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T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F7F7A0" w14:textId="77777777" w:rsidR="002A4ADD" w:rsidRDefault="002A4ADD" w:rsidP="00917FA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nor allele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E36E73" w14:textId="77777777" w:rsidR="002A4ADD" w:rsidRDefault="002A4ADD" w:rsidP="00917FA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10E388" w14:textId="77777777" w:rsidR="002A4ADD" w:rsidRDefault="002A4ADD" w:rsidP="00917FA5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Rsq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F5A342" w14:textId="77777777" w:rsidR="002A4ADD" w:rsidRDefault="002A4ADD" w:rsidP="00917FA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85066D" w14:textId="77777777" w:rsidR="002A4ADD" w:rsidRDefault="002A4ADD" w:rsidP="00917FA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544935" w14:textId="77777777" w:rsidR="002A4ADD" w:rsidRDefault="002A4ADD" w:rsidP="00917FA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894647" w14:textId="77777777" w:rsidR="002A4ADD" w:rsidRDefault="002A4ADD" w:rsidP="00917FA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9EB55" w14:textId="77777777" w:rsidR="002A4ADD" w:rsidRDefault="002A4ADD" w:rsidP="00917FA5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pval</w:t>
            </w:r>
            <w:proofErr w:type="spellEnd"/>
          </w:p>
        </w:tc>
      </w:tr>
      <w:tr w:rsidR="002A4ADD" w14:paraId="5E1E1F79" w14:textId="77777777" w:rsidTr="00917FA5">
        <w:trPr>
          <w:trHeight w:val="320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5298181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24F4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:11054995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87E7C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1751937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065B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AA74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D778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EDA54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AA26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5848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P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B240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7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10E6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249E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8B68BCE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8E-03</w:t>
            </w:r>
          </w:p>
        </w:tc>
      </w:tr>
      <w:tr w:rsidR="002A4ADD" w14:paraId="399639FA" w14:textId="77777777" w:rsidTr="00917FA5">
        <w:trPr>
          <w:trHeight w:val="320"/>
        </w:trPr>
        <w:tc>
          <w:tcPr>
            <w:tcW w:w="10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4AA434B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O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46205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:812903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487D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32383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6A1C0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2163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9640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F36F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4CF87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3E98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P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0ACF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8CE0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6556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7466BE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E-02</w:t>
            </w:r>
          </w:p>
        </w:tc>
      </w:tr>
      <w:tr w:rsidR="002A4ADD" w14:paraId="23220BA3" w14:textId="77777777" w:rsidTr="00917FA5">
        <w:trPr>
          <w:trHeight w:val="320"/>
        </w:trPr>
        <w:tc>
          <w:tcPr>
            <w:tcW w:w="10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3AF314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O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8C1624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:812903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3A2EAE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32383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1DAD9D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9A4929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F57DBD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59F51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1DB03C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FE9E0C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ombi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0231AA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381D28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C32535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71308" w14:textId="77777777" w:rsidR="002A4ADD" w:rsidRDefault="002A4ADD" w:rsidP="00917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E-02</w:t>
            </w:r>
          </w:p>
        </w:tc>
      </w:tr>
    </w:tbl>
    <w:p w14:paraId="6C2524EF" w14:textId="77777777" w:rsidR="002A4ADD" w:rsidRDefault="002A4ADD" w:rsidP="002A4ADD"/>
    <w:p w14:paraId="6806D1EB" w14:textId="77777777" w:rsidR="002A4ADD" w:rsidRDefault="002A4ADD" w:rsidP="002A4ADD">
      <w:pPr>
        <w:rPr>
          <w:b/>
        </w:rPr>
      </w:pPr>
      <w:r>
        <w:rPr>
          <w:b/>
        </w:rPr>
        <w:br w:type="page"/>
      </w:r>
    </w:p>
    <w:p w14:paraId="008A1A38" w14:textId="77777777" w:rsidR="002A4ADD" w:rsidRDefault="002A4ADD"/>
    <w:p w14:paraId="364EC128" w14:textId="45A9DF9F" w:rsidR="00AF3E0F" w:rsidRDefault="001351CD">
      <w:r>
        <w:rPr>
          <w:b/>
        </w:rPr>
        <w:t xml:space="preserve">Supplementary </w:t>
      </w:r>
      <w:r w:rsidR="00226F12">
        <w:rPr>
          <w:b/>
        </w:rPr>
        <w:t>Table</w:t>
      </w:r>
      <w:r>
        <w:rPr>
          <w:b/>
        </w:rPr>
        <w:t xml:space="preserve"> 5:</w:t>
      </w:r>
      <w:r>
        <w:t xml:space="preserve"> Co-localization between all transcripts having a platelet eQTL p-value &lt;0.0031(0.05/16) within +/- 20KB of GWAS locus peak. Meaningful co-localization was noted between PEAR1 and RGS18 for Chr1:156899922 and Chr1:192194880 loci, respectively. </w:t>
      </w:r>
    </w:p>
    <w:p w14:paraId="0654EB7C" w14:textId="77777777" w:rsidR="00AF3E0F" w:rsidRDefault="00AF3E0F"/>
    <w:p w14:paraId="02DAA042" w14:textId="77777777" w:rsidR="00AF3E0F" w:rsidRDefault="00AF3E0F"/>
    <w:tbl>
      <w:tblPr>
        <w:tblStyle w:val="a5"/>
        <w:tblW w:w="109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67"/>
        <w:gridCol w:w="1469"/>
        <w:gridCol w:w="7134"/>
      </w:tblGrid>
      <w:tr w:rsidR="00AF3E0F" w14:paraId="327EDA9A" w14:textId="77777777">
        <w:trPr>
          <w:trHeight w:val="20"/>
        </w:trPr>
        <w:tc>
          <w:tcPr>
            <w:tcW w:w="2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2BDE6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us</w:t>
            </w:r>
          </w:p>
        </w:tc>
        <w:tc>
          <w:tcPr>
            <w:tcW w:w="14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E3B1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enotype</w:t>
            </w:r>
          </w:p>
        </w:tc>
        <w:tc>
          <w:tcPr>
            <w:tcW w:w="7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AE48D" w14:textId="130029AD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-</w:t>
            </w:r>
            <w:r w:rsidR="00753DCF">
              <w:rPr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ocalization by gene (posterior probability in %)</w:t>
            </w:r>
          </w:p>
        </w:tc>
      </w:tr>
      <w:tr w:rsidR="00AF3E0F" w14:paraId="45EC5996" w14:textId="77777777">
        <w:trPr>
          <w:trHeight w:val="6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1691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2056794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FA399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_low3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40623" w14:textId="66F52188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BPF3</w:t>
            </w:r>
            <w:r w:rsidR="00753DC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.54%)</w:t>
            </w:r>
          </w:p>
        </w:tc>
      </w:tr>
      <w:tr w:rsidR="00AF3E0F" w14:paraId="42F2BA5B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5A669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6712864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DD899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_high1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B1FE0" w14:textId="65145876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35D1</w:t>
            </w:r>
            <w:r w:rsidR="00753DC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629%)</w:t>
            </w:r>
          </w:p>
        </w:tc>
      </w:tr>
      <w:tr w:rsidR="00AF3E0F" w14:paraId="21F3FB2E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3FF16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15689992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DA83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_low1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4C69B" w14:textId="221858C3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LMNA</w:t>
            </w:r>
            <w:r w:rsidR="00753DC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2.64%), </w:t>
            </w:r>
            <w:r>
              <w:rPr>
                <w:b/>
                <w:sz w:val="18"/>
                <w:szCs w:val="18"/>
              </w:rPr>
              <w:t>PEAR1</w:t>
            </w:r>
            <w:r w:rsidR="00753DCF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99.6%),</w:t>
            </w:r>
          </w:p>
        </w:tc>
      </w:tr>
      <w:tr w:rsidR="00AF3E0F" w14:paraId="04B91C7C" w14:textId="77777777">
        <w:trPr>
          <w:trHeight w:val="14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7E981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15689992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5D2E0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_high1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7D37B" w14:textId="1B11FA46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LMNA</w:t>
            </w:r>
            <w:r w:rsidR="00753DC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2.64%), </w:t>
            </w:r>
            <w:r>
              <w:rPr>
                <w:b/>
                <w:sz w:val="18"/>
                <w:szCs w:val="18"/>
              </w:rPr>
              <w:t>PEAR1</w:t>
            </w:r>
            <w:r w:rsidR="00753DCF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99.6%)</w:t>
            </w:r>
          </w:p>
        </w:tc>
      </w:tr>
      <w:tr w:rsidR="00AF3E0F" w14:paraId="33B3DAB3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6BD5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15689992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3995A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_low1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EFCC5" w14:textId="1BBB0335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LMNA</w:t>
            </w:r>
            <w:r w:rsidR="00753DC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2.64%), </w:t>
            </w:r>
            <w:r>
              <w:rPr>
                <w:b/>
                <w:sz w:val="18"/>
                <w:szCs w:val="18"/>
              </w:rPr>
              <w:t>PEAR1</w:t>
            </w:r>
            <w:r w:rsidR="00753DCF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99.6%)</w:t>
            </w:r>
          </w:p>
        </w:tc>
      </w:tr>
      <w:tr w:rsidR="00AF3E0F" w14:paraId="54D2BB51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9C34C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19219488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5EBE9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_high1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3769" w14:textId="7A0153CC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GS18</w:t>
            </w:r>
            <w:r w:rsidR="00753DCF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69.7%)</w:t>
            </w:r>
          </w:p>
        </w:tc>
      </w:tr>
      <w:tr w:rsidR="00AF3E0F" w14:paraId="770D63E9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8FC27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19219488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E22F5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_low5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FF316" w14:textId="1FF8AD2D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GS18</w:t>
            </w:r>
            <w:r w:rsidR="00753DCF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69</w:t>
            </w:r>
            <w:r w:rsidR="00753DCF">
              <w:rPr>
                <w:b/>
                <w:sz w:val="18"/>
                <w:szCs w:val="18"/>
              </w:rPr>
              <w:t>.0</w:t>
            </w:r>
            <w:r>
              <w:rPr>
                <w:b/>
                <w:sz w:val="18"/>
                <w:szCs w:val="18"/>
              </w:rPr>
              <w:t>%)</w:t>
            </w:r>
          </w:p>
        </w:tc>
      </w:tr>
      <w:tr w:rsidR="00AF3E0F" w14:paraId="0FB62893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EE870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:1910999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80833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_high1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F5B80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F3E0F" w14:paraId="6A42DC98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F5888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6:12192187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43E09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_low2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CB6F0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F3E0F" w14:paraId="7CF64FA3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59108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9:2887388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9A345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_low2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94CDB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F3E0F" w14:paraId="44FB2DB6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A1781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:7549089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469EE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_high2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C6E6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F3E0F" w14:paraId="02D107F2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575E2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:11113928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845FB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_high3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70CB" w14:textId="7076CF6F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RA2A</w:t>
            </w:r>
            <w:r w:rsidR="00753DC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4.5%)</w:t>
            </w:r>
          </w:p>
        </w:tc>
      </w:tr>
      <w:tr w:rsidR="00AF3E0F" w14:paraId="68DCBDDC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A8D7B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1:9218506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74DE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_high2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A1036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F3E0F" w14:paraId="315ED061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7D61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13258948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2F7FD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_high2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613B" w14:textId="4D82CB04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LE2</w:t>
            </w:r>
            <w:r w:rsidR="00753DC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818%), FBRSL1</w:t>
            </w:r>
            <w:r w:rsidR="00753DC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15%)</w:t>
            </w:r>
          </w:p>
        </w:tc>
      </w:tr>
      <w:tr w:rsidR="00AF3E0F" w14:paraId="47C353B1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CD8B4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3:9691242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24575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_high1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920F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F3E0F" w14:paraId="7542ACAF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E8C16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:2196095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0F937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_low5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588EB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F3E0F" w14:paraId="2A9EFE95" w14:textId="77777777">
        <w:trPr>
          <w:trHeight w:val="4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7A598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:2196095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80F9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_low3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8B89C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F3E0F" w14:paraId="6365587E" w14:textId="77777777">
        <w:trPr>
          <w:trHeight w:val="8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5FAA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:1645148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7C5D1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_low2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C9A38" w14:textId="2DB34374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RC75A-AS1</w:t>
            </w:r>
            <w:r w:rsidR="00753DC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67%)</w:t>
            </w:r>
          </w:p>
        </w:tc>
      </w:tr>
      <w:tr w:rsidR="00AF3E0F" w14:paraId="6FB82A96" w14:textId="77777777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0C72B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8:2905992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59DF4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_low2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719C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F3E0F" w14:paraId="75E7A936" w14:textId="77777777">
        <w:trPr>
          <w:trHeight w:val="10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B02F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0:5014239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1BFEF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_high2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D0AE5" w14:textId="512F7B4D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AS4</w:t>
            </w:r>
            <w:r w:rsidR="00753DC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369%)</w:t>
            </w:r>
          </w:p>
        </w:tc>
      </w:tr>
    </w:tbl>
    <w:p w14:paraId="53537B65" w14:textId="77777777" w:rsidR="00AF3E0F" w:rsidRDefault="00AF3E0F"/>
    <w:p w14:paraId="44B1B86B" w14:textId="663914D7" w:rsidR="00AF3E0F" w:rsidRDefault="001351CD">
      <w:r>
        <w:br w:type="page"/>
      </w:r>
      <w:r>
        <w:rPr>
          <w:b/>
        </w:rPr>
        <w:lastRenderedPageBreak/>
        <w:t xml:space="preserve">Supplementary </w:t>
      </w:r>
      <w:r w:rsidR="00226F12">
        <w:rPr>
          <w:b/>
        </w:rPr>
        <w:t>Table</w:t>
      </w:r>
      <w:r>
        <w:rPr>
          <w:b/>
        </w:rPr>
        <w:t xml:space="preserve"> 6:</w:t>
      </w:r>
      <w:r>
        <w:t xml:space="preserve"> UKBB was queried for the top 16 independent variants. Only blood and cardiovascular traits </w:t>
      </w:r>
      <w:r w:rsidR="00753DCF">
        <w:t xml:space="preserve">are </w:t>
      </w:r>
      <w:r>
        <w:t xml:space="preserve">shown here. </w:t>
      </w:r>
      <w:r w:rsidR="00196FC3">
        <w:t>NA: the variant is not available in UKBB for lookup.</w:t>
      </w:r>
    </w:p>
    <w:p w14:paraId="66C0446B" w14:textId="77777777" w:rsidR="00196FC3" w:rsidRDefault="00196FC3"/>
    <w:p w14:paraId="43F5F56D" w14:textId="77777777" w:rsidR="00196FC3" w:rsidRDefault="00196FC3"/>
    <w:tbl>
      <w:tblPr>
        <w:tblStyle w:val="a6"/>
        <w:tblW w:w="108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2"/>
        <w:gridCol w:w="1170"/>
        <w:gridCol w:w="719"/>
        <w:gridCol w:w="7290"/>
      </w:tblGrid>
      <w:tr w:rsidR="00AF3E0F" w14:paraId="213AFFB6" w14:textId="77777777">
        <w:trPr>
          <w:trHeight w:val="8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CBBD5" w14:textId="77777777" w:rsidR="00AF3E0F" w:rsidRDefault="001351C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u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EC7DA" w14:textId="77777777" w:rsidR="00AF3E0F" w:rsidRDefault="001351C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ID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5B834" w14:textId="77777777" w:rsidR="00AF3E0F" w:rsidRDefault="001351C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ffect allele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8A412" w14:textId="77777777" w:rsidR="00AF3E0F" w:rsidRDefault="001351C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KBB (p-value, beta)</w:t>
            </w:r>
          </w:p>
        </w:tc>
      </w:tr>
      <w:tr w:rsidR="00AF3E0F" w14:paraId="4FEAA17D" w14:textId="77777777">
        <w:trPr>
          <w:trHeight w:val="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0B34B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19219488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B3DB4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5170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B0D2A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D7E1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platelet volume (0.00012, 0.006), Platelet distribution width (0.0039, 0.002), Platelet count (0.0044, -0.262), Cerebral infarction (0.0067, 0.0004), Monocyte count (0.0083, -0.0007), Basophil percentage (0.015, -0.002), Subarachnoid hemorrhage (0.025, -0.0002)</w:t>
            </w:r>
          </w:p>
        </w:tc>
      </w:tr>
      <w:tr w:rsidR="00AF3E0F" w14:paraId="241A25C3" w14:textId="77777777">
        <w:trPr>
          <w:trHeight w:val="50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0E93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15689992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1942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41331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3DC8F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11CC9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platelet volume (2.46E-132, -0.070), Platelet distribution width (4.16e-31, -0.018), Platelet count (1.90E-27, 1.793), I20-I25 Ischemic heart diseases (0.0016, -0.002), Stroke (0.0028, -0.0005), heart/cardiac problem (0.0041, -0.0026), angina (0.0049, -0.001), Chronic ischemic heart disease (0.0090, -0.002), heart attack/myocardial infarction (0.012, -0.001), Reticulocyte percentage (0.016, -0.004), Reticulocyte count (0.016, -0.0001), Monocyte percentage (0.023, 0.015), Hematocrit percentage (0.024, 0.020)</w:t>
            </w:r>
          </w:p>
        </w:tc>
      </w:tr>
      <w:tr w:rsidR="00AF3E0F" w14:paraId="3DD9EDB5" w14:textId="77777777">
        <w:trPr>
          <w:trHeight w:val="30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7730C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2056794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5897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137738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92C4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3110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osinophil percentage (0.013, -0.013), Mean corpuscular hemoglobin (0.017, -0.011), Mean reticulocyte volume (0.024, -0.050)</w:t>
            </w:r>
          </w:p>
        </w:tc>
      </w:tr>
      <w:tr w:rsidR="00AF3E0F" w14:paraId="750C5F3F" w14:textId="77777777">
        <w:trPr>
          <w:trHeight w:val="2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109C0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6712864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FF227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2001088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8F1E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460A5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F3E0F" w14:paraId="49ACD2B0" w14:textId="77777777">
        <w:trPr>
          <w:trHeight w:val="36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EF4C3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:1910999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C6DD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157462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E707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A9BF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inal vascular occlusions (0.019, 0.0005), other venous/lymphatic disease (0.022, 0.0009), varicose veins (0.023, 0.0008), White blood cell count (0.035, -0.020), Platelet </w:t>
            </w:r>
            <w:proofErr w:type="spellStart"/>
            <w:r>
              <w:rPr>
                <w:sz w:val="18"/>
                <w:szCs w:val="18"/>
              </w:rPr>
              <w:t>crit</w:t>
            </w:r>
            <w:proofErr w:type="spellEnd"/>
            <w:r>
              <w:rPr>
                <w:sz w:val="18"/>
                <w:szCs w:val="18"/>
              </w:rPr>
              <w:t xml:space="preserve"> (0.037, -0.0004), pulmonary embolism +/- </w:t>
            </w: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  <w:r>
              <w:rPr>
                <w:sz w:val="18"/>
                <w:szCs w:val="18"/>
              </w:rPr>
              <w:t xml:space="preserve"> (0.051, 0.001)</w:t>
            </w:r>
          </w:p>
        </w:tc>
      </w:tr>
      <w:tr w:rsidR="00AF3E0F" w14:paraId="3D80091C" w14:textId="77777777">
        <w:trPr>
          <w:trHeight w:val="30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B7CAA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6:12192187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A2740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8250884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A382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D833A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count (0.0033428, 0.007), White blood cell count (0.025, 0.016)</w:t>
            </w:r>
          </w:p>
        </w:tc>
      </w:tr>
      <w:tr w:rsidR="00AF3E0F" w14:paraId="5B97A755" w14:textId="77777777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A441F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9:288738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4801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5159562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B3A2F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40599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F3E0F" w14:paraId="4989635F" w14:textId="77777777">
        <w:trPr>
          <w:trHeight w:val="20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B3F2B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:7549089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345EA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8028657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DEE0F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29D4C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F3E0F" w14:paraId="072A6631" w14:textId="77777777">
        <w:trPr>
          <w:trHeight w:val="36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099B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:11113928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4DD6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97060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CC01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2439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lusion and stenosis of prevertebral arteries (0.0025, 0.0004), Lymphocyte percentage (0.0035, 0.052), Neutrophil percentage (0.016, -0.049), Nucleated red blood cell count (0.047, 0.0001), Lymphocyte count (0.048, 0.002)</w:t>
            </w:r>
          </w:p>
        </w:tc>
      </w:tr>
      <w:tr w:rsidR="00AF3E0F" w14:paraId="633BE290" w14:textId="77777777">
        <w:trPr>
          <w:trHeight w:val="20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F2438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1:9218506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D3795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3146849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A34A8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2FB35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forms of heart disease (0.014, 0.005)</w:t>
            </w:r>
          </w:p>
        </w:tc>
      </w:tr>
      <w:tr w:rsidR="00AF3E0F" w14:paraId="0E6E0C9B" w14:textId="77777777">
        <w:trPr>
          <w:trHeight w:val="16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A501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13258948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C00C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0148392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97E66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2FA6E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F3E0F" w14:paraId="0FE67AC1" w14:textId="77777777">
        <w:trPr>
          <w:trHeight w:val="34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4417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3:9691242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EFF85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1974290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D70FF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E51D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count (0.0037, -0.006), G Red blood cell distribution width (0.0094, -0.008), Stroke (0.012, 0.0005), White blood cell count (0.012, -0.014), other venous/lymphatic disease (0.012, 0.0006), Mean reticulocyte volume (0.016, 0.059), Varicose veins of lower extremity (0.017, -0.001), Monocyte count (0.020, -0.001), Platelet count (0.045, -0.343)</w:t>
            </w:r>
          </w:p>
        </w:tc>
      </w:tr>
      <w:tr w:rsidR="00AF3E0F" w14:paraId="7522D70E" w14:textId="77777777"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00346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:219609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6101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855A0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DB68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F3E0F" w14:paraId="19CEB2E8" w14:textId="77777777">
        <w:trPr>
          <w:trHeight w:val="18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2FB8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:1645148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07FFB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5524466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ADBA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A7D8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F3E0F" w14:paraId="0D779396" w14:textId="77777777">
        <w:trPr>
          <w:trHeight w:val="30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32EB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8:2905992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2389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8845468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0128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132D3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F3E0F" w14:paraId="5897E945" w14:textId="77777777">
        <w:trPr>
          <w:trHeight w:val="16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5872E" w14:textId="358C9422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</w:t>
            </w:r>
            <w:r w:rsidR="00226F12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>205014239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FD790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42707094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7FB6" w14:textId="77777777" w:rsidR="00AF3E0F" w:rsidRDefault="001351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3F22" w14:textId="77777777" w:rsidR="00AF3E0F" w:rsidRDefault="00135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</w:tbl>
    <w:p w14:paraId="56DCE7E3" w14:textId="77777777" w:rsidR="00AF3E0F" w:rsidRDefault="00AF3E0F"/>
    <w:p w14:paraId="73B8D7E9" w14:textId="77777777" w:rsidR="00AF3E0F" w:rsidRDefault="00AF3E0F"/>
    <w:p w14:paraId="15400DCB" w14:textId="77777777" w:rsidR="00AF3E0F" w:rsidRDefault="001351CD">
      <w:r>
        <w:br w:type="page"/>
      </w:r>
    </w:p>
    <w:p w14:paraId="555DD9DF" w14:textId="7FA4DFD2" w:rsidR="00AF3E0F" w:rsidRDefault="001351CD">
      <w:bookmarkStart w:id="2" w:name="_gjdgxs" w:colFirst="0" w:colLast="0"/>
      <w:bookmarkEnd w:id="2"/>
      <w:r>
        <w:rPr>
          <w:b/>
        </w:rPr>
        <w:lastRenderedPageBreak/>
        <w:t xml:space="preserve">Supplementary </w:t>
      </w:r>
      <w:r w:rsidR="00226F12">
        <w:rPr>
          <w:b/>
        </w:rPr>
        <w:t>Table</w:t>
      </w:r>
      <w:r>
        <w:rPr>
          <w:b/>
        </w:rPr>
        <w:t xml:space="preserve"> 7</w:t>
      </w:r>
      <w:r>
        <w:t>: Annotation of genome-wide significant variants in RGS18 locus. Annotation evidence for megakaryocyte (MK) elements arbitrarily labeled to indicate four independent enhancer regions (e11 – e14) falling within a common super enhancer (se11).</w:t>
      </w:r>
    </w:p>
    <w:p w14:paraId="0C7C118A" w14:textId="77777777" w:rsidR="00AF3E0F" w:rsidRDefault="00AF3E0F"/>
    <w:tbl>
      <w:tblPr>
        <w:tblStyle w:val="a7"/>
        <w:tblW w:w="10755" w:type="dxa"/>
        <w:tblInd w:w="4" w:type="dxa"/>
        <w:tblLayout w:type="fixed"/>
        <w:tblLook w:val="0400" w:firstRow="0" w:lastRow="0" w:firstColumn="0" w:lastColumn="0" w:noHBand="0" w:noVBand="1"/>
      </w:tblPr>
      <w:tblGrid>
        <w:gridCol w:w="1680"/>
        <w:gridCol w:w="660"/>
        <w:gridCol w:w="930"/>
        <w:gridCol w:w="945"/>
        <w:gridCol w:w="945"/>
        <w:gridCol w:w="585"/>
        <w:gridCol w:w="900"/>
        <w:gridCol w:w="990"/>
        <w:gridCol w:w="990"/>
        <w:gridCol w:w="630"/>
        <w:gridCol w:w="570"/>
        <w:gridCol w:w="930"/>
      </w:tblGrid>
      <w:tr w:rsidR="00AF3E0F" w14:paraId="6F7BC747" w14:textId="77777777">
        <w:trPr>
          <w:trHeight w:val="66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B9803A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78E12C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owest P value for Trait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63465A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ncode Regulatory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8EBDCA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K specific Regulatory</w:t>
            </w:r>
          </w:p>
        </w:tc>
        <w:tc>
          <w:tcPr>
            <w:tcW w:w="2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13D915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latelet RGS18 eQTL</w:t>
            </w:r>
          </w:p>
        </w:tc>
      </w:tr>
      <w:tr w:rsidR="00AF3E0F" w14:paraId="48D48206" w14:textId="77777777">
        <w:trPr>
          <w:trHeight w:val="56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98E806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snpID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hg38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0A2A7C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AF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0CBE13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DP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E4AF60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L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28D2DD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PI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2E2BB9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DNAse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501DF8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FBS Clust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9A6AB0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nhanc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FBD999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uper Enhance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D79F7F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0E879B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ar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750F2F" w14:textId="77777777" w:rsidR="00AF3E0F" w:rsidRDefault="001351CD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val</w:t>
            </w:r>
            <w:proofErr w:type="spellEnd"/>
          </w:p>
        </w:tc>
      </w:tr>
      <w:tr w:rsidR="00AF3E0F" w14:paraId="2CC539FB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B8CF513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39135:A</w:t>
            </w:r>
            <w:proofErr w:type="gramEnd"/>
            <w:r>
              <w:rPr>
                <w:color w:val="000000"/>
                <w:sz w:val="18"/>
                <w:szCs w:val="18"/>
              </w:rPr>
              <w:t>: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2AC0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0AE3F0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4585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2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5CACE96D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E-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3D7E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FDD86A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1640FC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76BE4B1D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54811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9F20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02F5DA52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E-02</w:t>
            </w:r>
          </w:p>
        </w:tc>
      </w:tr>
      <w:tr w:rsidR="00AF3E0F" w14:paraId="665C16FC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54E22E3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40500:T</w:t>
            </w:r>
            <w:proofErr w:type="gramEnd"/>
            <w:r>
              <w:rPr>
                <w:color w:val="000000"/>
                <w:sz w:val="18"/>
                <w:szCs w:val="18"/>
              </w:rPr>
              <w:t>: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9D1AA2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3138D3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4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1D8B6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4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687A34D3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E-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498242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16DE4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659AAB2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48F6604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D7858A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2AD68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0F73BE6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E-02</w:t>
            </w:r>
          </w:p>
        </w:tc>
      </w:tr>
      <w:tr w:rsidR="00AF3E0F" w14:paraId="775D8EF2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5EAA9C5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41301:A</w:t>
            </w:r>
            <w:proofErr w:type="gramEnd"/>
            <w:r>
              <w:rPr>
                <w:color w:val="000000"/>
                <w:sz w:val="18"/>
                <w:szCs w:val="18"/>
              </w:rPr>
              <w:t>: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7FDDCE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26D0FC3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028335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04705A28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E-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3F521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3D714F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530B093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47F2DF2E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68B12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608C38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4F0078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E-02</w:t>
            </w:r>
          </w:p>
        </w:tc>
      </w:tr>
      <w:tr w:rsidR="00AF3E0F" w14:paraId="30F29732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B41D00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42107:T</w:t>
            </w:r>
            <w:proofErr w:type="gramEnd"/>
            <w:r>
              <w:rPr>
                <w:color w:val="000000"/>
                <w:sz w:val="18"/>
                <w:szCs w:val="18"/>
              </w:rPr>
              <w:t>:T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D57408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5D11D3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59A2D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1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43C7E06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E-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F7A26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1E7753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3D49B8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E600F05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CFF7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517178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5A7AB80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 w:rsidR="00AF3E0F" w14:paraId="3A0999E0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59F2AE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44114:G</w:t>
            </w:r>
            <w:proofErr w:type="gramEnd"/>
            <w:r>
              <w:rPr>
                <w:color w:val="000000"/>
                <w:sz w:val="18"/>
                <w:szCs w:val="18"/>
              </w:rPr>
              <w:t>: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3E0D0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585A978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4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C32CB8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3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51977DA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7E-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BCAF0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93C2A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F9FB7C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D5ABDE3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3390D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79C9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C4EE73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1E-02</w:t>
            </w:r>
          </w:p>
        </w:tc>
      </w:tr>
      <w:tr w:rsidR="00AF3E0F" w14:paraId="137ED798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D60FF3E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148472:</w:t>
            </w:r>
            <w:proofErr w:type="gramStart"/>
            <w:r>
              <w:rPr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CB15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69BF27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B2220A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8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17D0ACCE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E-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82262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FDFB9D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S|CEBPB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CAA62E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FA1A3A5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0FB55A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AD115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A7E1F2D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E-02</w:t>
            </w:r>
          </w:p>
        </w:tc>
      </w:tr>
      <w:tr w:rsidR="00AF3E0F" w14:paraId="036753BC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4219852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54581:A</w:t>
            </w:r>
            <w:proofErr w:type="gramEnd"/>
            <w:r>
              <w:rPr>
                <w:color w:val="000000"/>
                <w:sz w:val="18"/>
                <w:szCs w:val="18"/>
              </w:rPr>
              <w:t>: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D3AD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D25F9CF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9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ED2F2C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7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2A3794EF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E-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596885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0B8C0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C08075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4B0D844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99113A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36D20F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1256A2F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8E-02</w:t>
            </w:r>
          </w:p>
        </w:tc>
      </w:tr>
      <w:tr w:rsidR="00AF3E0F" w14:paraId="7380C976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E0411CA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68015:T</w:t>
            </w:r>
            <w:proofErr w:type="gramEnd"/>
            <w:r>
              <w:rPr>
                <w:color w:val="000000"/>
                <w:sz w:val="18"/>
                <w:szCs w:val="18"/>
              </w:rPr>
              <w:t>: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2B389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E26DA43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9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901B4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0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6A732B9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8E-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5C0D8E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0E84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15C215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16780B3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539D3E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41FF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1F0A919C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E-02</w:t>
            </w:r>
          </w:p>
        </w:tc>
      </w:tr>
      <w:tr w:rsidR="00AF3E0F" w14:paraId="44027BF3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EBDB21F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74246:T</w:t>
            </w:r>
            <w:proofErr w:type="gramEnd"/>
            <w:r>
              <w:rPr>
                <w:color w:val="000000"/>
                <w:sz w:val="18"/>
                <w:szCs w:val="18"/>
              </w:rPr>
              <w:t>: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672BA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70257B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6E-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EC1492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5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2EDE000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E-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2ED7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4CFCE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08EB10A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7D2A89EC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FA12E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B40A2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14F632A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E-02</w:t>
            </w:r>
          </w:p>
        </w:tc>
      </w:tr>
      <w:tr w:rsidR="00AF3E0F" w14:paraId="54078945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E59EB1A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82044:A</w:t>
            </w:r>
            <w:proofErr w:type="gramEnd"/>
            <w:r>
              <w:rPr>
                <w:color w:val="000000"/>
                <w:sz w:val="18"/>
                <w:szCs w:val="18"/>
              </w:rPr>
              <w:t>: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9D0568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4E55322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2E57D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1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261AD7B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8E-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218C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0DD5A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6CA1A3E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725DADAA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DC373D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3FE8F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7BD92258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9E-03</w:t>
            </w:r>
          </w:p>
        </w:tc>
      </w:tr>
      <w:tr w:rsidR="00AF3E0F" w14:paraId="73A3BDBA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02A0D4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183215:</w:t>
            </w:r>
            <w:proofErr w:type="gramStart"/>
            <w:r>
              <w:rPr>
                <w:color w:val="000000"/>
                <w:sz w:val="18"/>
                <w:szCs w:val="18"/>
              </w:rPr>
              <w:t>C:A</w:t>
            </w:r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4C6E9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73BF5E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56086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3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698CE43A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7E-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1C87A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8D9BF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5A51B5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7A168C7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732A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FF1BE3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57DDD0E5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E-03</w:t>
            </w:r>
          </w:p>
        </w:tc>
      </w:tr>
      <w:tr w:rsidR="00AF3E0F" w14:paraId="56489CF3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BB26EEC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86870:T</w:t>
            </w:r>
            <w:proofErr w:type="gramEnd"/>
            <w:r>
              <w:rPr>
                <w:color w:val="000000"/>
                <w:sz w:val="18"/>
                <w:szCs w:val="18"/>
              </w:rPr>
              <w:t>: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6325F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0D729E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2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6E352A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4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73FA6E5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7E-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67DBFD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6F77C3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F52618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76749B9C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829D8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E1B5E2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490B6C5A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E-03</w:t>
            </w:r>
          </w:p>
        </w:tc>
      </w:tr>
      <w:tr w:rsidR="00AF3E0F" w14:paraId="4B2A2E27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AB9F17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86916:G</w:t>
            </w:r>
            <w:proofErr w:type="gramEnd"/>
            <w:r>
              <w:rPr>
                <w:color w:val="000000"/>
                <w:sz w:val="18"/>
                <w:szCs w:val="18"/>
              </w:rPr>
              <w:t>: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713E3F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56DAC7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9E-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7DFFD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8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BCC8DD5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1E-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9FD18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1F5DF5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0644A7C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128A3FA8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B8C3E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3F834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1A9B196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E-03</w:t>
            </w:r>
          </w:p>
        </w:tc>
      </w:tr>
      <w:tr w:rsidR="00AF3E0F" w14:paraId="6AF9892C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C396EAD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93726:T</w:t>
            </w:r>
            <w:proofErr w:type="gramEnd"/>
            <w:r>
              <w:rPr>
                <w:color w:val="000000"/>
                <w:sz w:val="18"/>
                <w:szCs w:val="18"/>
              </w:rPr>
              <w:t>: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7BAE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AA980B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BBB5B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5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5335E62C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E-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CBF98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309E3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D3171B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0CE4C1B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E763F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F2CB3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766A66E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E-03</w:t>
            </w:r>
          </w:p>
        </w:tc>
      </w:tr>
      <w:tr w:rsidR="00AF3E0F" w14:paraId="27792F10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210491C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93819:T</w:t>
            </w:r>
            <w:proofErr w:type="gramEnd"/>
            <w:r>
              <w:rPr>
                <w:color w:val="000000"/>
                <w:sz w:val="18"/>
                <w:szCs w:val="18"/>
              </w:rPr>
              <w:t>: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16ED8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E962CBD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9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3F181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98C047F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5E-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5435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469B2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397A16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5B1736FE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A59AEC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3511C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0EF6A73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9E-03</w:t>
            </w:r>
          </w:p>
        </w:tc>
      </w:tr>
      <w:tr w:rsidR="00AF3E0F" w14:paraId="71D6D77F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F0F515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94880:G</w:t>
            </w:r>
            <w:proofErr w:type="gramEnd"/>
            <w:r>
              <w:rPr>
                <w:color w:val="000000"/>
                <w:sz w:val="18"/>
                <w:szCs w:val="18"/>
              </w:rPr>
              <w:t>: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B10C9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83CD27F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6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64439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7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11815EC2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E-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1CF1B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72175C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3F6CD0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2E2496F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0E45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3B5B2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6C5E1EF7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9E-03</w:t>
            </w:r>
          </w:p>
        </w:tc>
      </w:tr>
      <w:tr w:rsidR="00AF3E0F" w14:paraId="51898E2C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A162762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1:192195284:T</w:t>
            </w:r>
            <w:proofErr w:type="gramEnd"/>
            <w:r>
              <w:rPr>
                <w:color w:val="000000"/>
                <w:sz w:val="18"/>
                <w:szCs w:val="18"/>
              </w:rPr>
              <w:t>: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F1CB5F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D13BD2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C392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7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C38E7D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4E-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2384DD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ACF6FD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D8C268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04AF8C2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A045C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A1B111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1E12C7D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E-03</w:t>
            </w:r>
          </w:p>
        </w:tc>
      </w:tr>
      <w:tr w:rsidR="00AF3E0F" w14:paraId="7D2107FA" w14:textId="77777777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5200C9F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92206244:</w:t>
            </w:r>
            <w:proofErr w:type="gramStart"/>
            <w:r>
              <w:rPr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990F30C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8C8F18C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4E-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FE747B3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E-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B66E94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3E-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FBCE15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C1E45BC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2F1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06629CB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5E2B3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AB8D20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5209C6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4DC239" w14:textId="77777777" w:rsidR="00AF3E0F" w:rsidRDefault="001351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5E-03</w:t>
            </w:r>
          </w:p>
        </w:tc>
      </w:tr>
    </w:tbl>
    <w:p w14:paraId="773C0B03" w14:textId="77777777" w:rsidR="00AF3E0F" w:rsidRDefault="00AF3E0F"/>
    <w:p w14:paraId="557F6268" w14:textId="77777777" w:rsidR="00AF3E0F" w:rsidRDefault="00AF3E0F"/>
    <w:p w14:paraId="12EF146A" w14:textId="77777777" w:rsidR="00AF3E0F" w:rsidRDefault="001351CD">
      <w:pPr>
        <w:ind w:right="-1080"/>
        <w:rPr>
          <w:b/>
        </w:rPr>
      </w:pPr>
      <w:r>
        <w:br w:type="page"/>
      </w:r>
    </w:p>
    <w:p w14:paraId="78EED7CF" w14:textId="66A61D16" w:rsidR="00AF3E0F" w:rsidRDefault="001351CD">
      <w:pPr>
        <w:rPr>
          <w:sz w:val="22"/>
          <w:szCs w:val="22"/>
        </w:rPr>
      </w:pPr>
      <w:r>
        <w:rPr>
          <w:b/>
        </w:rPr>
        <w:lastRenderedPageBreak/>
        <w:t xml:space="preserve">Supplementary </w:t>
      </w:r>
      <w:r w:rsidR="00226F12">
        <w:rPr>
          <w:b/>
        </w:rPr>
        <w:t>Table</w:t>
      </w:r>
      <w:r>
        <w:rPr>
          <w:b/>
        </w:rPr>
        <w:t xml:space="preserve"> 8:</w:t>
      </w:r>
      <w:r>
        <w:t xml:space="preserve"> </w:t>
      </w:r>
      <w:r>
        <w:rPr>
          <w:sz w:val="22"/>
          <w:szCs w:val="22"/>
        </w:rPr>
        <w:t>Aggregated rare deleterious coding variants of 4 genes (SVEP1, BCO1, NELFA and IDH3A) were associated with platelet aggregation after Bonferroni correction (0.05 / 17744 = 2.819E-6) by SKAT with MAF threshold 0.05.</w:t>
      </w:r>
    </w:p>
    <w:p w14:paraId="7DDA0DF7" w14:textId="77777777" w:rsidR="00AF3E0F" w:rsidRDefault="001351CD">
      <w:r>
        <w:t xml:space="preserve"> </w:t>
      </w:r>
    </w:p>
    <w:tbl>
      <w:tblPr>
        <w:tblStyle w:val="a8"/>
        <w:tblW w:w="907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0"/>
        <w:gridCol w:w="990"/>
        <w:gridCol w:w="1350"/>
        <w:gridCol w:w="1440"/>
        <w:gridCol w:w="1350"/>
        <w:gridCol w:w="1260"/>
        <w:gridCol w:w="1530"/>
      </w:tblGrid>
      <w:tr w:rsidR="00AF3E0F" w14:paraId="5877263B" w14:textId="77777777">
        <w:trPr>
          <w:trHeight w:val="500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56C0FB" w14:textId="77777777" w:rsidR="00AF3E0F" w:rsidRDefault="001351CD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362796" w14:textId="77777777" w:rsidR="00AF3E0F" w:rsidRDefault="001351CD">
            <w:pPr>
              <w:jc w:val="center"/>
              <w:rPr>
                <w:b/>
              </w:rPr>
            </w:pPr>
            <w:r>
              <w:rPr>
                <w:b/>
              </w:rPr>
              <w:t>Chr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998D7F" w14:textId="77777777" w:rsidR="00AF3E0F" w:rsidRDefault="001351CD">
            <w:pPr>
              <w:jc w:val="center"/>
              <w:rPr>
                <w:b/>
              </w:rPr>
            </w:pPr>
            <w:r>
              <w:rPr>
                <w:b/>
              </w:rPr>
              <w:t>Start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D5F91C" w14:textId="77777777" w:rsidR="00AF3E0F" w:rsidRDefault="001351CD">
            <w:pPr>
              <w:jc w:val="center"/>
              <w:rPr>
                <w:b/>
              </w:rPr>
            </w:pPr>
            <w:r>
              <w:rPr>
                <w:b/>
              </w:rPr>
              <w:t>Stop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C274F3" w14:textId="77777777" w:rsidR="00AF3E0F" w:rsidRDefault="001351CD">
            <w:pPr>
              <w:jc w:val="center"/>
              <w:rPr>
                <w:b/>
              </w:rPr>
            </w:pPr>
            <w:r>
              <w:rPr>
                <w:b/>
              </w:rPr>
              <w:t xml:space="preserve"> # variant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0D6216" w14:textId="77777777" w:rsidR="00AF3E0F" w:rsidRDefault="001351CD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78B2FB" w14:textId="77777777" w:rsidR="00AF3E0F" w:rsidRDefault="001351CD">
            <w:pPr>
              <w:jc w:val="center"/>
              <w:rPr>
                <w:b/>
              </w:rPr>
            </w:pPr>
            <w:r>
              <w:rPr>
                <w:b/>
              </w:rPr>
              <w:t>Trait</w:t>
            </w:r>
          </w:p>
        </w:tc>
      </w:tr>
      <w:tr w:rsidR="00AF3E0F" w14:paraId="1EFD3D17" w14:textId="77777777">
        <w:trPr>
          <w:trHeight w:val="180"/>
        </w:trPr>
        <w:tc>
          <w:tcPr>
            <w:tcW w:w="1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027BE6" w14:textId="77777777" w:rsidR="00AF3E0F" w:rsidRDefault="001351CD">
            <w:pPr>
              <w:jc w:val="center"/>
              <w:rPr>
                <w:i/>
              </w:rPr>
            </w:pPr>
            <w:r>
              <w:rPr>
                <w:i/>
              </w:rPr>
              <w:t>SVEP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5817EB" w14:textId="77777777" w:rsidR="00AF3E0F" w:rsidRDefault="001351CD">
            <w:pPr>
              <w:jc w:val="center"/>
            </w:pPr>
            <w: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9A8BD4" w14:textId="77777777" w:rsidR="00AF3E0F" w:rsidRDefault="001351CD">
            <w:pPr>
              <w:jc w:val="center"/>
            </w:pPr>
            <w:r>
              <w:t>1103652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32ECB" w14:textId="77777777" w:rsidR="00AF3E0F" w:rsidRDefault="001351CD">
            <w:pPr>
              <w:jc w:val="center"/>
            </w:pPr>
            <w:r>
              <w:t>1105798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56CF14" w14:textId="77777777" w:rsidR="00AF3E0F" w:rsidRDefault="001351CD">
            <w:pPr>
              <w:jc w:val="center"/>
            </w:pPr>
            <w: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5307FD" w14:textId="77777777" w:rsidR="00AF3E0F" w:rsidRDefault="001351CD">
            <w:pPr>
              <w:jc w:val="center"/>
            </w:pPr>
            <w:r>
              <w:t>2.64E-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662098" w14:textId="77777777" w:rsidR="00AF3E0F" w:rsidRDefault="001351CD">
            <w:pPr>
              <w:jc w:val="center"/>
            </w:pPr>
            <w:r>
              <w:t>adp_low1</w:t>
            </w:r>
          </w:p>
        </w:tc>
      </w:tr>
      <w:tr w:rsidR="00AF3E0F" w14:paraId="04C963FC" w14:textId="77777777">
        <w:trPr>
          <w:trHeight w:val="120"/>
        </w:trPr>
        <w:tc>
          <w:tcPr>
            <w:tcW w:w="1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1D54F9" w14:textId="77777777" w:rsidR="00AF3E0F" w:rsidRDefault="001351CD">
            <w:pPr>
              <w:jc w:val="center"/>
              <w:rPr>
                <w:i/>
              </w:rPr>
            </w:pPr>
            <w:r>
              <w:rPr>
                <w:i/>
              </w:rPr>
              <w:t>BCO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51C873" w14:textId="77777777" w:rsidR="00AF3E0F" w:rsidRDefault="001351CD">
            <w:pPr>
              <w:jc w:val="center"/>
            </w:pPr>
            <w: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39E25" w14:textId="77777777" w:rsidR="00AF3E0F" w:rsidRDefault="001351CD">
            <w:pPr>
              <w:jc w:val="center"/>
            </w:pPr>
            <w:r>
              <w:t>812384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56DE64" w14:textId="77777777" w:rsidR="00AF3E0F" w:rsidRDefault="001351CD">
            <w:pPr>
              <w:jc w:val="center"/>
            </w:pPr>
            <w:r>
              <w:t>812911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9E5A01" w14:textId="77777777" w:rsidR="00AF3E0F" w:rsidRDefault="001351CD">
            <w:pPr>
              <w:jc w:val="center"/>
            </w:pPr>
            <w: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EF8A44" w14:textId="77777777" w:rsidR="00AF3E0F" w:rsidRDefault="001351CD">
            <w:pPr>
              <w:jc w:val="center"/>
            </w:pPr>
            <w:r>
              <w:t>8.88E-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82B7E" w14:textId="77777777" w:rsidR="00AF3E0F" w:rsidRDefault="001351CD">
            <w:pPr>
              <w:jc w:val="center"/>
            </w:pPr>
            <w:r>
              <w:t>epi_low1</w:t>
            </w:r>
          </w:p>
        </w:tc>
      </w:tr>
      <w:tr w:rsidR="00AF3E0F" w14:paraId="3E182DA2" w14:textId="77777777">
        <w:trPr>
          <w:trHeight w:val="300"/>
        </w:trPr>
        <w:tc>
          <w:tcPr>
            <w:tcW w:w="1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0D5A8B" w14:textId="77777777" w:rsidR="00AF3E0F" w:rsidRDefault="001351CD">
            <w:pPr>
              <w:jc w:val="center"/>
              <w:rPr>
                <w:i/>
              </w:rPr>
            </w:pPr>
            <w:r>
              <w:rPr>
                <w:i/>
              </w:rPr>
              <w:t>NELF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574F7A" w14:textId="77777777" w:rsidR="00AF3E0F" w:rsidRDefault="001351CD">
            <w:pPr>
              <w:jc w:val="center"/>
            </w:pPr>
            <w: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0D203" w14:textId="77777777" w:rsidR="00AF3E0F" w:rsidRDefault="001351CD">
            <w:pPr>
              <w:jc w:val="center"/>
            </w:pPr>
            <w:r>
              <w:t>19827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D59D00" w14:textId="77777777" w:rsidR="00AF3E0F" w:rsidRDefault="001351CD">
            <w:pPr>
              <w:jc w:val="center"/>
            </w:pPr>
            <w:r>
              <w:t>20419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F4CFA7" w14:textId="77777777" w:rsidR="00AF3E0F" w:rsidRDefault="001351CD">
            <w:pPr>
              <w:jc w:val="center"/>
            </w:pPr>
            <w: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F44E3" w14:textId="77777777" w:rsidR="00AF3E0F" w:rsidRDefault="001351CD">
            <w:pPr>
              <w:jc w:val="center"/>
            </w:pPr>
            <w:r>
              <w:t>1.70E-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927ED2" w14:textId="77777777" w:rsidR="00AF3E0F" w:rsidRDefault="001351CD">
            <w:pPr>
              <w:jc w:val="center"/>
            </w:pPr>
            <w:r>
              <w:t>col_high1</w:t>
            </w:r>
          </w:p>
        </w:tc>
      </w:tr>
      <w:tr w:rsidR="00AF3E0F" w14:paraId="184BC301" w14:textId="77777777">
        <w:trPr>
          <w:trHeight w:val="260"/>
        </w:trPr>
        <w:tc>
          <w:tcPr>
            <w:tcW w:w="1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9B76B2" w14:textId="77777777" w:rsidR="00AF3E0F" w:rsidRDefault="001351CD">
            <w:pPr>
              <w:jc w:val="center"/>
              <w:rPr>
                <w:i/>
              </w:rPr>
            </w:pPr>
            <w:r>
              <w:rPr>
                <w:i/>
              </w:rPr>
              <w:t>IDH3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255226" w14:textId="77777777" w:rsidR="00AF3E0F" w:rsidRDefault="001351CD">
            <w:pPr>
              <w:jc w:val="center"/>
            </w:pPr>
            <w: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CD3A38" w14:textId="77777777" w:rsidR="00AF3E0F" w:rsidRDefault="001351CD">
            <w:pPr>
              <w:jc w:val="center"/>
            </w:pPr>
            <w:r>
              <w:t>781314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3F5BF3" w14:textId="77777777" w:rsidR="00AF3E0F" w:rsidRDefault="001351CD">
            <w:pPr>
              <w:jc w:val="center"/>
            </w:pPr>
            <w:r>
              <w:t>781719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B73872" w14:textId="77777777" w:rsidR="00AF3E0F" w:rsidRDefault="001351CD">
            <w:pPr>
              <w:jc w:val="center"/>
            </w:pPr>
            <w: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FD259D" w14:textId="77777777" w:rsidR="00AF3E0F" w:rsidRDefault="001351CD">
            <w:pPr>
              <w:jc w:val="center"/>
            </w:pPr>
            <w:r>
              <w:t>2.40E-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8B45A" w14:textId="77777777" w:rsidR="00AF3E0F" w:rsidRDefault="001351CD">
            <w:pPr>
              <w:jc w:val="center"/>
            </w:pPr>
            <w:r>
              <w:t>col_high2</w:t>
            </w:r>
          </w:p>
        </w:tc>
      </w:tr>
    </w:tbl>
    <w:p w14:paraId="2D84BCD4" w14:textId="77777777" w:rsidR="00AF3E0F" w:rsidRDefault="00AF3E0F"/>
    <w:p w14:paraId="584CE516" w14:textId="77777777" w:rsidR="00AF3E0F" w:rsidRDefault="00AF3E0F"/>
    <w:p w14:paraId="18FD4F31" w14:textId="77777777" w:rsidR="00AF3E0F" w:rsidRDefault="001351CD">
      <w:pPr>
        <w:rPr>
          <w:b/>
        </w:rPr>
      </w:pPr>
      <w:r>
        <w:br w:type="page"/>
      </w:r>
    </w:p>
    <w:p w14:paraId="48D3C83E" w14:textId="38298757" w:rsidR="00AF3E0F" w:rsidRDefault="001351CD">
      <w:r>
        <w:rPr>
          <w:b/>
        </w:rPr>
        <w:lastRenderedPageBreak/>
        <w:t xml:space="preserve">Supplementary </w:t>
      </w:r>
      <w:r w:rsidR="00226F12">
        <w:rPr>
          <w:b/>
        </w:rPr>
        <w:t>Table</w:t>
      </w:r>
      <w:r>
        <w:rPr>
          <w:b/>
        </w:rPr>
        <w:t xml:space="preserve"> 9:</w:t>
      </w:r>
      <w:r>
        <w:t xml:space="preserve"> Annotation of 5 variants driving signals of SVEP1, BCO1, NELFA and IDH3A identified by SKAT gene-based test with MAF threshold 0.05.  </w:t>
      </w:r>
    </w:p>
    <w:p w14:paraId="7FB5CA43" w14:textId="77777777" w:rsidR="00AF3E0F" w:rsidRDefault="00AF3E0F"/>
    <w:tbl>
      <w:tblPr>
        <w:tblStyle w:val="a9"/>
        <w:tblW w:w="10600" w:type="dxa"/>
        <w:tblInd w:w="-135" w:type="dxa"/>
        <w:tblLayout w:type="fixed"/>
        <w:tblLook w:val="0400" w:firstRow="0" w:lastRow="0" w:firstColumn="0" w:lastColumn="0" w:noHBand="0" w:noVBand="1"/>
      </w:tblPr>
      <w:tblGrid>
        <w:gridCol w:w="1110"/>
        <w:gridCol w:w="585"/>
        <w:gridCol w:w="805"/>
        <w:gridCol w:w="900"/>
        <w:gridCol w:w="1080"/>
        <w:gridCol w:w="630"/>
        <w:gridCol w:w="900"/>
        <w:gridCol w:w="630"/>
        <w:gridCol w:w="900"/>
        <w:gridCol w:w="630"/>
        <w:gridCol w:w="810"/>
        <w:gridCol w:w="810"/>
        <w:gridCol w:w="810"/>
      </w:tblGrid>
      <w:tr w:rsidR="00753DCF" w14:paraId="16F4251A" w14:textId="77777777" w:rsidTr="00196FC3">
        <w:trPr>
          <w:trHeight w:val="400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D6113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b/>
                <w:color w:val="000000"/>
                <w:sz w:val="16"/>
                <w:szCs w:val="16"/>
              </w:rPr>
              <w:t>Chr:pos</w:t>
            </w:r>
            <w:proofErr w:type="gramEnd"/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22161C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6DB8E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A42C05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A Chang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3987F2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bSNP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21175E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FT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8A63CB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2 HVA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2312C6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RT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42054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utation Taste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A90DA8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ta</w:t>
            </w:r>
          </w:p>
          <w:p w14:paraId="147DC964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VM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3AF69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-CAP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8D1DD1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ADD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BDD07E" w14:textId="77777777" w:rsidR="00753DCF" w:rsidRDefault="00753DC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VEL</w:t>
            </w:r>
          </w:p>
        </w:tc>
      </w:tr>
      <w:tr w:rsidR="00753DCF" w14:paraId="4BE553EC" w14:textId="77777777" w:rsidTr="00196FC3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01A2F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:8129034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393858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35572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O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70EB71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6"/>
                <w:szCs w:val="16"/>
              </w:rPr>
              <w:t>p.G</w:t>
            </w:r>
            <w:proofErr w:type="gramEnd"/>
            <w:r>
              <w:rPr>
                <w:color w:val="000000"/>
                <w:sz w:val="16"/>
                <w:szCs w:val="16"/>
              </w:rPr>
              <w:t>47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52B30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432383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6A1CF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8A6614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7AEBF9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BBA014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F8D2F7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2344F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5D87B9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2CB9EC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</w:tr>
      <w:tr w:rsidR="00753DCF" w14:paraId="07FEEF12" w14:textId="77777777" w:rsidTr="00196FC3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D15FA0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:11054995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4E3D43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11FC3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EP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FE50BF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6"/>
                <w:szCs w:val="16"/>
              </w:rPr>
              <w:t>p.R</w:t>
            </w:r>
            <w:proofErr w:type="gramEnd"/>
            <w:r>
              <w:rPr>
                <w:color w:val="000000"/>
                <w:sz w:val="16"/>
                <w:szCs w:val="16"/>
              </w:rPr>
              <w:t>229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C89AD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17519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A86F7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898C3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91AF2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BB943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F379A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B4D6E1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A4379A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5DBD3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2</w:t>
            </w:r>
          </w:p>
        </w:tc>
      </w:tr>
      <w:tr w:rsidR="00753DCF" w14:paraId="290F59C1" w14:textId="77777777" w:rsidTr="00196FC3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26289B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:198612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09C74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AEAEF6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LF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13927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6"/>
                <w:szCs w:val="16"/>
              </w:rPr>
              <w:t>p.K</w:t>
            </w:r>
            <w:proofErr w:type="gramEnd"/>
            <w:r>
              <w:rPr>
                <w:color w:val="000000"/>
                <w:sz w:val="16"/>
                <w:szCs w:val="16"/>
              </w:rPr>
              <w:t>287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DA7133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50291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577E3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450871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61D41B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12EFCA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860C5F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5793E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592C78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0BD5A0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</w:t>
            </w:r>
          </w:p>
        </w:tc>
      </w:tr>
      <w:tr w:rsidR="00753DCF" w14:paraId="0CE30F5B" w14:textId="77777777" w:rsidTr="00196FC3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319E7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:198794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59620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D0FFC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LF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9B4BD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6"/>
                <w:szCs w:val="16"/>
              </w:rPr>
              <w:t>p.R</w:t>
            </w:r>
            <w:proofErr w:type="gramEnd"/>
            <w:r>
              <w:rPr>
                <w:color w:val="000000"/>
                <w:sz w:val="16"/>
                <w:szCs w:val="16"/>
              </w:rPr>
              <w:t>213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777034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638179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867E9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73A93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EE6A8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378EC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92D0EC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5C9BF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F98053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BCC51F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7</w:t>
            </w:r>
          </w:p>
        </w:tc>
      </w:tr>
      <w:tr w:rsidR="00753DCF" w14:paraId="3A318B9E" w14:textId="77777777" w:rsidTr="00196FC3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0C868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:781617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A54061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A3BA27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DH3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8C1E7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6"/>
                <w:szCs w:val="16"/>
              </w:rPr>
              <w:t>p.D</w:t>
            </w:r>
            <w:proofErr w:type="gramEnd"/>
            <w:r>
              <w:rPr>
                <w:color w:val="000000"/>
                <w:sz w:val="16"/>
                <w:szCs w:val="16"/>
              </w:rPr>
              <w:t>139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38972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17527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8C9BAD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D1DB5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A964C5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BC65D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45ADBD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6D7DF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343FEE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576F6" w14:textId="77777777" w:rsidR="00753DCF" w:rsidRDefault="00753DC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</w:t>
            </w:r>
          </w:p>
        </w:tc>
      </w:tr>
    </w:tbl>
    <w:p w14:paraId="19C5F47B" w14:textId="77777777" w:rsidR="00AF3E0F" w:rsidRDefault="00AF3E0F"/>
    <w:p w14:paraId="5A40E27B" w14:textId="77777777" w:rsidR="00AF3E0F" w:rsidRDefault="00AF3E0F">
      <w:pPr>
        <w:rPr>
          <w:b/>
        </w:rPr>
      </w:pPr>
    </w:p>
    <w:p w14:paraId="063D73AF" w14:textId="77777777" w:rsidR="00AF3E0F" w:rsidRDefault="001351CD">
      <w:pPr>
        <w:rPr>
          <w:b/>
        </w:rPr>
      </w:pPr>
      <w:bookmarkStart w:id="3" w:name="_30j0zll" w:colFirst="0" w:colLast="0"/>
      <w:bookmarkEnd w:id="3"/>
      <w:r>
        <w:br w:type="page"/>
      </w:r>
    </w:p>
    <w:p w14:paraId="7E8BC2BB" w14:textId="43A5F24C" w:rsidR="00AF3E0F" w:rsidRDefault="001351CD">
      <w:bookmarkStart w:id="4" w:name="_1fob9te" w:colFirst="0" w:colLast="0"/>
      <w:bookmarkEnd w:id="4"/>
      <w:r>
        <w:rPr>
          <w:b/>
        </w:rPr>
        <w:lastRenderedPageBreak/>
        <w:t xml:space="preserve">Supplementary </w:t>
      </w:r>
      <w:r w:rsidR="00226F12">
        <w:rPr>
          <w:b/>
        </w:rPr>
        <w:t>Table</w:t>
      </w:r>
      <w:r>
        <w:rPr>
          <w:b/>
        </w:rPr>
        <w:t xml:space="preserve"> 10:</w:t>
      </w:r>
      <w:r>
        <w:t xml:space="preserve"> UKBB was queried for rs111245230</w:t>
      </w:r>
      <w:r w:rsidR="00753DCF">
        <w:t xml:space="preserve"> and</w:t>
      </w:r>
      <w:r>
        <w:t xml:space="preserve"> rs61751937 </w:t>
      </w:r>
      <w:r w:rsidR="00753DCF">
        <w:t>found within</w:t>
      </w:r>
      <w:r>
        <w:t xml:space="preserve"> </w:t>
      </w:r>
      <w:r w:rsidRPr="00196FC3">
        <w:rPr>
          <w:i/>
        </w:rPr>
        <w:t>SVEP1</w:t>
      </w:r>
      <w:r>
        <w:t>.</w:t>
      </w:r>
    </w:p>
    <w:p w14:paraId="52BA8F0C" w14:textId="77777777" w:rsidR="00AF3E0F" w:rsidRDefault="00AF3E0F"/>
    <w:p w14:paraId="5A0E96CD" w14:textId="77777777" w:rsidR="00AF3E0F" w:rsidRDefault="00AF3E0F"/>
    <w:tbl>
      <w:tblPr>
        <w:tblStyle w:val="aa"/>
        <w:tblW w:w="11265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080"/>
        <w:gridCol w:w="8700"/>
      </w:tblGrid>
      <w:tr w:rsidR="00AF3E0F" w14:paraId="39AADA66" w14:textId="77777777">
        <w:trPr>
          <w:trHeight w:val="500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0F56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  <w:r>
              <w:rPr>
                <w:b/>
              </w:rPr>
              <w:t>rsI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5406A" w14:textId="77777777" w:rsidR="00AF3E0F" w:rsidRDefault="001351CD">
            <w:pPr>
              <w:jc w:val="center"/>
              <w:rPr>
                <w:b/>
              </w:rPr>
            </w:pPr>
            <w:r>
              <w:rPr>
                <w:b/>
                <w:sz w:val="18"/>
                <w:szCs w:val="18"/>
              </w:rPr>
              <w:t>Effect allele</w:t>
            </w:r>
          </w:p>
        </w:tc>
        <w:tc>
          <w:tcPr>
            <w:tcW w:w="87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50B2F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  <w:r>
              <w:rPr>
                <w:b/>
              </w:rPr>
              <w:t>UKBB (p-value, beta)</w:t>
            </w:r>
          </w:p>
        </w:tc>
      </w:tr>
      <w:tr w:rsidR="00AF3E0F" w14:paraId="0F00AEE1" w14:textId="77777777">
        <w:trPr>
          <w:trHeight w:val="1020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94A1A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rs61751937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CB97D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C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4B56C" w14:textId="77777777" w:rsidR="00AF3E0F" w:rsidRDefault="001351CD">
            <w:r>
              <w:t>Mean platelet volume (0.00012, 0.006), Platelet distribution width (0.0039, 0.002), Platelet count (0.0044, -0.262), Cerebral infarction (0.0067, 0.0004), Monocyte count (0.0083, -0.0007), Basophil percentage (0.015, -0.002), Subarachnoid hemorrhage (0.025, -0.0002)</w:t>
            </w:r>
          </w:p>
        </w:tc>
      </w:tr>
      <w:tr w:rsidR="00AF3E0F" w14:paraId="5F158A56" w14:textId="77777777">
        <w:trPr>
          <w:trHeight w:val="1600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19B85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rs111245230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8167A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4C5F" w14:textId="77777777" w:rsidR="00AF3E0F" w:rsidRDefault="00135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 xml:space="preserve">Hypertension(1.14E-15, -0.017), White blood cell count(1.27E-05, -0.036), Neutrophil count(0.00035, -0.024), Platelet count(0.00056, -0.857),Monocyte count(0.0014, -0.002), high cholesterol(0.0026, -0.005), Mean reticulocyte volume(0.0045, 0.100), I21 Acute myocardial infarction(0.0057, -0.002), Eosinophil count(0.0062, -0.001), Platelet </w:t>
            </w:r>
            <w:proofErr w:type="spellStart"/>
            <w:r>
              <w:t>crit</w:t>
            </w:r>
            <w:proofErr w:type="spellEnd"/>
            <w:r>
              <w:t>(0.0075, -0.0005), Body fat percentage(0.011, -0.074) , Ischemic heart diseases(0.018, -0.003), Intracerebral hemorrhage(0.021, -0.0005), Chronic ischemic heart disease (0.024, -0.002), Lymphocyte count(0.033, -0.006)</w:t>
            </w:r>
          </w:p>
        </w:tc>
      </w:tr>
    </w:tbl>
    <w:p w14:paraId="5868FD6D" w14:textId="77777777" w:rsidR="00AF3E0F" w:rsidRDefault="00AF3E0F"/>
    <w:p w14:paraId="4ECF25EC" w14:textId="77777777" w:rsidR="00AF3E0F" w:rsidRDefault="00AF3E0F"/>
    <w:p w14:paraId="7BEEBB14" w14:textId="77777777" w:rsidR="00AF3E0F" w:rsidRDefault="00AF3E0F"/>
    <w:p w14:paraId="108BE122" w14:textId="77777777" w:rsidR="00AF3E0F" w:rsidRDefault="00AF3E0F"/>
    <w:p w14:paraId="61489A5C" w14:textId="77777777" w:rsidR="00AF3E0F" w:rsidRDefault="00AF3E0F"/>
    <w:sectPr w:rsidR="00AF3E0F">
      <w:footerReference w:type="even" r:id="rId6"/>
      <w:footerReference w:type="default" r:id="rId7"/>
      <w:pgSz w:w="12240" w:h="15840"/>
      <w:pgMar w:top="630" w:right="360" w:bottom="1080" w:left="72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7586A" w14:textId="77777777" w:rsidR="00BA566F" w:rsidRDefault="00BA566F">
      <w:r>
        <w:separator/>
      </w:r>
    </w:p>
  </w:endnote>
  <w:endnote w:type="continuationSeparator" w:id="0">
    <w:p w14:paraId="574FA3F8" w14:textId="77777777" w:rsidR="00BA566F" w:rsidRDefault="00BA5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461FF5" w14:textId="77777777" w:rsidR="001351CD" w:rsidRDefault="001351C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end"/>
    </w:r>
  </w:p>
  <w:p w14:paraId="1044ABC3" w14:textId="77777777" w:rsidR="001351CD" w:rsidRDefault="001351C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B88643" w14:textId="77777777" w:rsidR="001351CD" w:rsidRDefault="001351C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 w:rsidR="005340E7">
      <w:rPr>
        <w:rFonts w:ascii="Calibri" w:eastAsia="Calibri" w:hAnsi="Calibri" w:cs="Calibri"/>
        <w:noProof/>
        <w:color w:val="000000"/>
      </w:rPr>
      <w:t>11</w:t>
    </w:r>
    <w:r>
      <w:rPr>
        <w:rFonts w:ascii="Calibri" w:eastAsia="Calibri" w:hAnsi="Calibri" w:cs="Calibri"/>
        <w:color w:val="000000"/>
      </w:rPr>
      <w:fldChar w:fldCharType="end"/>
    </w:r>
  </w:p>
  <w:p w14:paraId="02037EC7" w14:textId="77777777" w:rsidR="001351CD" w:rsidRDefault="001351C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D491B1" w14:textId="77777777" w:rsidR="00BA566F" w:rsidRDefault="00BA566F">
      <w:r>
        <w:separator/>
      </w:r>
    </w:p>
  </w:footnote>
  <w:footnote w:type="continuationSeparator" w:id="0">
    <w:p w14:paraId="356ADD12" w14:textId="77777777" w:rsidR="00BA566F" w:rsidRDefault="00BA5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F3E0F"/>
    <w:rsid w:val="00044328"/>
    <w:rsid w:val="00047123"/>
    <w:rsid w:val="00056530"/>
    <w:rsid w:val="000C734B"/>
    <w:rsid w:val="001351CD"/>
    <w:rsid w:val="00196FC3"/>
    <w:rsid w:val="00226F12"/>
    <w:rsid w:val="002A4ADD"/>
    <w:rsid w:val="00326561"/>
    <w:rsid w:val="00453D38"/>
    <w:rsid w:val="005340E7"/>
    <w:rsid w:val="005A43AF"/>
    <w:rsid w:val="005C751C"/>
    <w:rsid w:val="0063261C"/>
    <w:rsid w:val="0064787D"/>
    <w:rsid w:val="0070496F"/>
    <w:rsid w:val="00753DCF"/>
    <w:rsid w:val="009952FB"/>
    <w:rsid w:val="00AF3E0F"/>
    <w:rsid w:val="00BA566F"/>
    <w:rsid w:val="00C2144C"/>
    <w:rsid w:val="00D4658B"/>
    <w:rsid w:val="00DA4C28"/>
    <w:rsid w:val="00EA5AA1"/>
    <w:rsid w:val="00FF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7BBFB"/>
  <w15:docId w15:val="{9B00FB32-588E-4215-A88E-115FB674E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1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1C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DC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6326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69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4</Pages>
  <Words>3549</Words>
  <Characters>20235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hnson, Andrew (NIH/NHLBI) [E]</cp:lastModifiedBy>
  <cp:revision>3</cp:revision>
  <dcterms:created xsi:type="dcterms:W3CDTF">2018-12-31T23:11:00Z</dcterms:created>
  <dcterms:modified xsi:type="dcterms:W3CDTF">2019-01-01T04:15:00Z</dcterms:modified>
</cp:coreProperties>
</file>